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C7" w:rsidRDefault="00EE4BEB" w:rsidP="003C13DF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</w:rPr>
        <w:t>S</w:t>
      </w:r>
      <w:r w:rsidR="005C2A4A">
        <w:rPr>
          <w:rFonts w:ascii="Arial" w:hAnsi="Arial" w:cs="Arial"/>
          <w:b/>
        </w:rPr>
        <w:t>2</w:t>
      </w:r>
      <w:r w:rsidR="00D074DA">
        <w:rPr>
          <w:rFonts w:ascii="Arial" w:hAnsi="Arial" w:cs="Arial"/>
          <w:b/>
        </w:rPr>
        <w:t xml:space="preserve"> Table.</w:t>
      </w:r>
      <w:proofErr w:type="gramEnd"/>
      <w:r w:rsidR="00D074DA" w:rsidRPr="003A4167">
        <w:rPr>
          <w:rFonts w:ascii="Arial" w:hAnsi="Arial" w:cs="Arial"/>
          <w:b/>
        </w:rPr>
        <w:t xml:space="preserve"> </w:t>
      </w:r>
      <w:r w:rsidR="00D074DA" w:rsidRPr="007D6AA5">
        <w:rPr>
          <w:rFonts w:ascii="Arial" w:hAnsi="Arial" w:cs="Arial"/>
          <w:sz w:val="20"/>
          <w:szCs w:val="20"/>
        </w:rPr>
        <w:t>Characteristics differentiating strain P3B162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D074DA" w:rsidRPr="007D6AA5">
        <w:rPr>
          <w:rFonts w:ascii="Arial" w:hAnsi="Arial" w:cs="Arial"/>
          <w:sz w:val="20"/>
          <w:szCs w:val="20"/>
        </w:rPr>
        <w:t xml:space="preserve"> from </w:t>
      </w:r>
      <w:r w:rsidR="00D074DA" w:rsidRPr="007D6AA5">
        <w:rPr>
          <w:rFonts w:ascii="Arial" w:hAnsi="Arial" w:cs="Arial"/>
          <w:i/>
          <w:sz w:val="20"/>
          <w:szCs w:val="20"/>
        </w:rPr>
        <w:t xml:space="preserve">Arthrobacter </w:t>
      </w:r>
      <w:r w:rsidR="00D074DA" w:rsidRPr="007D6AA5">
        <w:rPr>
          <w:rFonts w:ascii="Arial" w:hAnsi="Arial" w:cs="Arial"/>
          <w:sz w:val="20"/>
          <w:szCs w:val="20"/>
        </w:rPr>
        <w:t xml:space="preserve">strains having similar peptidoglycan interpeptide bridge of </w:t>
      </w:r>
      <w:r w:rsidR="00D074DA" w:rsidRPr="007D6AA5">
        <w:rPr>
          <w:rStyle w:val="sc"/>
          <w:rFonts w:ascii="Arial" w:hAnsi="Arial" w:cs="Arial"/>
          <w:caps/>
          <w:sz w:val="20"/>
          <w:szCs w:val="20"/>
          <w:bdr w:val="none" w:sz="0" w:space="0" w:color="auto" w:frame="1"/>
          <w:shd w:val="clear" w:color="auto" w:fill="FFFFFF"/>
        </w:rPr>
        <w:t>L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-Lys–</w:t>
      </w:r>
      <w:r w:rsidR="00D074DA" w:rsidRPr="007D6AA5">
        <w:rPr>
          <w:rStyle w:val="sc"/>
          <w:rFonts w:ascii="Arial" w:hAnsi="Arial" w:cs="Arial"/>
          <w:caps/>
          <w:sz w:val="20"/>
          <w:szCs w:val="20"/>
          <w:bdr w:val="none" w:sz="0" w:space="0" w:color="auto" w:frame="1"/>
          <w:shd w:val="clear" w:color="auto" w:fill="FFFFFF"/>
        </w:rPr>
        <w:t>L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-</w:t>
      </w:r>
      <w:proofErr w:type="spellStart"/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Ser</w:t>
      </w:r>
      <w:proofErr w:type="spellEnd"/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–</w:t>
      </w:r>
      <w:r w:rsidR="00D074DA" w:rsidRPr="007D6AA5">
        <w:rPr>
          <w:rStyle w:val="sc"/>
          <w:rFonts w:ascii="Arial" w:hAnsi="Arial" w:cs="Arial"/>
          <w:caps/>
          <w:sz w:val="20"/>
          <w:szCs w:val="20"/>
          <w:bdr w:val="none" w:sz="0" w:space="0" w:color="auto" w:frame="1"/>
          <w:shd w:val="clear" w:color="auto" w:fill="FFFFFF"/>
        </w:rPr>
        <w:t>L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-</w:t>
      </w:r>
      <w:proofErr w:type="spellStart"/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Thr</w:t>
      </w:r>
      <w:proofErr w:type="spellEnd"/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–</w:t>
      </w:r>
      <w:r w:rsidR="00D074DA" w:rsidRPr="007D6AA5">
        <w:rPr>
          <w:rStyle w:val="sc"/>
          <w:rFonts w:ascii="Arial" w:hAnsi="Arial" w:cs="Arial"/>
          <w:caps/>
          <w:sz w:val="20"/>
          <w:szCs w:val="20"/>
          <w:bdr w:val="none" w:sz="0" w:space="0" w:color="auto" w:frame="1"/>
          <w:shd w:val="clear" w:color="auto" w:fill="FFFFFF"/>
        </w:rPr>
        <w:t>L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 xml:space="preserve">-Ala. </w:t>
      </w:r>
      <w:r w:rsidR="00D074DA" w:rsidRPr="007D6AA5">
        <w:rPr>
          <w:rFonts w:ascii="Arial" w:hAnsi="Arial" w:cs="Arial"/>
          <w:sz w:val="20"/>
          <w:szCs w:val="20"/>
        </w:rPr>
        <w:t xml:space="preserve">Strains: </w:t>
      </w:r>
      <w:r w:rsidR="00D074DA" w:rsidRPr="00C55744">
        <w:rPr>
          <w:rFonts w:ascii="Arial" w:hAnsi="Arial" w:cs="Arial"/>
          <w:b/>
          <w:sz w:val="20"/>
          <w:szCs w:val="20"/>
        </w:rPr>
        <w:t>1</w:t>
      </w:r>
      <w:r w:rsidR="00D074DA" w:rsidRPr="007D6AA5">
        <w:rPr>
          <w:rFonts w:ascii="Arial" w:hAnsi="Arial" w:cs="Arial"/>
          <w:sz w:val="20"/>
          <w:szCs w:val="20"/>
        </w:rPr>
        <w:t>, P3B162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D074DA" w:rsidRPr="007D6AA5">
        <w:rPr>
          <w:rFonts w:ascii="Arial" w:hAnsi="Arial" w:cs="Arial"/>
          <w:sz w:val="20"/>
          <w:szCs w:val="20"/>
        </w:rPr>
        <w:t xml:space="preserve">; </w:t>
      </w:r>
      <w:r w:rsidR="00D074DA" w:rsidRPr="00C55744">
        <w:rPr>
          <w:rFonts w:ascii="Arial" w:hAnsi="Arial" w:cs="Arial"/>
          <w:b/>
          <w:sz w:val="20"/>
          <w:szCs w:val="20"/>
        </w:rPr>
        <w:t>2</w:t>
      </w:r>
      <w:r w:rsidR="00D074DA" w:rsidRPr="007D6AA5">
        <w:rPr>
          <w:rFonts w:ascii="Arial" w:hAnsi="Arial" w:cs="Arial"/>
          <w:sz w:val="20"/>
          <w:szCs w:val="20"/>
        </w:rPr>
        <w:t xml:space="preserve">, </w:t>
      </w:r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A. </w:t>
      </w:r>
      <w:proofErr w:type="spellStart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>phenanthrenivorans</w:t>
      </w:r>
      <w:proofErr w:type="spellEnd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DE3630">
        <w:rPr>
          <w:rStyle w:val="Strong"/>
          <w:rFonts w:ascii="Arial" w:hAnsi="Arial" w:cs="Arial"/>
          <w:b w:val="0"/>
          <w:iCs/>
          <w:sz w:val="20"/>
          <w:szCs w:val="20"/>
        </w:rPr>
        <w:t>Sphe3</w:t>
      </w:r>
      <w:r w:rsidR="00DE3630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E3630">
        <w:rPr>
          <w:rStyle w:val="Strong"/>
          <w:rFonts w:ascii="Arial" w:hAnsi="Arial" w:cs="Arial"/>
          <w:b w:val="0"/>
          <w:iCs/>
          <w:sz w:val="20"/>
          <w:szCs w:val="20"/>
        </w:rPr>
        <w:t>=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</w:rPr>
        <w:t>DSM 18606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074DA" w:rsidRPr="007D6AA5">
        <w:rPr>
          <w:rFonts w:ascii="Arial" w:hAnsi="Arial" w:cs="Arial"/>
          <w:sz w:val="20"/>
          <w:szCs w:val="20"/>
        </w:rPr>
        <w:t xml:space="preserve">; </w:t>
      </w:r>
      <w:r w:rsidR="00D074DA" w:rsidRPr="00C55744">
        <w:rPr>
          <w:rFonts w:ascii="Arial" w:hAnsi="Arial" w:cs="Arial"/>
          <w:b/>
          <w:sz w:val="20"/>
          <w:szCs w:val="20"/>
        </w:rPr>
        <w:t>3</w:t>
      </w:r>
      <w:r w:rsidR="00D074DA" w:rsidRPr="007D6AA5">
        <w:rPr>
          <w:rFonts w:ascii="Arial" w:hAnsi="Arial" w:cs="Arial"/>
          <w:sz w:val="20"/>
          <w:szCs w:val="20"/>
        </w:rPr>
        <w:t>,</w:t>
      </w:r>
      <w:r w:rsidR="00D074DA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 </w:t>
      </w:r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A. </w:t>
      </w:r>
      <w:proofErr w:type="spellStart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>defluvi</w:t>
      </w:r>
      <w:proofErr w:type="spellEnd"/>
      <w:r w:rsidR="00D074DA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</w:rPr>
        <w:t>4C1-a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 xml:space="preserve">T 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</w:rPr>
        <w:t>=DSM 18782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074DA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; </w:t>
      </w:r>
      <w:r w:rsidR="00D074DA" w:rsidRPr="00C55744">
        <w:rPr>
          <w:rStyle w:val="Strong"/>
          <w:rFonts w:ascii="Arial" w:hAnsi="Arial" w:cs="Arial"/>
          <w:i/>
          <w:iCs/>
          <w:sz w:val="20"/>
          <w:szCs w:val="20"/>
        </w:rPr>
        <w:t>4</w:t>
      </w:r>
      <w:r w:rsidR="00D074DA">
        <w:rPr>
          <w:rStyle w:val="Strong"/>
          <w:rFonts w:ascii="Arial" w:hAnsi="Arial" w:cs="Arial"/>
          <w:b w:val="0"/>
          <w:i/>
          <w:iCs/>
          <w:sz w:val="20"/>
          <w:szCs w:val="20"/>
        </w:rPr>
        <w:t>,</w:t>
      </w:r>
      <w:r w:rsidR="00D074DA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 </w:t>
      </w:r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A. </w:t>
      </w:r>
      <w:proofErr w:type="spellStart"/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niigatensis</w:t>
      </w:r>
      <w:proofErr w:type="spellEnd"/>
      <w:r w:rsidR="00306E72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LC4</w:t>
      </w:r>
      <w:r w:rsidR="00306E72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; </w:t>
      </w:r>
      <w:r w:rsidR="00D074DA" w:rsidRPr="00C55744">
        <w:rPr>
          <w:rStyle w:val="Strong"/>
          <w:rFonts w:ascii="Arial" w:hAnsi="Arial" w:cs="Arial"/>
          <w:bCs w:val="0"/>
          <w:i/>
          <w:sz w:val="20"/>
          <w:szCs w:val="20"/>
        </w:rPr>
        <w:t>5</w:t>
      </w:r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, </w:t>
      </w:r>
      <w:r w:rsidR="00D074DA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A. chlorophenolicus 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DSM 12829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D074DA" w:rsidRPr="007D6AA5">
        <w:rPr>
          <w:rFonts w:ascii="Arial" w:hAnsi="Arial" w:cs="Arial"/>
          <w:sz w:val="20"/>
          <w:szCs w:val="20"/>
        </w:rPr>
        <w:t xml:space="preserve">; </w:t>
      </w:r>
      <w:r w:rsidR="00D074DA" w:rsidRPr="00C55744">
        <w:rPr>
          <w:rFonts w:ascii="Arial" w:hAnsi="Arial" w:cs="Arial"/>
          <w:b/>
          <w:sz w:val="20"/>
          <w:szCs w:val="20"/>
        </w:rPr>
        <w:t>6</w:t>
      </w:r>
      <w:r w:rsidR="00D074DA" w:rsidRPr="007D6AA5">
        <w:rPr>
          <w:rFonts w:ascii="Arial" w:hAnsi="Arial" w:cs="Arial"/>
          <w:sz w:val="20"/>
          <w:szCs w:val="20"/>
        </w:rPr>
        <w:t xml:space="preserve">, </w:t>
      </w:r>
      <w:r w:rsidR="00D074DA">
        <w:rPr>
          <w:rFonts w:ascii="Arial" w:hAnsi="Arial" w:cs="Arial"/>
          <w:i/>
          <w:sz w:val="20"/>
          <w:szCs w:val="20"/>
        </w:rPr>
        <w:t xml:space="preserve">A. </w:t>
      </w:r>
      <w:proofErr w:type="spellStart"/>
      <w:r w:rsidR="00D074DA">
        <w:rPr>
          <w:rFonts w:ascii="Arial" w:hAnsi="Arial" w:cs="Arial"/>
          <w:i/>
          <w:sz w:val="20"/>
          <w:szCs w:val="20"/>
        </w:rPr>
        <w:t>equi</w:t>
      </w:r>
      <w:proofErr w:type="spellEnd"/>
      <w:r w:rsidR="00D074DA">
        <w:rPr>
          <w:rFonts w:ascii="Arial" w:hAnsi="Arial" w:cs="Arial"/>
          <w:i/>
          <w:sz w:val="20"/>
          <w:szCs w:val="20"/>
        </w:rPr>
        <w:t xml:space="preserve"> </w:t>
      </w:r>
      <w:r w:rsidR="00D074DA" w:rsidRPr="00C838B3">
        <w:rPr>
          <w:rFonts w:ascii="Arial" w:hAnsi="Arial" w:cs="Arial"/>
          <w:sz w:val="20"/>
          <w:szCs w:val="20"/>
        </w:rPr>
        <w:t>IMMIB L-1606</w:t>
      </w:r>
      <w:r w:rsidR="00D074DA" w:rsidRPr="006F65A3">
        <w:rPr>
          <w:rFonts w:ascii="Arial" w:hAnsi="Arial" w:cs="Arial"/>
          <w:sz w:val="20"/>
          <w:szCs w:val="20"/>
          <w:vertAlign w:val="superscript"/>
        </w:rPr>
        <w:t>T</w:t>
      </w:r>
      <w:r w:rsidR="00D074DA">
        <w:rPr>
          <w:rFonts w:ascii="Arial" w:hAnsi="Arial" w:cs="Arial"/>
          <w:color w:val="000000" w:themeColor="text1"/>
          <w:sz w:val="20"/>
          <w:szCs w:val="20"/>
        </w:rPr>
        <w:t>;</w:t>
      </w:r>
      <w:r w:rsidR="00D074DA">
        <w:rPr>
          <w:rFonts w:ascii="Arial" w:hAnsi="Arial" w:cs="Arial"/>
          <w:i/>
          <w:sz w:val="20"/>
          <w:szCs w:val="20"/>
        </w:rPr>
        <w:t xml:space="preserve"> </w:t>
      </w:r>
      <w:r w:rsidR="00D074DA">
        <w:rPr>
          <w:rFonts w:ascii="Arial" w:hAnsi="Arial" w:cs="Arial"/>
          <w:b/>
          <w:i/>
          <w:sz w:val="20"/>
          <w:szCs w:val="20"/>
        </w:rPr>
        <w:t xml:space="preserve">7, </w:t>
      </w:r>
      <w:r w:rsidR="00D074DA" w:rsidRPr="007D6AA5">
        <w:rPr>
          <w:rFonts w:ascii="Arial" w:hAnsi="Arial" w:cs="Arial"/>
          <w:i/>
          <w:sz w:val="20"/>
          <w:szCs w:val="20"/>
        </w:rPr>
        <w:t xml:space="preserve">A. oxydans </w:t>
      </w:r>
      <w:r w:rsidR="00D074DA" w:rsidRPr="007D6AA5">
        <w:rPr>
          <w:rFonts w:ascii="Arial" w:hAnsi="Arial" w:cs="Arial"/>
          <w:sz w:val="20"/>
          <w:szCs w:val="20"/>
        </w:rPr>
        <w:t>DSM 20119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</w:rPr>
        <w:t xml:space="preserve">; </w:t>
      </w:r>
      <w:r w:rsidR="00D074DA">
        <w:rPr>
          <w:rStyle w:val="Strong"/>
          <w:rFonts w:ascii="Arial" w:hAnsi="Arial" w:cs="Arial"/>
          <w:bCs w:val="0"/>
          <w:sz w:val="20"/>
          <w:szCs w:val="20"/>
        </w:rPr>
        <w:t>8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, </w:t>
      </w:r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A. </w:t>
      </w:r>
      <w:proofErr w:type="spellStart"/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polychromogenes</w:t>
      </w:r>
      <w:proofErr w:type="spellEnd"/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>DSM 120116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; </w:t>
      </w:r>
      <w:r w:rsidR="00D074DA">
        <w:rPr>
          <w:rStyle w:val="Strong"/>
          <w:rFonts w:ascii="Arial" w:hAnsi="Arial" w:cs="Arial"/>
          <w:bCs w:val="0"/>
          <w:sz w:val="20"/>
          <w:szCs w:val="20"/>
        </w:rPr>
        <w:t>9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, </w:t>
      </w:r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A. </w:t>
      </w:r>
      <w:proofErr w:type="spellStart"/>
      <w:r w:rsidR="00D074DA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alkaliphilus</w:t>
      </w:r>
      <w:proofErr w:type="spellEnd"/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LC6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6F65A3">
        <w:rPr>
          <w:rStyle w:val="Strong"/>
          <w:rFonts w:ascii="Arial" w:hAnsi="Arial" w:cs="Arial"/>
          <w:b w:val="0"/>
          <w:bCs w:val="0"/>
          <w:sz w:val="20"/>
          <w:szCs w:val="20"/>
        </w:rPr>
        <w:t>;</w:t>
      </w:r>
      <w:r w:rsidR="00D074DA" w:rsidRPr="00C55744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b w:val="0"/>
          <w:iCs/>
          <w:color w:val="FF0000"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iCs/>
          <w:sz w:val="20"/>
          <w:szCs w:val="20"/>
        </w:rPr>
        <w:t xml:space="preserve">10, </w:t>
      </w:r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A. </w:t>
      </w:r>
      <w:proofErr w:type="spellStart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>siccitolerance</w:t>
      </w:r>
      <w:proofErr w:type="spellEnd"/>
      <w:r w:rsidR="00D074DA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</w:rPr>
        <w:t>4J27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074DA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; 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</w:rPr>
        <w:t xml:space="preserve">+, Positive; -, Negative; 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</w:rPr>
        <w:t xml:space="preserve">w, weak; 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</w:rPr>
        <w:t xml:space="preserve">NA, Data not available. </w:t>
      </w:r>
      <w:proofErr w:type="gramStart"/>
      <w:r w:rsidR="00D074DA" w:rsidRPr="007D6AA5">
        <w:rPr>
          <w:rFonts w:ascii="Arial" w:hAnsi="Arial" w:cs="Arial"/>
          <w:sz w:val="20"/>
          <w:szCs w:val="20"/>
        </w:rPr>
        <w:t>Data for P3B162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0C6FE6" w:rsidRPr="000C6FE6">
        <w:rPr>
          <w:rFonts w:ascii="Arial" w:hAnsi="Arial" w:cs="Arial"/>
          <w:sz w:val="20"/>
          <w:szCs w:val="20"/>
        </w:rPr>
        <w:t>are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1658C">
        <w:rPr>
          <w:rFonts w:ascii="Arial" w:hAnsi="Arial" w:cs="Arial"/>
          <w:sz w:val="20"/>
          <w:szCs w:val="20"/>
        </w:rPr>
        <w:t>from this study.</w:t>
      </w:r>
      <w:proofErr w:type="gramEnd"/>
      <w:r w:rsidR="0071658C">
        <w:rPr>
          <w:rFonts w:ascii="Arial" w:hAnsi="Arial" w:cs="Arial"/>
          <w:sz w:val="20"/>
          <w:szCs w:val="20"/>
        </w:rPr>
        <w:t xml:space="preserve"> Data for </w:t>
      </w:r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A. </w:t>
      </w:r>
      <w:proofErr w:type="spellStart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>phenanthrenivorans</w:t>
      </w:r>
      <w:proofErr w:type="spellEnd"/>
      <w:r w:rsidR="00D074DA" w:rsidRPr="007D6AA5">
        <w:rPr>
          <w:rStyle w:val="Strong"/>
          <w:rFonts w:ascii="Arial" w:hAnsi="Arial" w:cs="Arial"/>
          <w:b w:val="0"/>
          <w:i/>
          <w:iCs/>
          <w:sz w:val="20"/>
          <w:szCs w:val="20"/>
        </w:rPr>
        <w:t xml:space="preserve"> 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</w:rPr>
        <w:t>DSM 18606</w:t>
      </w:r>
      <w:r w:rsidR="00D074DA" w:rsidRPr="007D6AA5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074DA" w:rsidRPr="007D6AA5">
        <w:rPr>
          <w:rStyle w:val="Strong"/>
          <w:rFonts w:ascii="Arial" w:hAnsi="Arial" w:cs="Arial"/>
          <w:i/>
          <w:iCs/>
          <w:sz w:val="20"/>
          <w:szCs w:val="20"/>
        </w:rPr>
        <w:t xml:space="preserve">, </w:t>
      </w:r>
      <w:r w:rsidR="006F65A3">
        <w:rPr>
          <w:rFonts w:ascii="Arial" w:hAnsi="Arial" w:cs="Arial"/>
          <w:i/>
          <w:sz w:val="20"/>
          <w:szCs w:val="20"/>
        </w:rPr>
        <w:t xml:space="preserve">A. </w:t>
      </w:r>
      <w:proofErr w:type="spellStart"/>
      <w:r w:rsidR="006F65A3">
        <w:rPr>
          <w:rFonts w:ascii="Arial" w:hAnsi="Arial" w:cs="Arial"/>
          <w:i/>
          <w:sz w:val="20"/>
          <w:szCs w:val="20"/>
        </w:rPr>
        <w:t>defluvi</w:t>
      </w:r>
      <w:proofErr w:type="spellEnd"/>
      <w:r w:rsidR="006F65A3">
        <w:rPr>
          <w:rFonts w:ascii="Arial" w:hAnsi="Arial" w:cs="Arial"/>
          <w:i/>
          <w:sz w:val="20"/>
          <w:szCs w:val="20"/>
        </w:rPr>
        <w:t xml:space="preserve"> </w:t>
      </w:r>
      <w:r w:rsidR="006F65A3">
        <w:rPr>
          <w:rStyle w:val="Strong"/>
          <w:rFonts w:ascii="Arial" w:hAnsi="Arial" w:cs="Arial"/>
          <w:b w:val="0"/>
          <w:iCs/>
          <w:sz w:val="20"/>
          <w:szCs w:val="20"/>
        </w:rPr>
        <w:t>4C1-a</w:t>
      </w:r>
      <w:r w:rsidR="006F65A3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proofErr w:type="gramStart"/>
      <w:r w:rsidR="006F65A3">
        <w:rPr>
          <w:rStyle w:val="Strong"/>
          <w:rFonts w:ascii="Arial" w:hAnsi="Arial" w:cs="Arial"/>
          <w:b w:val="0"/>
          <w:iCs/>
          <w:sz w:val="20"/>
          <w:szCs w:val="20"/>
        </w:rPr>
        <w:t xml:space="preserve">; </w:t>
      </w:r>
      <w:r w:rsidR="006F65A3">
        <w:rPr>
          <w:rFonts w:ascii="Arial" w:hAnsi="Arial" w:cs="Arial"/>
          <w:i/>
          <w:sz w:val="20"/>
          <w:szCs w:val="20"/>
        </w:rPr>
        <w:t xml:space="preserve"> </w:t>
      </w:r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A</w:t>
      </w:r>
      <w:proofErr w:type="gramEnd"/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. </w:t>
      </w:r>
      <w:proofErr w:type="spellStart"/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niigatensis</w:t>
      </w:r>
      <w:proofErr w:type="spellEnd"/>
      <w:r w:rsidR="003D0DED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 </w:t>
      </w:r>
      <w:r w:rsidR="003D0DED">
        <w:rPr>
          <w:rStyle w:val="Strong"/>
          <w:rFonts w:ascii="Arial" w:hAnsi="Arial" w:cs="Arial"/>
          <w:b w:val="0"/>
          <w:bCs w:val="0"/>
          <w:sz w:val="20"/>
          <w:szCs w:val="20"/>
        </w:rPr>
        <w:t>LC4</w:t>
      </w:r>
      <w:r w:rsidR="003D0DED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3D0DED">
        <w:rPr>
          <w:rStyle w:val="Strong"/>
          <w:rFonts w:ascii="Arial" w:hAnsi="Arial" w:cs="Arial"/>
          <w:b w:val="0"/>
          <w:bCs w:val="0"/>
          <w:sz w:val="20"/>
          <w:szCs w:val="20"/>
        </w:rPr>
        <w:t>;</w:t>
      </w:r>
      <w:r w:rsidR="006F65A3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 </w:t>
      </w:r>
      <w:r w:rsidR="00D074DA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A. chlorophenolicus </w:t>
      </w:r>
      <w:r w:rsidR="00D074DA" w:rsidRPr="007D6AA5">
        <w:rPr>
          <w:rFonts w:ascii="Arial" w:hAnsi="Arial" w:cs="Arial"/>
          <w:sz w:val="20"/>
          <w:szCs w:val="20"/>
          <w:shd w:val="clear" w:color="auto" w:fill="FFFFFF"/>
        </w:rPr>
        <w:t>DSM 12829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3D0DED">
        <w:rPr>
          <w:rFonts w:ascii="Arial" w:hAnsi="Arial" w:cs="Arial"/>
          <w:sz w:val="20"/>
          <w:szCs w:val="20"/>
          <w:shd w:val="clear" w:color="auto" w:fill="FFFFFF"/>
        </w:rPr>
        <w:t xml:space="preserve">; </w:t>
      </w:r>
      <w:r w:rsidR="00D074DA" w:rsidRPr="007D6AA5">
        <w:rPr>
          <w:rFonts w:ascii="Arial" w:hAnsi="Arial" w:cs="Arial"/>
          <w:i/>
          <w:sz w:val="20"/>
          <w:szCs w:val="20"/>
          <w:shd w:val="clear" w:color="auto" w:fill="FFFFFF"/>
        </w:rPr>
        <w:t xml:space="preserve"> </w:t>
      </w:r>
      <w:r w:rsidR="006F65A3">
        <w:rPr>
          <w:rFonts w:ascii="Arial" w:hAnsi="Arial" w:cs="Arial"/>
          <w:i/>
          <w:sz w:val="20"/>
          <w:szCs w:val="20"/>
        </w:rPr>
        <w:t xml:space="preserve">A. </w:t>
      </w:r>
      <w:proofErr w:type="spellStart"/>
      <w:r w:rsidR="006F65A3">
        <w:rPr>
          <w:rFonts w:ascii="Arial" w:hAnsi="Arial" w:cs="Arial"/>
          <w:i/>
          <w:sz w:val="20"/>
          <w:szCs w:val="20"/>
        </w:rPr>
        <w:t>equi</w:t>
      </w:r>
      <w:proofErr w:type="spellEnd"/>
      <w:r w:rsidR="006F65A3">
        <w:rPr>
          <w:rFonts w:ascii="Arial" w:hAnsi="Arial" w:cs="Arial"/>
          <w:i/>
          <w:sz w:val="20"/>
          <w:szCs w:val="20"/>
        </w:rPr>
        <w:t xml:space="preserve"> </w:t>
      </w:r>
      <w:r w:rsidR="006F65A3" w:rsidRPr="00C838B3">
        <w:rPr>
          <w:rFonts w:ascii="Arial" w:hAnsi="Arial" w:cs="Arial"/>
          <w:sz w:val="20"/>
          <w:szCs w:val="20"/>
        </w:rPr>
        <w:t>IMMIB L-1606</w:t>
      </w:r>
      <w:r w:rsidR="006F65A3" w:rsidRPr="006F65A3">
        <w:rPr>
          <w:rFonts w:ascii="Arial" w:hAnsi="Arial" w:cs="Arial"/>
          <w:sz w:val="20"/>
          <w:szCs w:val="20"/>
          <w:vertAlign w:val="superscript"/>
        </w:rPr>
        <w:t>T</w:t>
      </w:r>
      <w:r w:rsidR="006F65A3" w:rsidRPr="007D6AA5">
        <w:rPr>
          <w:rFonts w:ascii="Arial" w:hAnsi="Arial" w:cs="Arial"/>
          <w:i/>
          <w:sz w:val="20"/>
          <w:szCs w:val="20"/>
        </w:rPr>
        <w:t xml:space="preserve"> </w:t>
      </w:r>
      <w:r w:rsidR="00D074DA" w:rsidRPr="007D6AA5">
        <w:rPr>
          <w:rFonts w:ascii="Arial" w:hAnsi="Arial" w:cs="Arial"/>
          <w:i/>
          <w:sz w:val="20"/>
          <w:szCs w:val="20"/>
        </w:rPr>
        <w:t xml:space="preserve">A. oxydans </w:t>
      </w:r>
      <w:r w:rsidR="00D074DA" w:rsidRPr="007D6AA5">
        <w:rPr>
          <w:rFonts w:ascii="Arial" w:hAnsi="Arial" w:cs="Arial"/>
          <w:sz w:val="20"/>
          <w:szCs w:val="20"/>
        </w:rPr>
        <w:t>DSM 20119</w:t>
      </w:r>
      <w:r w:rsidR="00D074DA" w:rsidRPr="007D6AA5">
        <w:rPr>
          <w:rFonts w:ascii="Arial" w:hAnsi="Arial" w:cs="Arial"/>
          <w:sz w:val="20"/>
          <w:szCs w:val="20"/>
          <w:vertAlign w:val="superscript"/>
        </w:rPr>
        <w:t>T</w:t>
      </w:r>
      <w:r w:rsidR="003D0DED">
        <w:rPr>
          <w:rFonts w:ascii="Arial" w:hAnsi="Arial" w:cs="Arial"/>
          <w:sz w:val="20"/>
          <w:szCs w:val="20"/>
        </w:rPr>
        <w:t xml:space="preserve">; </w:t>
      </w:r>
      <w:r w:rsidR="003D0DE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A. </w:t>
      </w:r>
      <w:proofErr w:type="spellStart"/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polychromogenes</w:t>
      </w:r>
      <w:proofErr w:type="spellEnd"/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 </w:t>
      </w:r>
      <w:r w:rsidR="006F65A3">
        <w:rPr>
          <w:rStyle w:val="Strong"/>
          <w:rFonts w:ascii="Arial" w:hAnsi="Arial" w:cs="Arial"/>
          <w:b w:val="0"/>
          <w:bCs w:val="0"/>
          <w:sz w:val="20"/>
          <w:szCs w:val="20"/>
        </w:rPr>
        <w:t>DSM 120116</w:t>
      </w:r>
      <w:r w:rsidR="006F65A3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3D0DED">
        <w:rPr>
          <w:rStyle w:val="Strong"/>
          <w:rFonts w:ascii="Arial" w:hAnsi="Arial" w:cs="Arial"/>
          <w:b w:val="0"/>
          <w:bCs w:val="0"/>
          <w:sz w:val="20"/>
          <w:szCs w:val="20"/>
        </w:rPr>
        <w:t>;</w:t>
      </w:r>
      <w:r w:rsidR="006F65A3">
        <w:rPr>
          <w:rFonts w:ascii="Arial" w:hAnsi="Arial" w:cs="Arial"/>
          <w:sz w:val="20"/>
          <w:szCs w:val="20"/>
        </w:rPr>
        <w:t xml:space="preserve"> </w:t>
      </w:r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 xml:space="preserve">A. </w:t>
      </w:r>
      <w:proofErr w:type="spellStart"/>
      <w:r w:rsidR="006F65A3">
        <w:rPr>
          <w:rStyle w:val="Strong"/>
          <w:rFonts w:ascii="Arial" w:hAnsi="Arial" w:cs="Arial"/>
          <w:b w:val="0"/>
          <w:bCs w:val="0"/>
          <w:i/>
          <w:sz w:val="20"/>
          <w:szCs w:val="20"/>
        </w:rPr>
        <w:t>alkaliphilus</w:t>
      </w:r>
      <w:proofErr w:type="spellEnd"/>
      <w:r w:rsidR="006F65A3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LC6</w:t>
      </w:r>
      <w:r w:rsidR="006F65A3">
        <w:rPr>
          <w:rStyle w:val="Strong"/>
          <w:rFonts w:ascii="Arial" w:hAnsi="Arial" w:cs="Arial"/>
          <w:b w:val="0"/>
          <w:bCs w:val="0"/>
          <w:sz w:val="20"/>
          <w:szCs w:val="20"/>
          <w:vertAlign w:val="superscript"/>
        </w:rPr>
        <w:t>T</w:t>
      </w:r>
      <w:r w:rsidR="006F65A3">
        <w:rPr>
          <w:rFonts w:ascii="Arial" w:hAnsi="Arial" w:cs="Arial"/>
          <w:sz w:val="20"/>
          <w:szCs w:val="20"/>
        </w:rPr>
        <w:t xml:space="preserve"> </w:t>
      </w:r>
      <w:r w:rsidR="00D074DA">
        <w:rPr>
          <w:rFonts w:ascii="Arial" w:hAnsi="Arial" w:cs="Arial"/>
          <w:sz w:val="20"/>
          <w:szCs w:val="20"/>
        </w:rPr>
        <w:t xml:space="preserve">and </w:t>
      </w:r>
      <w:r w:rsidR="00D074DA">
        <w:rPr>
          <w:rFonts w:ascii="Arial" w:hAnsi="Arial" w:cs="Arial"/>
          <w:i/>
          <w:sz w:val="20"/>
          <w:szCs w:val="20"/>
        </w:rPr>
        <w:t xml:space="preserve">A. </w:t>
      </w:r>
      <w:proofErr w:type="spellStart"/>
      <w:r w:rsidR="00D074DA">
        <w:rPr>
          <w:rFonts w:ascii="Arial" w:hAnsi="Arial" w:cs="Arial"/>
          <w:i/>
          <w:sz w:val="20"/>
          <w:szCs w:val="20"/>
        </w:rPr>
        <w:t>siccitolerance</w:t>
      </w:r>
      <w:proofErr w:type="spellEnd"/>
      <w:r w:rsidR="00D074DA">
        <w:rPr>
          <w:rFonts w:ascii="Arial" w:hAnsi="Arial" w:cs="Arial"/>
          <w:i/>
          <w:sz w:val="20"/>
          <w:szCs w:val="20"/>
        </w:rPr>
        <w:t xml:space="preserve"> 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</w:rPr>
        <w:t>4J27</w:t>
      </w:r>
      <w:r w:rsidR="00D074DA">
        <w:rPr>
          <w:rStyle w:val="Strong"/>
          <w:rFonts w:ascii="Arial" w:hAnsi="Arial" w:cs="Arial"/>
          <w:b w:val="0"/>
          <w:iCs/>
          <w:sz w:val="20"/>
          <w:szCs w:val="20"/>
          <w:vertAlign w:val="superscript"/>
        </w:rPr>
        <w:t>T</w:t>
      </w:r>
      <w:r w:rsidR="00D074DA" w:rsidRPr="007D6AA5">
        <w:rPr>
          <w:rFonts w:ascii="Arial" w:hAnsi="Arial" w:cs="Arial"/>
          <w:i/>
          <w:sz w:val="20"/>
          <w:szCs w:val="20"/>
        </w:rPr>
        <w:t xml:space="preserve"> </w:t>
      </w:r>
      <w:r w:rsidR="0071658C" w:rsidRPr="0071658C">
        <w:rPr>
          <w:rFonts w:ascii="Arial" w:hAnsi="Arial" w:cs="Arial"/>
          <w:sz w:val="20"/>
          <w:szCs w:val="20"/>
        </w:rPr>
        <w:t xml:space="preserve">were </w:t>
      </w:r>
      <w:r w:rsidR="00D074DA" w:rsidRPr="007D6AA5">
        <w:rPr>
          <w:rFonts w:ascii="Arial" w:hAnsi="Arial" w:cs="Arial"/>
          <w:sz w:val="20"/>
          <w:szCs w:val="20"/>
        </w:rPr>
        <w:t xml:space="preserve">from previously published works </w:t>
      </w:r>
      <w:r w:rsidR="00D579CF">
        <w:rPr>
          <w:rFonts w:ascii="Arial" w:hAnsi="Arial" w:cs="Arial"/>
          <w:sz w:val="20"/>
          <w:szCs w:val="20"/>
        </w:rPr>
        <w:t>[</w:t>
      </w:r>
      <w:r w:rsidR="001F60D5">
        <w:rPr>
          <w:rFonts w:ascii="Arial" w:hAnsi="Arial" w:cs="Arial"/>
          <w:sz w:val="20"/>
          <w:szCs w:val="20"/>
        </w:rPr>
        <w:t>1-7</w:t>
      </w:r>
      <w:r w:rsidR="006F65A3">
        <w:rPr>
          <w:rFonts w:ascii="Arial" w:hAnsi="Arial" w:cs="Arial"/>
          <w:sz w:val="20"/>
          <w:szCs w:val="20"/>
        </w:rPr>
        <w:t>]</w:t>
      </w:r>
      <w:r w:rsidR="00897B25">
        <w:rPr>
          <w:rFonts w:ascii="Arial" w:hAnsi="Arial" w:cs="Arial"/>
          <w:sz w:val="20"/>
          <w:szCs w:val="20"/>
        </w:rPr>
        <w:t xml:space="preserve">. </w:t>
      </w:r>
      <w:bookmarkStart w:id="0" w:name="_GoBack"/>
      <w:bookmarkEnd w:id="0"/>
    </w:p>
    <w:tbl>
      <w:tblPr>
        <w:tblpPr w:leftFromText="180" w:rightFromText="180" w:vertAnchor="page" w:horzAnchor="margin" w:tblpXSpec="center" w:tblpY="3629"/>
        <w:tblW w:w="15437" w:type="dxa"/>
        <w:tblLayout w:type="fixed"/>
        <w:tblLook w:val="04A0" w:firstRow="1" w:lastRow="0" w:firstColumn="1" w:lastColumn="0" w:noHBand="0" w:noVBand="1"/>
      </w:tblPr>
      <w:tblGrid>
        <w:gridCol w:w="2270"/>
        <w:gridCol w:w="1316"/>
        <w:gridCol w:w="1316"/>
        <w:gridCol w:w="1316"/>
        <w:gridCol w:w="1317"/>
        <w:gridCol w:w="1317"/>
        <w:gridCol w:w="1317"/>
        <w:gridCol w:w="1317"/>
        <w:gridCol w:w="1317"/>
        <w:gridCol w:w="1317"/>
        <w:gridCol w:w="1317"/>
      </w:tblGrid>
      <w:tr w:rsidR="002120CF" w:rsidTr="00EE4367">
        <w:trPr>
          <w:trHeight w:hRule="exact" w:val="28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tial character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</w:tr>
      <w:tr w:rsidR="002120CF" w:rsidRPr="00C46BF6" w:rsidTr="00EE4367">
        <w:trPr>
          <w:trHeight w:val="28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S rRNA similarit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9128BE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128B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9128BE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128BE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82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D21F9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D21F9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75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C25824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C2582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54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C25824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C2582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33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C838B3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C838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9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C838B3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C838B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6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AA1C6B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A1C6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6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033E03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033E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6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C46BF6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C46BF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7.23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lation sourc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Rhizosphere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wag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ltration substrate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terinary Clinical sampl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bacco leaves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ir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ltration substrate 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izosphere </w:t>
            </w:r>
          </w:p>
        </w:tc>
      </w:tr>
      <w:tr w:rsidR="002120CF" w:rsidRPr="005F3E4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tilit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ony colou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llow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m to yellow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my white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gh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yellow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ar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y</w:t>
            </w:r>
            <w:proofErr w:type="spellEnd"/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ea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arl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o yellow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lue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ht yellow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eam 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 at t</w:t>
            </w: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mperatur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-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3A4167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-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10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-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⁰</w:t>
            </w:r>
            <w:r w:rsidRPr="003A41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-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-8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-10.0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-11.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-9.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31033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0338">
              <w:rPr>
                <w:rFonts w:ascii="Arial" w:eastAsia="Times New Roman" w:hAnsi="Arial" w:cs="Arial"/>
                <w:sz w:val="16"/>
                <w:szCs w:val="16"/>
              </w:rPr>
              <w:t>5.0-9.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31033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0338">
              <w:rPr>
                <w:rFonts w:ascii="Arial" w:eastAsia="Times New Roman" w:hAnsi="Arial" w:cs="Arial"/>
                <w:sz w:val="16"/>
                <w:szCs w:val="16"/>
              </w:rPr>
              <w:t>6.0-11.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-11.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-9.0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 at 5% NaC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owth at 10% NaC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duction of nitra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20CF" w:rsidTr="00EE4367">
        <w:trPr>
          <w:trHeight w:val="227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C55744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5574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Hydrolysis of: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120CF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lati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120CF" w:rsidRPr="002C34D8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c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2120CF" w:rsidRPr="002C34D8" w:rsidTr="00EE4367">
        <w:trPr>
          <w:trHeight w:val="227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Utilization of: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120CF" w:rsidRPr="002C34D8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to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120CF" w:rsidRPr="002C34D8" w:rsidTr="00EE4367">
        <w:trPr>
          <w:trHeight w:val="285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120CF" w:rsidRPr="002C34D8" w:rsidTr="00EE4367">
        <w:trPr>
          <w:trHeight w:val="284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-xylo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120CF" w:rsidRPr="002C34D8" w:rsidTr="00EE4367">
        <w:trPr>
          <w:trHeight w:val="285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20CF" w:rsidRPr="002C34D8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34D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</w:tr>
      <w:tr w:rsidR="002120CF" w:rsidTr="00EE4367">
        <w:trPr>
          <w:trHeight w:val="285"/>
        </w:trPr>
        <w:tc>
          <w:tcPr>
            <w:tcW w:w="2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 G+C content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4.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8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.1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.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9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2120CF" w:rsidTr="00EE4367">
        <w:trPr>
          <w:trHeight w:val="930"/>
        </w:trPr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F3E4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wall sugar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, rhamnose,</w:t>
            </w:r>
          </w:p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, glucose, rhamnose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Pr="005F3E4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, glucos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120CF" w:rsidRDefault="002120CF" w:rsidP="00EE43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e, glucose, mannose, ribose, rhamnose</w:t>
            </w:r>
          </w:p>
        </w:tc>
      </w:tr>
    </w:tbl>
    <w:p w:rsidR="002120CF" w:rsidRDefault="002120CF" w:rsidP="008D40C6">
      <w:pPr>
        <w:jc w:val="both"/>
        <w:rPr>
          <w:rFonts w:ascii="Arial" w:hAnsi="Arial" w:cs="Arial"/>
          <w:b/>
        </w:rPr>
      </w:pPr>
      <w:r w:rsidRPr="002120CF">
        <w:rPr>
          <w:rFonts w:ascii="Arial" w:hAnsi="Arial" w:cs="Arial"/>
          <w:b/>
        </w:rPr>
        <w:lastRenderedPageBreak/>
        <w:t xml:space="preserve">References </w:t>
      </w:r>
    </w:p>
    <w:p w:rsidR="001F60D5" w:rsidRDefault="001F60D5" w:rsidP="001F60D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</w:pPr>
      <w:proofErr w:type="spellStart"/>
      <w:r w:rsidRPr="000D2535">
        <w:rPr>
          <w:rFonts w:ascii="Arial" w:hAnsi="Arial" w:cs="Arial"/>
        </w:rPr>
        <w:t>Busse</w:t>
      </w:r>
      <w:proofErr w:type="spellEnd"/>
      <w:r w:rsidRPr="000D2535">
        <w:rPr>
          <w:rFonts w:ascii="Arial" w:hAnsi="Arial" w:cs="Arial"/>
        </w:rPr>
        <w:t xml:space="preserve"> HJ, </w:t>
      </w:r>
      <w:proofErr w:type="spellStart"/>
      <w:r w:rsidRPr="000D2535">
        <w:rPr>
          <w:rFonts w:ascii="Arial" w:hAnsi="Arial" w:cs="Arial"/>
        </w:rPr>
        <w:t>Wieser</w:t>
      </w:r>
      <w:proofErr w:type="spellEnd"/>
      <w:r w:rsidRPr="000D2535">
        <w:rPr>
          <w:rFonts w:ascii="Arial" w:hAnsi="Arial" w:cs="Arial"/>
        </w:rPr>
        <w:t xml:space="preserve"> M, </w:t>
      </w:r>
      <w:proofErr w:type="spellStart"/>
      <w:r w:rsidRPr="000D2535">
        <w:rPr>
          <w:rFonts w:ascii="Arial" w:hAnsi="Arial" w:cs="Arial"/>
        </w:rPr>
        <w:t>Buczolits</w:t>
      </w:r>
      <w:proofErr w:type="spellEnd"/>
      <w:r w:rsidRPr="000D2535">
        <w:rPr>
          <w:rFonts w:ascii="Arial" w:hAnsi="Arial" w:cs="Arial"/>
        </w:rPr>
        <w:t xml:space="preserve"> S. Genus III. </w:t>
      </w:r>
      <w:r w:rsidRPr="000D2535">
        <w:rPr>
          <w:rFonts w:ascii="Arial" w:hAnsi="Arial" w:cs="Arial"/>
          <w:i/>
        </w:rPr>
        <w:t>Arthrobacter</w:t>
      </w:r>
      <w:r w:rsidRPr="000D2535">
        <w:rPr>
          <w:rFonts w:ascii="Arial" w:hAnsi="Arial" w:cs="Arial"/>
        </w:rPr>
        <w:t xml:space="preserve"> In. Whitman WB, Parte A, </w:t>
      </w:r>
      <w:proofErr w:type="spellStart"/>
      <w:r w:rsidRPr="000D2535">
        <w:rPr>
          <w:rFonts w:ascii="Arial" w:hAnsi="Arial" w:cs="Arial"/>
        </w:rPr>
        <w:t>Goodfellow</w:t>
      </w:r>
      <w:proofErr w:type="spellEnd"/>
      <w:r w:rsidRPr="000D2535">
        <w:rPr>
          <w:rFonts w:ascii="Arial" w:hAnsi="Arial" w:cs="Arial"/>
        </w:rPr>
        <w:t xml:space="preserve"> M, </w:t>
      </w:r>
      <w:proofErr w:type="spellStart"/>
      <w:r w:rsidRPr="000D2535">
        <w:rPr>
          <w:rFonts w:ascii="Arial" w:hAnsi="Arial" w:cs="Arial"/>
        </w:rPr>
        <w:t>Kampfer</w:t>
      </w:r>
      <w:proofErr w:type="spellEnd"/>
      <w:r w:rsidRPr="000D2535">
        <w:rPr>
          <w:rFonts w:ascii="Arial" w:hAnsi="Arial" w:cs="Arial"/>
        </w:rPr>
        <w:t xml:space="preserve"> P, </w:t>
      </w:r>
      <w:proofErr w:type="spellStart"/>
      <w:r w:rsidRPr="000D2535">
        <w:rPr>
          <w:rFonts w:ascii="Arial" w:hAnsi="Arial" w:cs="Arial"/>
        </w:rPr>
        <w:t>Busse</w:t>
      </w:r>
      <w:proofErr w:type="spellEnd"/>
      <w:r w:rsidRPr="000D2535">
        <w:rPr>
          <w:rFonts w:ascii="Arial" w:hAnsi="Arial" w:cs="Arial"/>
        </w:rPr>
        <w:t xml:space="preserve"> HJ, et al. editors. </w:t>
      </w:r>
      <w:proofErr w:type="spellStart"/>
      <w:r w:rsidRPr="000D2535"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  <w:t>Bergey's</w:t>
      </w:r>
      <w:proofErr w:type="spellEnd"/>
      <w:r w:rsidRPr="000D2535"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  <w:t xml:space="preserve"> Manual of Systematic Bacteriology. </w:t>
      </w:r>
      <w:r w:rsidRPr="000D2535">
        <w:rPr>
          <w:rFonts w:ascii="Arial" w:hAnsi="Arial" w:cs="Arial"/>
        </w:rPr>
        <w:t>2012.</w:t>
      </w:r>
      <w:r w:rsidRPr="000D2535">
        <w:rPr>
          <w:rStyle w:val="Emphasis"/>
          <w:rFonts w:ascii="Arial" w:hAnsi="Arial" w:cs="Arial"/>
          <w:bdr w:val="none" w:sz="0" w:space="0" w:color="auto" w:frame="1"/>
          <w:shd w:val="clear" w:color="auto" w:fill="FFFFFF"/>
        </w:rPr>
        <w:t xml:space="preserve"> </w:t>
      </w:r>
      <w:r w:rsidRPr="000D2535"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  <w:t>5</w:t>
      </w:r>
      <w:r w:rsidRPr="000D2535">
        <w:rPr>
          <w:rStyle w:val="Emphasis"/>
          <w:rFonts w:ascii="Arial" w:hAnsi="Arial" w:cs="Arial"/>
          <w:bdr w:val="none" w:sz="0" w:space="0" w:color="auto" w:frame="1"/>
          <w:shd w:val="clear" w:color="auto" w:fill="FFFFFF"/>
        </w:rPr>
        <w:t xml:space="preserve">: </w:t>
      </w:r>
      <w:r w:rsidRPr="000D2535"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  <w:t>pp-578-625</w:t>
      </w:r>
      <w:r>
        <w:rPr>
          <w:rStyle w:val="Emphasis"/>
          <w:rFonts w:ascii="Arial" w:hAnsi="Arial" w:cs="Arial"/>
          <w:i w:val="0"/>
          <w:bdr w:val="none" w:sz="0" w:space="0" w:color="auto" w:frame="1"/>
          <w:shd w:val="clear" w:color="auto" w:fill="FFFFFF"/>
        </w:rPr>
        <w:t>.</w:t>
      </w:r>
    </w:p>
    <w:p w:rsidR="001F60D5" w:rsidRPr="000D2535" w:rsidRDefault="001F60D5" w:rsidP="001F60D5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Style w:val="apple-converted-space"/>
          <w:rFonts w:ascii="Arial" w:hAnsi="Arial" w:cs="Arial"/>
          <w:shd w:val="clear" w:color="auto" w:fill="FFFFFF"/>
        </w:rPr>
      </w:pPr>
      <w:proofErr w:type="spellStart"/>
      <w:r w:rsidRPr="000D2535">
        <w:rPr>
          <w:rFonts w:ascii="Arial" w:hAnsi="Arial" w:cs="Arial"/>
          <w:shd w:val="clear" w:color="auto" w:fill="FFFFFF"/>
        </w:rPr>
        <w:t>Santacruz-calvo</w:t>
      </w:r>
      <w:proofErr w:type="spellEnd"/>
      <w:r w:rsidRPr="000D2535">
        <w:rPr>
          <w:rFonts w:ascii="Arial" w:hAnsi="Arial" w:cs="Arial"/>
          <w:shd w:val="clear" w:color="auto" w:fill="FFFFFF"/>
        </w:rPr>
        <w:t xml:space="preserve"> L, González-</w:t>
      </w:r>
      <w:proofErr w:type="spellStart"/>
      <w:r w:rsidRPr="000D2535">
        <w:rPr>
          <w:rFonts w:ascii="Arial" w:hAnsi="Arial" w:cs="Arial"/>
          <w:shd w:val="clear" w:color="auto" w:fill="FFFFFF"/>
        </w:rPr>
        <w:t>lópez</w:t>
      </w:r>
      <w:proofErr w:type="spellEnd"/>
      <w:r w:rsidRPr="000D2535">
        <w:rPr>
          <w:rFonts w:ascii="Arial" w:hAnsi="Arial" w:cs="Arial"/>
          <w:shd w:val="clear" w:color="auto" w:fill="FFFFFF"/>
        </w:rPr>
        <w:t xml:space="preserve"> J, </w:t>
      </w:r>
      <w:proofErr w:type="spellStart"/>
      <w:r w:rsidRPr="000D2535">
        <w:rPr>
          <w:rFonts w:ascii="Arial" w:hAnsi="Arial" w:cs="Arial"/>
          <w:shd w:val="clear" w:color="auto" w:fill="FFFFFF"/>
        </w:rPr>
        <w:t>Manzanera</w:t>
      </w:r>
      <w:proofErr w:type="spellEnd"/>
      <w:r w:rsidRPr="000D2535">
        <w:rPr>
          <w:rFonts w:ascii="Arial" w:hAnsi="Arial" w:cs="Arial"/>
          <w:shd w:val="clear" w:color="auto" w:fill="FFFFFF"/>
        </w:rPr>
        <w:t xml:space="preserve"> M. </w:t>
      </w:r>
      <w:r w:rsidRPr="000D2535">
        <w:rPr>
          <w:rStyle w:val="apple-converted-space"/>
          <w:rFonts w:ascii="Arial" w:hAnsi="Arial" w:cs="Arial"/>
          <w:i/>
          <w:shd w:val="clear" w:color="auto" w:fill="FFFFFF"/>
        </w:rPr>
        <w:t>A</w:t>
      </w:r>
      <w:r w:rsidRPr="000D2535">
        <w:rPr>
          <w:rFonts w:ascii="Arial" w:hAnsi="Arial" w:cs="Arial"/>
          <w:i/>
          <w:iCs/>
          <w:shd w:val="clear" w:color="auto" w:fill="FFFFFF"/>
        </w:rPr>
        <w:t xml:space="preserve">rthrobacter </w:t>
      </w:r>
      <w:proofErr w:type="spellStart"/>
      <w:r w:rsidRPr="000D2535">
        <w:rPr>
          <w:rFonts w:ascii="Arial" w:hAnsi="Arial" w:cs="Arial"/>
          <w:i/>
          <w:iCs/>
          <w:shd w:val="clear" w:color="auto" w:fill="FFFFFF"/>
        </w:rPr>
        <w:t>siccitolerans</w:t>
      </w:r>
      <w:proofErr w:type="spellEnd"/>
      <w:r w:rsidRPr="000D2535">
        <w:rPr>
          <w:rStyle w:val="apple-converted-space"/>
          <w:rFonts w:ascii="Arial" w:hAnsi="Arial" w:cs="Arial"/>
          <w:shd w:val="clear" w:color="auto" w:fill="FFFFFF"/>
        </w:rPr>
        <w:t> </w:t>
      </w:r>
      <w:r w:rsidRPr="000D2535">
        <w:rPr>
          <w:rFonts w:ascii="Arial" w:hAnsi="Arial" w:cs="Arial"/>
          <w:shd w:val="clear" w:color="auto" w:fill="FFFFFF"/>
        </w:rPr>
        <w:t xml:space="preserve">sp. </w:t>
      </w:r>
      <w:proofErr w:type="spellStart"/>
      <w:proofErr w:type="gramStart"/>
      <w:r w:rsidRPr="000D2535">
        <w:rPr>
          <w:rFonts w:ascii="Arial" w:hAnsi="Arial" w:cs="Arial"/>
          <w:shd w:val="clear" w:color="auto" w:fill="FFFFFF"/>
        </w:rPr>
        <w:t>nov</w:t>
      </w:r>
      <w:proofErr w:type="gramEnd"/>
      <w:r w:rsidRPr="000D2535">
        <w:rPr>
          <w:rFonts w:ascii="Arial" w:hAnsi="Arial" w:cs="Arial"/>
          <w:shd w:val="clear" w:color="auto" w:fill="FFFFFF"/>
        </w:rPr>
        <w:t>.</w:t>
      </w:r>
      <w:proofErr w:type="spellEnd"/>
      <w:r w:rsidRPr="000D2535">
        <w:rPr>
          <w:rFonts w:ascii="Arial" w:hAnsi="Arial" w:cs="Arial"/>
          <w:shd w:val="clear" w:color="auto" w:fill="FFFFFF"/>
        </w:rPr>
        <w:t xml:space="preserve">, a highly desiccation-tolerant, </w:t>
      </w:r>
      <w:proofErr w:type="spellStart"/>
      <w:r w:rsidRPr="000D2535">
        <w:rPr>
          <w:rFonts w:ascii="Arial" w:hAnsi="Arial" w:cs="Arial"/>
          <w:shd w:val="clear" w:color="auto" w:fill="FFFFFF"/>
        </w:rPr>
        <w:t>xeroprotectant</w:t>
      </w:r>
      <w:proofErr w:type="spellEnd"/>
      <w:r w:rsidRPr="000D2535">
        <w:rPr>
          <w:rFonts w:ascii="Arial" w:hAnsi="Arial" w:cs="Arial"/>
          <w:shd w:val="clear" w:color="auto" w:fill="FFFFFF"/>
        </w:rPr>
        <w:t>-producing strain isolated from dry soil.</w:t>
      </w:r>
      <w:r w:rsidRPr="000D2535">
        <w:rPr>
          <w:rFonts w:ascii="Arial" w:hAnsi="Arial" w:cs="Arial"/>
          <w:iCs/>
          <w:shd w:val="clear" w:color="auto" w:fill="FFFFFF"/>
        </w:rPr>
        <w:t xml:space="preserve">int. J </w:t>
      </w:r>
      <w:proofErr w:type="spellStart"/>
      <w:r w:rsidRPr="000D2535">
        <w:rPr>
          <w:rFonts w:ascii="Arial" w:hAnsi="Arial" w:cs="Arial"/>
          <w:iCs/>
          <w:shd w:val="clear" w:color="auto" w:fill="FFFFFF"/>
        </w:rPr>
        <w:t>Syst</w:t>
      </w:r>
      <w:proofErr w:type="spellEnd"/>
      <w:r w:rsidRPr="000D2535">
        <w:rPr>
          <w:rFonts w:ascii="Arial" w:hAnsi="Arial" w:cs="Arial"/>
          <w:iCs/>
          <w:shd w:val="clear" w:color="auto" w:fill="FFFFFF"/>
        </w:rPr>
        <w:t xml:space="preserve"> </w:t>
      </w:r>
      <w:proofErr w:type="spellStart"/>
      <w:r w:rsidRPr="000D2535">
        <w:rPr>
          <w:rFonts w:ascii="Arial" w:hAnsi="Arial" w:cs="Arial"/>
          <w:iCs/>
          <w:shd w:val="clear" w:color="auto" w:fill="FFFFFF"/>
        </w:rPr>
        <w:t>Evol</w:t>
      </w:r>
      <w:proofErr w:type="spellEnd"/>
      <w:r w:rsidRPr="000D2535">
        <w:rPr>
          <w:rFonts w:ascii="Arial" w:hAnsi="Arial" w:cs="Arial"/>
          <w:iCs/>
          <w:shd w:val="clear" w:color="auto" w:fill="FFFFFF"/>
        </w:rPr>
        <w:t xml:space="preserve"> </w:t>
      </w:r>
      <w:proofErr w:type="spellStart"/>
      <w:r w:rsidRPr="000D2535">
        <w:rPr>
          <w:rFonts w:ascii="Arial" w:hAnsi="Arial" w:cs="Arial"/>
          <w:iCs/>
          <w:shd w:val="clear" w:color="auto" w:fill="FFFFFF"/>
        </w:rPr>
        <w:t>Microbiol</w:t>
      </w:r>
      <w:proofErr w:type="spellEnd"/>
      <w:r w:rsidRPr="000D2535">
        <w:rPr>
          <w:rFonts w:ascii="Arial" w:hAnsi="Arial" w:cs="Arial"/>
          <w:iCs/>
          <w:shd w:val="clear" w:color="auto" w:fill="FFFFFF"/>
        </w:rPr>
        <w:t xml:space="preserve">. </w:t>
      </w:r>
      <w:r w:rsidRPr="000D2535">
        <w:rPr>
          <w:rFonts w:ascii="Arial" w:hAnsi="Arial" w:cs="Arial"/>
          <w:shd w:val="clear" w:color="auto" w:fill="FFFFFF"/>
        </w:rPr>
        <w:t>2013;</w:t>
      </w:r>
      <w:r w:rsidRPr="000D2535">
        <w:rPr>
          <w:rStyle w:val="apple-converted-space"/>
          <w:rFonts w:ascii="Arial" w:hAnsi="Arial" w:cs="Arial"/>
          <w:shd w:val="clear" w:color="auto" w:fill="FFFFFF"/>
        </w:rPr>
        <w:t> </w:t>
      </w:r>
      <w:r w:rsidRPr="000D2535">
        <w:rPr>
          <w:rFonts w:ascii="Arial" w:hAnsi="Arial" w:cs="Arial"/>
          <w:bCs/>
          <w:shd w:val="clear" w:color="auto" w:fill="FFFFFF"/>
        </w:rPr>
        <w:t>63:</w:t>
      </w:r>
      <w:r w:rsidRPr="000D2535">
        <w:rPr>
          <w:rFonts w:ascii="Arial" w:hAnsi="Arial" w:cs="Arial"/>
          <w:shd w:val="clear" w:color="auto" w:fill="FFFFFF"/>
        </w:rPr>
        <w:t xml:space="preserve"> 4174-4180</w:t>
      </w:r>
    </w:p>
    <w:p w:rsidR="002120CF" w:rsidRPr="002120CF" w:rsidRDefault="002120CF" w:rsidP="001F60D5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</w:rPr>
      </w:pPr>
      <w:proofErr w:type="spellStart"/>
      <w:r w:rsidRPr="002120CF">
        <w:rPr>
          <w:rFonts w:ascii="Arial" w:eastAsia="Times New Roman" w:hAnsi="Arial" w:cs="Arial"/>
        </w:rPr>
        <w:t>Kallimanis</w:t>
      </w:r>
      <w:proofErr w:type="spellEnd"/>
      <w:r w:rsidRPr="002120CF">
        <w:rPr>
          <w:rFonts w:ascii="Arial" w:eastAsia="Times New Roman" w:hAnsi="Arial" w:cs="Arial"/>
        </w:rPr>
        <w:t xml:space="preserve"> A, </w:t>
      </w:r>
      <w:proofErr w:type="spellStart"/>
      <w:r w:rsidRPr="002120CF">
        <w:rPr>
          <w:rFonts w:ascii="Arial" w:eastAsia="Times New Roman" w:hAnsi="Arial" w:cs="Arial"/>
        </w:rPr>
        <w:t>Kavakiotis</w:t>
      </w:r>
      <w:proofErr w:type="spellEnd"/>
      <w:r w:rsidRPr="002120CF">
        <w:rPr>
          <w:rFonts w:ascii="Arial" w:eastAsia="Times New Roman" w:hAnsi="Arial" w:cs="Arial"/>
        </w:rPr>
        <w:t xml:space="preserve"> K, </w:t>
      </w:r>
      <w:proofErr w:type="spellStart"/>
      <w:r w:rsidRPr="002120CF">
        <w:rPr>
          <w:rFonts w:ascii="Arial" w:eastAsia="Times New Roman" w:hAnsi="Arial" w:cs="Arial"/>
        </w:rPr>
        <w:t>Perrisynakis</w:t>
      </w:r>
      <w:proofErr w:type="spellEnd"/>
      <w:r w:rsidRPr="002120CF">
        <w:rPr>
          <w:rFonts w:ascii="Arial" w:eastAsia="Times New Roman" w:hAnsi="Arial" w:cs="Arial"/>
        </w:rPr>
        <w:t xml:space="preserve"> A, </w:t>
      </w:r>
      <w:proofErr w:type="spellStart"/>
      <w:r w:rsidRPr="002120CF">
        <w:rPr>
          <w:rFonts w:ascii="Arial" w:eastAsia="Times New Roman" w:hAnsi="Arial" w:cs="Arial"/>
        </w:rPr>
        <w:t>Sproer</w:t>
      </w:r>
      <w:proofErr w:type="spellEnd"/>
      <w:r w:rsidRPr="002120CF">
        <w:rPr>
          <w:rFonts w:ascii="Arial" w:eastAsia="Times New Roman" w:hAnsi="Arial" w:cs="Arial"/>
        </w:rPr>
        <w:t xml:space="preserve"> C, </w:t>
      </w:r>
      <w:proofErr w:type="spellStart"/>
      <w:r w:rsidRPr="002120CF">
        <w:rPr>
          <w:rFonts w:ascii="Arial" w:eastAsia="Times New Roman" w:hAnsi="Arial" w:cs="Arial"/>
        </w:rPr>
        <w:t>Pukall</w:t>
      </w:r>
      <w:proofErr w:type="spellEnd"/>
      <w:r w:rsidRPr="002120CF">
        <w:rPr>
          <w:rFonts w:ascii="Arial" w:eastAsia="Times New Roman" w:hAnsi="Arial" w:cs="Arial"/>
        </w:rPr>
        <w:t xml:space="preserve"> R, </w:t>
      </w:r>
      <w:proofErr w:type="spellStart"/>
      <w:r w:rsidRPr="002120CF">
        <w:rPr>
          <w:rFonts w:ascii="Arial" w:eastAsia="Times New Roman" w:hAnsi="Arial" w:cs="Arial"/>
        </w:rPr>
        <w:t>Drainas</w:t>
      </w:r>
      <w:proofErr w:type="spellEnd"/>
      <w:r w:rsidRPr="002120CF">
        <w:rPr>
          <w:rFonts w:ascii="Arial" w:eastAsia="Times New Roman" w:hAnsi="Arial" w:cs="Arial"/>
        </w:rPr>
        <w:t xml:space="preserve"> C, </w:t>
      </w:r>
      <w:proofErr w:type="spellStart"/>
      <w:r w:rsidRPr="002120CF">
        <w:rPr>
          <w:rFonts w:ascii="Arial" w:eastAsia="Times New Roman" w:hAnsi="Arial" w:cs="Arial"/>
        </w:rPr>
        <w:t>Koukkou</w:t>
      </w:r>
      <w:proofErr w:type="spellEnd"/>
      <w:r w:rsidRPr="002120CF">
        <w:rPr>
          <w:rFonts w:ascii="Arial" w:eastAsia="Times New Roman" w:hAnsi="Arial" w:cs="Arial"/>
        </w:rPr>
        <w:t xml:space="preserve"> AI. </w:t>
      </w:r>
      <w:r w:rsidRPr="002120CF">
        <w:rPr>
          <w:rFonts w:ascii="Arial" w:eastAsia="Times New Roman" w:hAnsi="Arial" w:cs="Arial"/>
          <w:i/>
        </w:rPr>
        <w:t xml:space="preserve">Arthrobacter </w:t>
      </w:r>
      <w:proofErr w:type="spellStart"/>
      <w:r w:rsidRPr="002120CF">
        <w:rPr>
          <w:rFonts w:ascii="Arial" w:eastAsia="Times New Roman" w:hAnsi="Arial" w:cs="Arial"/>
          <w:i/>
        </w:rPr>
        <w:t>phenanthrenivorans</w:t>
      </w:r>
      <w:proofErr w:type="spellEnd"/>
      <w:r w:rsidRPr="002120CF">
        <w:rPr>
          <w:rFonts w:ascii="Arial" w:eastAsia="Times New Roman" w:hAnsi="Arial" w:cs="Arial"/>
          <w:i/>
        </w:rPr>
        <w:t xml:space="preserve"> </w:t>
      </w:r>
      <w:r w:rsidRPr="002120CF">
        <w:rPr>
          <w:rFonts w:ascii="Arial" w:eastAsia="Times New Roman" w:hAnsi="Arial" w:cs="Arial"/>
        </w:rPr>
        <w:t xml:space="preserve">sp. </w:t>
      </w:r>
      <w:proofErr w:type="spellStart"/>
      <w:proofErr w:type="gramStart"/>
      <w:r w:rsidRPr="002120CF">
        <w:rPr>
          <w:rFonts w:ascii="Arial" w:eastAsia="Times New Roman" w:hAnsi="Arial" w:cs="Arial"/>
        </w:rPr>
        <w:t>nov</w:t>
      </w:r>
      <w:proofErr w:type="gramEnd"/>
      <w:r w:rsidRPr="002120CF">
        <w:rPr>
          <w:rFonts w:ascii="Arial" w:eastAsia="Times New Roman" w:hAnsi="Arial" w:cs="Arial"/>
        </w:rPr>
        <w:t>.</w:t>
      </w:r>
      <w:proofErr w:type="spellEnd"/>
      <w:r w:rsidRPr="002120CF">
        <w:rPr>
          <w:rFonts w:ascii="Arial" w:eastAsia="Times New Roman" w:hAnsi="Arial" w:cs="Arial"/>
        </w:rPr>
        <w:t xml:space="preserve">, to accommodate the </w:t>
      </w:r>
      <w:proofErr w:type="spellStart"/>
      <w:r w:rsidRPr="002120CF">
        <w:rPr>
          <w:rFonts w:ascii="Arial" w:eastAsia="Times New Roman" w:hAnsi="Arial" w:cs="Arial"/>
        </w:rPr>
        <w:t>phenanthrene</w:t>
      </w:r>
      <w:proofErr w:type="spellEnd"/>
      <w:r w:rsidRPr="002120CF">
        <w:rPr>
          <w:rFonts w:ascii="Arial" w:eastAsia="Times New Roman" w:hAnsi="Arial" w:cs="Arial"/>
        </w:rPr>
        <w:t xml:space="preserve">-degrading bacterium </w:t>
      </w:r>
      <w:r w:rsidRPr="002120CF">
        <w:rPr>
          <w:rFonts w:ascii="Arial" w:eastAsia="Times New Roman" w:hAnsi="Arial" w:cs="Arial"/>
          <w:i/>
        </w:rPr>
        <w:t>Arthrobacter</w:t>
      </w:r>
      <w:r w:rsidRPr="002120CF">
        <w:rPr>
          <w:rFonts w:ascii="Arial" w:eastAsia="Times New Roman" w:hAnsi="Arial" w:cs="Arial"/>
        </w:rPr>
        <w:t xml:space="preserve"> sp. strain Sphe3. </w:t>
      </w:r>
      <w:proofErr w:type="spellStart"/>
      <w:r w:rsidRPr="002120CF">
        <w:rPr>
          <w:rFonts w:ascii="Arial" w:eastAsia="Times New Roman" w:hAnsi="Arial" w:cs="Arial"/>
        </w:rPr>
        <w:t>Int</w:t>
      </w:r>
      <w:proofErr w:type="spellEnd"/>
      <w:r w:rsidRPr="002120CF">
        <w:rPr>
          <w:rFonts w:ascii="Arial" w:eastAsia="Times New Roman" w:hAnsi="Arial" w:cs="Arial"/>
        </w:rPr>
        <w:t xml:space="preserve"> J </w:t>
      </w:r>
      <w:proofErr w:type="spellStart"/>
      <w:r w:rsidRPr="002120CF">
        <w:rPr>
          <w:rFonts w:ascii="Arial" w:eastAsia="Times New Roman" w:hAnsi="Arial" w:cs="Arial"/>
        </w:rPr>
        <w:t>Syst</w:t>
      </w:r>
      <w:proofErr w:type="spellEnd"/>
      <w:r w:rsidRPr="002120CF">
        <w:rPr>
          <w:rFonts w:ascii="Arial" w:eastAsia="Times New Roman" w:hAnsi="Arial" w:cs="Arial"/>
        </w:rPr>
        <w:t xml:space="preserve"> </w:t>
      </w:r>
      <w:proofErr w:type="spellStart"/>
      <w:r w:rsidRPr="002120CF">
        <w:rPr>
          <w:rFonts w:ascii="Arial" w:eastAsia="Times New Roman" w:hAnsi="Arial" w:cs="Arial"/>
        </w:rPr>
        <w:t>Evol</w:t>
      </w:r>
      <w:proofErr w:type="spellEnd"/>
      <w:r w:rsidRPr="002120CF">
        <w:rPr>
          <w:rFonts w:ascii="Arial" w:eastAsia="Times New Roman" w:hAnsi="Arial" w:cs="Arial"/>
        </w:rPr>
        <w:t xml:space="preserve"> </w:t>
      </w:r>
      <w:proofErr w:type="spellStart"/>
      <w:r w:rsidRPr="002120CF">
        <w:rPr>
          <w:rFonts w:ascii="Arial" w:eastAsia="Times New Roman" w:hAnsi="Arial" w:cs="Arial"/>
        </w:rPr>
        <w:t>Microbiol</w:t>
      </w:r>
      <w:proofErr w:type="spellEnd"/>
      <w:r w:rsidRPr="002120CF">
        <w:rPr>
          <w:rFonts w:ascii="Arial" w:eastAsia="Times New Roman" w:hAnsi="Arial" w:cs="Arial"/>
        </w:rPr>
        <w:t>. 2009; 59: 275-279.</w:t>
      </w:r>
    </w:p>
    <w:p w:rsidR="002120CF" w:rsidRPr="002120CF" w:rsidRDefault="002120CF" w:rsidP="001F60D5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</w:rPr>
      </w:pPr>
      <w:r w:rsidRPr="002120CF">
        <w:rPr>
          <w:rFonts w:ascii="Arial" w:eastAsia="Times New Roman" w:hAnsi="Arial" w:cs="Arial"/>
        </w:rPr>
        <w:t xml:space="preserve">Kim KK, Lee KC, Oh HM, Kim MJ, </w:t>
      </w:r>
      <w:proofErr w:type="spellStart"/>
      <w:r w:rsidRPr="002120CF">
        <w:rPr>
          <w:rFonts w:ascii="Arial" w:eastAsia="Times New Roman" w:hAnsi="Arial" w:cs="Arial"/>
        </w:rPr>
        <w:t>Eorn</w:t>
      </w:r>
      <w:proofErr w:type="spellEnd"/>
      <w:r w:rsidRPr="002120CF">
        <w:rPr>
          <w:rFonts w:ascii="Arial" w:eastAsia="Times New Roman" w:hAnsi="Arial" w:cs="Arial"/>
        </w:rPr>
        <w:t xml:space="preserve"> MK, Lee JS. </w:t>
      </w:r>
      <w:r w:rsidRPr="002120CF">
        <w:rPr>
          <w:rFonts w:ascii="Arial" w:eastAsia="Times New Roman" w:hAnsi="Arial" w:cs="Arial"/>
          <w:i/>
        </w:rPr>
        <w:t xml:space="preserve">Arthrobacter </w:t>
      </w:r>
      <w:proofErr w:type="spellStart"/>
      <w:r w:rsidRPr="002120CF">
        <w:rPr>
          <w:rFonts w:ascii="Arial" w:eastAsia="Times New Roman" w:hAnsi="Arial" w:cs="Arial"/>
          <w:i/>
        </w:rPr>
        <w:t>defluvi</w:t>
      </w:r>
      <w:proofErr w:type="spellEnd"/>
      <w:r w:rsidRPr="002120CF">
        <w:rPr>
          <w:rFonts w:ascii="Arial" w:eastAsia="Times New Roman" w:hAnsi="Arial" w:cs="Arial"/>
          <w:i/>
        </w:rPr>
        <w:t xml:space="preserve"> </w:t>
      </w:r>
      <w:r w:rsidRPr="002120CF">
        <w:rPr>
          <w:rFonts w:ascii="Arial" w:eastAsia="Times New Roman" w:hAnsi="Arial" w:cs="Arial"/>
        </w:rPr>
        <w:t xml:space="preserve">sp. </w:t>
      </w:r>
      <w:proofErr w:type="spellStart"/>
      <w:proofErr w:type="gramStart"/>
      <w:r w:rsidRPr="002120CF">
        <w:rPr>
          <w:rFonts w:ascii="Arial" w:eastAsia="Times New Roman" w:hAnsi="Arial" w:cs="Arial"/>
        </w:rPr>
        <w:t>nov</w:t>
      </w:r>
      <w:proofErr w:type="gramEnd"/>
      <w:r w:rsidRPr="002120CF">
        <w:rPr>
          <w:rFonts w:ascii="Arial" w:eastAsia="Times New Roman" w:hAnsi="Arial" w:cs="Arial"/>
        </w:rPr>
        <w:t>.</w:t>
      </w:r>
      <w:proofErr w:type="spellEnd"/>
      <w:r w:rsidRPr="002120CF">
        <w:rPr>
          <w:rFonts w:ascii="Arial" w:eastAsia="Times New Roman" w:hAnsi="Arial" w:cs="Arial"/>
        </w:rPr>
        <w:t xml:space="preserve">, 4-chlorophenol-degrading bacteria isolated from sewage. </w:t>
      </w:r>
      <w:proofErr w:type="spellStart"/>
      <w:r w:rsidRPr="002120CF">
        <w:rPr>
          <w:rFonts w:ascii="Arial" w:eastAsia="Times New Roman" w:hAnsi="Arial" w:cs="Arial"/>
        </w:rPr>
        <w:t>Int</w:t>
      </w:r>
      <w:proofErr w:type="spellEnd"/>
      <w:r w:rsidRPr="002120CF">
        <w:rPr>
          <w:rFonts w:ascii="Arial" w:eastAsia="Times New Roman" w:hAnsi="Arial" w:cs="Arial"/>
        </w:rPr>
        <w:t xml:space="preserve"> J </w:t>
      </w:r>
      <w:proofErr w:type="spellStart"/>
      <w:r w:rsidRPr="002120CF">
        <w:rPr>
          <w:rFonts w:ascii="Arial" w:eastAsia="Times New Roman" w:hAnsi="Arial" w:cs="Arial"/>
        </w:rPr>
        <w:t>Syst</w:t>
      </w:r>
      <w:proofErr w:type="spellEnd"/>
      <w:r w:rsidRPr="002120CF">
        <w:rPr>
          <w:rFonts w:ascii="Arial" w:eastAsia="Times New Roman" w:hAnsi="Arial" w:cs="Arial"/>
        </w:rPr>
        <w:t xml:space="preserve"> </w:t>
      </w:r>
      <w:proofErr w:type="spellStart"/>
      <w:r w:rsidRPr="002120CF">
        <w:rPr>
          <w:rFonts w:ascii="Arial" w:eastAsia="Times New Roman" w:hAnsi="Arial" w:cs="Arial"/>
        </w:rPr>
        <w:t>Evol</w:t>
      </w:r>
      <w:proofErr w:type="spellEnd"/>
      <w:r w:rsidRPr="002120CF">
        <w:rPr>
          <w:rFonts w:ascii="Arial" w:eastAsia="Times New Roman" w:hAnsi="Arial" w:cs="Arial"/>
        </w:rPr>
        <w:t xml:space="preserve"> </w:t>
      </w:r>
      <w:proofErr w:type="spellStart"/>
      <w:r w:rsidRPr="002120CF">
        <w:rPr>
          <w:rFonts w:ascii="Arial" w:eastAsia="Times New Roman" w:hAnsi="Arial" w:cs="Arial"/>
        </w:rPr>
        <w:t>Microbiol</w:t>
      </w:r>
      <w:proofErr w:type="spellEnd"/>
      <w:r w:rsidRPr="002120CF">
        <w:rPr>
          <w:rFonts w:ascii="Arial" w:eastAsia="Times New Roman" w:hAnsi="Arial" w:cs="Arial"/>
        </w:rPr>
        <w:t>. 2008; 58(8):1916-1921.</w:t>
      </w:r>
    </w:p>
    <w:p w:rsidR="002120CF" w:rsidRPr="000D2535" w:rsidRDefault="002120CF" w:rsidP="001F60D5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lang w:eastAsia="en-IN"/>
        </w:rPr>
      </w:pPr>
      <w:r w:rsidRPr="000D2535">
        <w:rPr>
          <w:rFonts w:ascii="Arial" w:eastAsia="Times New Roman" w:hAnsi="Arial" w:cs="Arial"/>
          <w:lang w:eastAsia="en-IN"/>
        </w:rPr>
        <w:t xml:space="preserve">Yassin AF, </w:t>
      </w:r>
      <w:proofErr w:type="spellStart"/>
      <w:r w:rsidRPr="000D2535">
        <w:rPr>
          <w:rFonts w:ascii="Arial" w:eastAsia="Times New Roman" w:hAnsi="Arial" w:cs="Arial"/>
          <w:lang w:eastAsia="en-IN"/>
        </w:rPr>
        <w:t>Sproer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C, </w:t>
      </w:r>
      <w:proofErr w:type="spellStart"/>
      <w:r w:rsidRPr="000D2535">
        <w:rPr>
          <w:rFonts w:ascii="Arial" w:eastAsia="Times New Roman" w:hAnsi="Arial" w:cs="Arial"/>
          <w:lang w:eastAsia="en-IN"/>
        </w:rPr>
        <w:t>Siering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C, </w:t>
      </w:r>
      <w:proofErr w:type="spellStart"/>
      <w:r w:rsidRPr="000D2535">
        <w:rPr>
          <w:rFonts w:ascii="Arial" w:eastAsia="Times New Roman" w:hAnsi="Arial" w:cs="Arial"/>
          <w:lang w:eastAsia="en-IN"/>
        </w:rPr>
        <w:t>Hupfer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H, Schumann P. </w:t>
      </w:r>
      <w:r w:rsidRPr="000D2535">
        <w:rPr>
          <w:rFonts w:ascii="Arial" w:eastAsia="Times New Roman" w:hAnsi="Arial" w:cs="Arial"/>
          <w:i/>
          <w:lang w:eastAsia="en-IN"/>
        </w:rPr>
        <w:t xml:space="preserve"> Arthrobacter </w:t>
      </w:r>
      <w:proofErr w:type="spellStart"/>
      <w:r w:rsidRPr="000D2535">
        <w:rPr>
          <w:rFonts w:ascii="Arial" w:eastAsia="Times New Roman" w:hAnsi="Arial" w:cs="Arial"/>
          <w:i/>
          <w:lang w:eastAsia="en-IN"/>
        </w:rPr>
        <w:t>equi</w:t>
      </w:r>
      <w:proofErr w:type="spellEnd"/>
      <w:r w:rsidRPr="000D2535">
        <w:rPr>
          <w:rFonts w:ascii="Arial" w:eastAsia="Times New Roman" w:hAnsi="Arial" w:cs="Arial"/>
          <w:i/>
          <w:lang w:eastAsia="en-IN"/>
        </w:rPr>
        <w:t xml:space="preserve"> </w:t>
      </w:r>
      <w:r w:rsidRPr="000D2535">
        <w:rPr>
          <w:rFonts w:ascii="Arial" w:eastAsia="Times New Roman" w:hAnsi="Arial" w:cs="Arial"/>
          <w:lang w:eastAsia="en-IN"/>
        </w:rPr>
        <w:t xml:space="preserve">sp. </w:t>
      </w:r>
      <w:proofErr w:type="spellStart"/>
      <w:proofErr w:type="gramStart"/>
      <w:r w:rsidRPr="000D2535">
        <w:rPr>
          <w:rFonts w:ascii="Arial" w:eastAsia="Times New Roman" w:hAnsi="Arial" w:cs="Arial"/>
          <w:lang w:eastAsia="en-IN"/>
        </w:rPr>
        <w:t>nov</w:t>
      </w:r>
      <w:proofErr w:type="gramEnd"/>
      <w:r w:rsidRPr="000D2535">
        <w:rPr>
          <w:rFonts w:ascii="Arial" w:eastAsia="Times New Roman" w:hAnsi="Arial" w:cs="Arial"/>
          <w:lang w:eastAsia="en-IN"/>
        </w:rPr>
        <w:t>.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gramStart"/>
      <w:r w:rsidRPr="000D2535">
        <w:rPr>
          <w:rFonts w:ascii="Arial" w:eastAsia="Times New Roman" w:hAnsi="Arial" w:cs="Arial"/>
          <w:lang w:eastAsia="en-IN"/>
        </w:rPr>
        <w:t>isolated</w:t>
      </w:r>
      <w:proofErr w:type="gramEnd"/>
      <w:r w:rsidRPr="000D2535">
        <w:rPr>
          <w:rFonts w:ascii="Arial" w:eastAsia="Times New Roman" w:hAnsi="Arial" w:cs="Arial"/>
          <w:lang w:eastAsia="en-IN"/>
        </w:rPr>
        <w:t xml:space="preserve"> from veterinary clinical material. Int. </w:t>
      </w:r>
      <w:proofErr w:type="gramStart"/>
      <w:r w:rsidRPr="000D2535">
        <w:rPr>
          <w:rFonts w:ascii="Arial" w:eastAsia="Times New Roman" w:hAnsi="Arial" w:cs="Arial"/>
          <w:lang w:eastAsia="en-IN"/>
        </w:rPr>
        <w:t>J .</w:t>
      </w:r>
      <w:proofErr w:type="gramEnd"/>
      <w:r w:rsidRPr="000D2535">
        <w:rPr>
          <w:rFonts w:ascii="Arial" w:eastAsia="Times New Roman" w:hAnsi="Arial" w:cs="Arial"/>
          <w:lang w:eastAsia="en-IN"/>
        </w:rPr>
        <w:t xml:space="preserve"> Syst. </w:t>
      </w:r>
      <w:proofErr w:type="spellStart"/>
      <w:r w:rsidRPr="000D2535">
        <w:rPr>
          <w:rFonts w:ascii="Arial" w:eastAsia="Times New Roman" w:hAnsi="Arial" w:cs="Arial"/>
          <w:lang w:eastAsia="en-IN"/>
        </w:rPr>
        <w:t>Evol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. </w:t>
      </w:r>
      <w:proofErr w:type="spellStart"/>
      <w:r w:rsidRPr="000D2535">
        <w:rPr>
          <w:rFonts w:ascii="Arial" w:eastAsia="Times New Roman" w:hAnsi="Arial" w:cs="Arial"/>
          <w:lang w:eastAsia="en-IN"/>
        </w:rPr>
        <w:t>Microbiol</w:t>
      </w:r>
      <w:proofErr w:type="spellEnd"/>
      <w:r w:rsidRPr="000D2535">
        <w:rPr>
          <w:rFonts w:ascii="Arial" w:eastAsia="Times New Roman" w:hAnsi="Arial" w:cs="Arial"/>
          <w:lang w:eastAsia="en-IN"/>
        </w:rPr>
        <w:t>. 2011; 61: 2089-2094</w:t>
      </w:r>
    </w:p>
    <w:p w:rsidR="002120CF" w:rsidRPr="000D2535" w:rsidRDefault="002120CF" w:rsidP="001F60D5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lang w:eastAsia="en-IN"/>
        </w:rPr>
      </w:pPr>
      <w:r w:rsidRPr="000D2535">
        <w:rPr>
          <w:rFonts w:ascii="Arial" w:eastAsia="Times New Roman" w:hAnsi="Arial" w:cs="Arial"/>
          <w:lang w:eastAsia="en-IN"/>
        </w:rPr>
        <w:t xml:space="preserve">Westerberg K, </w:t>
      </w:r>
      <w:proofErr w:type="spellStart"/>
      <w:r w:rsidRPr="000D2535">
        <w:rPr>
          <w:rFonts w:ascii="Arial" w:eastAsia="Times New Roman" w:hAnsi="Arial" w:cs="Arial"/>
          <w:lang w:eastAsia="en-IN"/>
        </w:rPr>
        <w:t>Elvang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gramStart"/>
      <w:r w:rsidRPr="000D2535">
        <w:rPr>
          <w:rFonts w:ascii="Arial" w:eastAsia="Times New Roman" w:hAnsi="Arial" w:cs="Arial"/>
          <w:lang w:eastAsia="en-IN"/>
        </w:rPr>
        <w:t>AM</w:t>
      </w:r>
      <w:proofErr w:type="gramEnd"/>
      <w:r w:rsidRPr="000D2535">
        <w:rPr>
          <w:rFonts w:ascii="Arial" w:eastAsia="Times New Roman" w:hAnsi="Arial" w:cs="Arial"/>
          <w:lang w:eastAsia="en-IN"/>
        </w:rPr>
        <w:t xml:space="preserve">, </w:t>
      </w:r>
      <w:proofErr w:type="spellStart"/>
      <w:r w:rsidRPr="000D2535">
        <w:rPr>
          <w:rFonts w:ascii="Arial" w:eastAsia="Times New Roman" w:hAnsi="Arial" w:cs="Arial"/>
          <w:lang w:eastAsia="en-IN"/>
        </w:rPr>
        <w:t>Stackebrandt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E, </w:t>
      </w:r>
      <w:proofErr w:type="spellStart"/>
      <w:r w:rsidRPr="000D2535">
        <w:rPr>
          <w:rFonts w:ascii="Arial" w:eastAsia="Times New Roman" w:hAnsi="Arial" w:cs="Arial"/>
          <w:lang w:eastAsia="en-IN"/>
        </w:rPr>
        <w:t>Jansson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JK. </w:t>
      </w:r>
      <w:r w:rsidRPr="000D2535">
        <w:rPr>
          <w:rFonts w:ascii="Arial" w:eastAsia="Times New Roman" w:hAnsi="Arial" w:cs="Arial"/>
          <w:i/>
          <w:lang w:eastAsia="en-IN"/>
        </w:rPr>
        <w:t xml:space="preserve">Arthrobacter chlorophenolicus </w:t>
      </w:r>
      <w:r w:rsidRPr="000D2535">
        <w:rPr>
          <w:rFonts w:ascii="Arial" w:eastAsia="Times New Roman" w:hAnsi="Arial" w:cs="Arial"/>
          <w:lang w:eastAsia="en-IN"/>
        </w:rPr>
        <w:t xml:space="preserve">sp. </w:t>
      </w:r>
      <w:proofErr w:type="spellStart"/>
      <w:proofErr w:type="gramStart"/>
      <w:r w:rsidRPr="000D2535">
        <w:rPr>
          <w:rFonts w:ascii="Arial" w:eastAsia="Times New Roman" w:hAnsi="Arial" w:cs="Arial"/>
          <w:lang w:eastAsia="en-IN"/>
        </w:rPr>
        <w:t>nov</w:t>
      </w:r>
      <w:proofErr w:type="gramEnd"/>
      <w:r w:rsidRPr="000D2535">
        <w:rPr>
          <w:rFonts w:ascii="Arial" w:eastAsia="Times New Roman" w:hAnsi="Arial" w:cs="Arial"/>
          <w:lang w:eastAsia="en-IN"/>
        </w:rPr>
        <w:t>.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, a new species capable of degrading high concentrations of 4-chlorophenol. </w:t>
      </w:r>
      <w:proofErr w:type="spellStart"/>
      <w:r w:rsidRPr="000D2535">
        <w:rPr>
          <w:rFonts w:ascii="Arial" w:eastAsia="Times New Roman" w:hAnsi="Arial" w:cs="Arial"/>
          <w:lang w:eastAsia="en-IN"/>
        </w:rPr>
        <w:t>Int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J </w:t>
      </w:r>
      <w:proofErr w:type="spellStart"/>
      <w:r w:rsidRPr="000D2535">
        <w:rPr>
          <w:rFonts w:ascii="Arial" w:eastAsia="Times New Roman" w:hAnsi="Arial" w:cs="Arial"/>
          <w:lang w:eastAsia="en-IN"/>
        </w:rPr>
        <w:t>Syst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spellStart"/>
      <w:r w:rsidRPr="000D2535">
        <w:rPr>
          <w:rFonts w:ascii="Arial" w:eastAsia="Times New Roman" w:hAnsi="Arial" w:cs="Arial"/>
          <w:lang w:eastAsia="en-IN"/>
        </w:rPr>
        <w:t>Evol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spellStart"/>
      <w:r w:rsidRPr="000D2535">
        <w:rPr>
          <w:rFonts w:ascii="Arial" w:eastAsia="Times New Roman" w:hAnsi="Arial" w:cs="Arial"/>
          <w:lang w:eastAsia="en-IN"/>
        </w:rPr>
        <w:t>Microbiol</w:t>
      </w:r>
      <w:proofErr w:type="spellEnd"/>
      <w:r w:rsidRPr="000D2535">
        <w:rPr>
          <w:rFonts w:ascii="Arial" w:eastAsia="Times New Roman" w:hAnsi="Arial" w:cs="Arial"/>
          <w:lang w:eastAsia="en-IN"/>
        </w:rPr>
        <w:t>. 2000; 50: 2083-2092.</w:t>
      </w:r>
    </w:p>
    <w:p w:rsidR="002120CF" w:rsidRPr="000D2535" w:rsidRDefault="002120CF" w:rsidP="001F60D5">
      <w:pPr>
        <w:pStyle w:val="ListParagraph"/>
        <w:numPr>
          <w:ilvl w:val="0"/>
          <w:numId w:val="3"/>
        </w:num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lang w:eastAsia="en-IN"/>
        </w:rPr>
      </w:pPr>
      <w:r w:rsidRPr="000D2535">
        <w:rPr>
          <w:rFonts w:ascii="Arial" w:eastAsia="Times New Roman" w:hAnsi="Arial" w:cs="Arial"/>
          <w:lang w:eastAsia="en-IN"/>
        </w:rPr>
        <w:t xml:space="preserve">Ding L, Hirose T, Yokota A. Four novel </w:t>
      </w:r>
      <w:r w:rsidRPr="000D2535">
        <w:rPr>
          <w:rFonts w:ascii="Arial" w:eastAsia="Times New Roman" w:hAnsi="Arial" w:cs="Arial"/>
          <w:i/>
          <w:lang w:eastAsia="en-IN"/>
        </w:rPr>
        <w:t xml:space="preserve">Arthrobacter </w:t>
      </w:r>
      <w:r w:rsidRPr="000D2535">
        <w:rPr>
          <w:rFonts w:ascii="Arial" w:eastAsia="Times New Roman" w:hAnsi="Arial" w:cs="Arial"/>
          <w:lang w:eastAsia="en-IN"/>
        </w:rPr>
        <w:t xml:space="preserve">species isolated from filtration substrate. </w:t>
      </w:r>
      <w:proofErr w:type="spellStart"/>
      <w:r w:rsidRPr="000D2535">
        <w:rPr>
          <w:rFonts w:ascii="Arial" w:eastAsia="Times New Roman" w:hAnsi="Arial" w:cs="Arial"/>
          <w:lang w:eastAsia="en-IN"/>
        </w:rPr>
        <w:t>Int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J </w:t>
      </w:r>
      <w:proofErr w:type="spellStart"/>
      <w:r w:rsidRPr="000D2535">
        <w:rPr>
          <w:rFonts w:ascii="Arial" w:eastAsia="Times New Roman" w:hAnsi="Arial" w:cs="Arial"/>
          <w:lang w:eastAsia="en-IN"/>
        </w:rPr>
        <w:t>Syst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spellStart"/>
      <w:r w:rsidRPr="000D2535">
        <w:rPr>
          <w:rFonts w:ascii="Arial" w:eastAsia="Times New Roman" w:hAnsi="Arial" w:cs="Arial"/>
          <w:lang w:eastAsia="en-IN"/>
        </w:rPr>
        <w:t>Evol</w:t>
      </w:r>
      <w:proofErr w:type="spellEnd"/>
      <w:r w:rsidRPr="000D2535">
        <w:rPr>
          <w:rFonts w:ascii="Arial" w:eastAsia="Times New Roman" w:hAnsi="Arial" w:cs="Arial"/>
          <w:lang w:eastAsia="en-IN"/>
        </w:rPr>
        <w:t xml:space="preserve"> </w:t>
      </w:r>
      <w:proofErr w:type="spellStart"/>
      <w:r w:rsidRPr="000D2535">
        <w:rPr>
          <w:rFonts w:ascii="Arial" w:eastAsia="Times New Roman" w:hAnsi="Arial" w:cs="Arial"/>
          <w:lang w:eastAsia="en-IN"/>
        </w:rPr>
        <w:t>Microbiol</w:t>
      </w:r>
      <w:proofErr w:type="spellEnd"/>
      <w:r w:rsidRPr="000D2535">
        <w:rPr>
          <w:rFonts w:ascii="Arial" w:eastAsia="Times New Roman" w:hAnsi="Arial" w:cs="Arial"/>
          <w:lang w:eastAsia="en-IN"/>
        </w:rPr>
        <w:t>. 2009; 59: 856-862.</w:t>
      </w:r>
    </w:p>
    <w:p w:rsidR="002120CF" w:rsidRDefault="002120CF" w:rsidP="008D40C6">
      <w:pPr>
        <w:jc w:val="both"/>
      </w:pPr>
    </w:p>
    <w:sectPr w:rsidR="002120CF" w:rsidSect="00C557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ED2928"/>
    <w:multiLevelType w:val="hybridMultilevel"/>
    <w:tmpl w:val="5F6AD2B4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43A2724"/>
    <w:multiLevelType w:val="hybridMultilevel"/>
    <w:tmpl w:val="4D2880B2"/>
    <w:lvl w:ilvl="0" w:tplc="4009000F">
      <w:start w:val="8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C6658B6"/>
    <w:multiLevelType w:val="hybridMultilevel"/>
    <w:tmpl w:val="38C2BC92"/>
    <w:lvl w:ilvl="0" w:tplc="DEDC3AB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744"/>
    <w:rsid w:val="00000305"/>
    <w:rsid w:val="0000048E"/>
    <w:rsid w:val="00000682"/>
    <w:rsid w:val="0000095F"/>
    <w:rsid w:val="00000A03"/>
    <w:rsid w:val="00002279"/>
    <w:rsid w:val="00003043"/>
    <w:rsid w:val="00003A9C"/>
    <w:rsid w:val="00004601"/>
    <w:rsid w:val="000057B1"/>
    <w:rsid w:val="00006544"/>
    <w:rsid w:val="000066D4"/>
    <w:rsid w:val="00006C53"/>
    <w:rsid w:val="0000740A"/>
    <w:rsid w:val="000108A6"/>
    <w:rsid w:val="00010C98"/>
    <w:rsid w:val="000118A1"/>
    <w:rsid w:val="00012766"/>
    <w:rsid w:val="00013172"/>
    <w:rsid w:val="000132D9"/>
    <w:rsid w:val="00014E83"/>
    <w:rsid w:val="00015EFB"/>
    <w:rsid w:val="00016EAB"/>
    <w:rsid w:val="000200F6"/>
    <w:rsid w:val="000211B8"/>
    <w:rsid w:val="00021AC0"/>
    <w:rsid w:val="00021F2B"/>
    <w:rsid w:val="000224CC"/>
    <w:rsid w:val="000226D4"/>
    <w:rsid w:val="00022C82"/>
    <w:rsid w:val="000238E2"/>
    <w:rsid w:val="00024749"/>
    <w:rsid w:val="00025020"/>
    <w:rsid w:val="00025445"/>
    <w:rsid w:val="00025EDA"/>
    <w:rsid w:val="00026D56"/>
    <w:rsid w:val="0003121F"/>
    <w:rsid w:val="000312BE"/>
    <w:rsid w:val="00031888"/>
    <w:rsid w:val="00032234"/>
    <w:rsid w:val="000322D8"/>
    <w:rsid w:val="0003263B"/>
    <w:rsid w:val="00033E03"/>
    <w:rsid w:val="00034252"/>
    <w:rsid w:val="00034CCC"/>
    <w:rsid w:val="00035340"/>
    <w:rsid w:val="000353E0"/>
    <w:rsid w:val="000354A6"/>
    <w:rsid w:val="00035B0A"/>
    <w:rsid w:val="00035D64"/>
    <w:rsid w:val="00035DA2"/>
    <w:rsid w:val="00035FB8"/>
    <w:rsid w:val="000367A1"/>
    <w:rsid w:val="000376CF"/>
    <w:rsid w:val="0003781F"/>
    <w:rsid w:val="00037DB1"/>
    <w:rsid w:val="0004071C"/>
    <w:rsid w:val="000418EF"/>
    <w:rsid w:val="0004204B"/>
    <w:rsid w:val="00042476"/>
    <w:rsid w:val="00042A2D"/>
    <w:rsid w:val="00043CA9"/>
    <w:rsid w:val="0004430F"/>
    <w:rsid w:val="0004448D"/>
    <w:rsid w:val="0004536A"/>
    <w:rsid w:val="00045778"/>
    <w:rsid w:val="00046671"/>
    <w:rsid w:val="000466D5"/>
    <w:rsid w:val="0004677F"/>
    <w:rsid w:val="00046FD3"/>
    <w:rsid w:val="00047171"/>
    <w:rsid w:val="00047777"/>
    <w:rsid w:val="00047A2D"/>
    <w:rsid w:val="00047E88"/>
    <w:rsid w:val="0005035A"/>
    <w:rsid w:val="0005084E"/>
    <w:rsid w:val="000508A7"/>
    <w:rsid w:val="00050E47"/>
    <w:rsid w:val="00050F1D"/>
    <w:rsid w:val="00052D5F"/>
    <w:rsid w:val="000531FC"/>
    <w:rsid w:val="00053299"/>
    <w:rsid w:val="000533FC"/>
    <w:rsid w:val="000536C1"/>
    <w:rsid w:val="00053F0B"/>
    <w:rsid w:val="000554E1"/>
    <w:rsid w:val="000561ED"/>
    <w:rsid w:val="0005669D"/>
    <w:rsid w:val="000569FD"/>
    <w:rsid w:val="0005772A"/>
    <w:rsid w:val="00057953"/>
    <w:rsid w:val="00061D7E"/>
    <w:rsid w:val="0006291E"/>
    <w:rsid w:val="000646F1"/>
    <w:rsid w:val="0006619E"/>
    <w:rsid w:val="000663C3"/>
    <w:rsid w:val="000663E9"/>
    <w:rsid w:val="00066712"/>
    <w:rsid w:val="0006724A"/>
    <w:rsid w:val="0006779B"/>
    <w:rsid w:val="00067E75"/>
    <w:rsid w:val="000713E1"/>
    <w:rsid w:val="00072BE3"/>
    <w:rsid w:val="00072D3B"/>
    <w:rsid w:val="000730E3"/>
    <w:rsid w:val="00073B77"/>
    <w:rsid w:val="00073C7C"/>
    <w:rsid w:val="0007468E"/>
    <w:rsid w:val="0007485C"/>
    <w:rsid w:val="00075D68"/>
    <w:rsid w:val="00075F57"/>
    <w:rsid w:val="0007666F"/>
    <w:rsid w:val="000766D9"/>
    <w:rsid w:val="00076A5E"/>
    <w:rsid w:val="00077119"/>
    <w:rsid w:val="00077AE0"/>
    <w:rsid w:val="000815DB"/>
    <w:rsid w:val="0008166A"/>
    <w:rsid w:val="00082B2F"/>
    <w:rsid w:val="00083E26"/>
    <w:rsid w:val="00084660"/>
    <w:rsid w:val="00084A56"/>
    <w:rsid w:val="000853BC"/>
    <w:rsid w:val="00085E0E"/>
    <w:rsid w:val="00085EAD"/>
    <w:rsid w:val="00086663"/>
    <w:rsid w:val="00086A25"/>
    <w:rsid w:val="0008716C"/>
    <w:rsid w:val="000872AE"/>
    <w:rsid w:val="0009074A"/>
    <w:rsid w:val="00090F00"/>
    <w:rsid w:val="00091FE5"/>
    <w:rsid w:val="00092228"/>
    <w:rsid w:val="000925C2"/>
    <w:rsid w:val="000929DB"/>
    <w:rsid w:val="00092AA0"/>
    <w:rsid w:val="00093072"/>
    <w:rsid w:val="000941AD"/>
    <w:rsid w:val="000947C4"/>
    <w:rsid w:val="00095C86"/>
    <w:rsid w:val="0009620D"/>
    <w:rsid w:val="0009750F"/>
    <w:rsid w:val="000A05BB"/>
    <w:rsid w:val="000A1424"/>
    <w:rsid w:val="000A19A6"/>
    <w:rsid w:val="000A1FF1"/>
    <w:rsid w:val="000A4ED1"/>
    <w:rsid w:val="000A50C7"/>
    <w:rsid w:val="000A67EC"/>
    <w:rsid w:val="000A7748"/>
    <w:rsid w:val="000B06EF"/>
    <w:rsid w:val="000B0BCC"/>
    <w:rsid w:val="000B0C7F"/>
    <w:rsid w:val="000B0E41"/>
    <w:rsid w:val="000B0F30"/>
    <w:rsid w:val="000B10D0"/>
    <w:rsid w:val="000B1868"/>
    <w:rsid w:val="000B25B1"/>
    <w:rsid w:val="000B3757"/>
    <w:rsid w:val="000B3899"/>
    <w:rsid w:val="000B42F3"/>
    <w:rsid w:val="000B4C49"/>
    <w:rsid w:val="000B4CC3"/>
    <w:rsid w:val="000B6DF4"/>
    <w:rsid w:val="000C026C"/>
    <w:rsid w:val="000C0450"/>
    <w:rsid w:val="000C0679"/>
    <w:rsid w:val="000C088E"/>
    <w:rsid w:val="000C0C30"/>
    <w:rsid w:val="000C1404"/>
    <w:rsid w:val="000C3B26"/>
    <w:rsid w:val="000C3C9C"/>
    <w:rsid w:val="000C5943"/>
    <w:rsid w:val="000C5948"/>
    <w:rsid w:val="000C61B4"/>
    <w:rsid w:val="000C658A"/>
    <w:rsid w:val="000C682C"/>
    <w:rsid w:val="000C6D98"/>
    <w:rsid w:val="000C6E46"/>
    <w:rsid w:val="000C6FE6"/>
    <w:rsid w:val="000C7975"/>
    <w:rsid w:val="000C7ADE"/>
    <w:rsid w:val="000D078B"/>
    <w:rsid w:val="000D1EED"/>
    <w:rsid w:val="000D3968"/>
    <w:rsid w:val="000D52BF"/>
    <w:rsid w:val="000D5F88"/>
    <w:rsid w:val="000D667A"/>
    <w:rsid w:val="000D6F58"/>
    <w:rsid w:val="000D72B8"/>
    <w:rsid w:val="000E01A3"/>
    <w:rsid w:val="000E038B"/>
    <w:rsid w:val="000E1B88"/>
    <w:rsid w:val="000E2F27"/>
    <w:rsid w:val="000E31A1"/>
    <w:rsid w:val="000E31B0"/>
    <w:rsid w:val="000E372E"/>
    <w:rsid w:val="000E489B"/>
    <w:rsid w:val="000E500C"/>
    <w:rsid w:val="000E6B90"/>
    <w:rsid w:val="000E7BF9"/>
    <w:rsid w:val="000F0AE2"/>
    <w:rsid w:val="000F0C57"/>
    <w:rsid w:val="000F0C68"/>
    <w:rsid w:val="000F0D71"/>
    <w:rsid w:val="000F121C"/>
    <w:rsid w:val="000F156F"/>
    <w:rsid w:val="000F1E98"/>
    <w:rsid w:val="000F3205"/>
    <w:rsid w:val="000F4D48"/>
    <w:rsid w:val="000F5D2B"/>
    <w:rsid w:val="000F5F21"/>
    <w:rsid w:val="000F5FB9"/>
    <w:rsid w:val="000F6023"/>
    <w:rsid w:val="000F73AD"/>
    <w:rsid w:val="000F73C3"/>
    <w:rsid w:val="001011D5"/>
    <w:rsid w:val="00102EA4"/>
    <w:rsid w:val="0010309D"/>
    <w:rsid w:val="001030EA"/>
    <w:rsid w:val="00103C0E"/>
    <w:rsid w:val="00104E6A"/>
    <w:rsid w:val="00105968"/>
    <w:rsid w:val="00106219"/>
    <w:rsid w:val="0010668A"/>
    <w:rsid w:val="00106D89"/>
    <w:rsid w:val="00106DFC"/>
    <w:rsid w:val="00106E3A"/>
    <w:rsid w:val="0010711A"/>
    <w:rsid w:val="001073D2"/>
    <w:rsid w:val="00107F8C"/>
    <w:rsid w:val="001108D5"/>
    <w:rsid w:val="0011160A"/>
    <w:rsid w:val="00112BA5"/>
    <w:rsid w:val="00112C4C"/>
    <w:rsid w:val="00112D63"/>
    <w:rsid w:val="00113C72"/>
    <w:rsid w:val="00113E70"/>
    <w:rsid w:val="00113FEF"/>
    <w:rsid w:val="0011427E"/>
    <w:rsid w:val="0011451C"/>
    <w:rsid w:val="00115D5D"/>
    <w:rsid w:val="00116858"/>
    <w:rsid w:val="00120C44"/>
    <w:rsid w:val="0012161D"/>
    <w:rsid w:val="001217BF"/>
    <w:rsid w:val="0012185D"/>
    <w:rsid w:val="00121DD0"/>
    <w:rsid w:val="00121DDE"/>
    <w:rsid w:val="00122E91"/>
    <w:rsid w:val="00122EBC"/>
    <w:rsid w:val="001234A7"/>
    <w:rsid w:val="001239DE"/>
    <w:rsid w:val="001244D6"/>
    <w:rsid w:val="001249AD"/>
    <w:rsid w:val="00126056"/>
    <w:rsid w:val="0012648C"/>
    <w:rsid w:val="00126A5E"/>
    <w:rsid w:val="00126E03"/>
    <w:rsid w:val="001273BE"/>
    <w:rsid w:val="0012794D"/>
    <w:rsid w:val="00127A6E"/>
    <w:rsid w:val="00130CDA"/>
    <w:rsid w:val="00130CDF"/>
    <w:rsid w:val="00130CF8"/>
    <w:rsid w:val="00130DCC"/>
    <w:rsid w:val="00130FA5"/>
    <w:rsid w:val="0013109D"/>
    <w:rsid w:val="00131EDE"/>
    <w:rsid w:val="00132F3A"/>
    <w:rsid w:val="0013338A"/>
    <w:rsid w:val="00133A5E"/>
    <w:rsid w:val="00133A9C"/>
    <w:rsid w:val="00133D23"/>
    <w:rsid w:val="00133E24"/>
    <w:rsid w:val="001350E0"/>
    <w:rsid w:val="00135D60"/>
    <w:rsid w:val="00135F3E"/>
    <w:rsid w:val="00135FC5"/>
    <w:rsid w:val="001371C0"/>
    <w:rsid w:val="001375C2"/>
    <w:rsid w:val="001379B0"/>
    <w:rsid w:val="00137AA7"/>
    <w:rsid w:val="0014137E"/>
    <w:rsid w:val="00141947"/>
    <w:rsid w:val="001421AF"/>
    <w:rsid w:val="00142522"/>
    <w:rsid w:val="00142D41"/>
    <w:rsid w:val="001438A4"/>
    <w:rsid w:val="00145635"/>
    <w:rsid w:val="00145EBD"/>
    <w:rsid w:val="001466FF"/>
    <w:rsid w:val="001468CF"/>
    <w:rsid w:val="00146C5A"/>
    <w:rsid w:val="00150715"/>
    <w:rsid w:val="00150823"/>
    <w:rsid w:val="00150E61"/>
    <w:rsid w:val="00152BDD"/>
    <w:rsid w:val="00152EF2"/>
    <w:rsid w:val="00153327"/>
    <w:rsid w:val="001533E6"/>
    <w:rsid w:val="00153BC4"/>
    <w:rsid w:val="00155493"/>
    <w:rsid w:val="00155C4C"/>
    <w:rsid w:val="00156917"/>
    <w:rsid w:val="00157815"/>
    <w:rsid w:val="00160929"/>
    <w:rsid w:val="0016292C"/>
    <w:rsid w:val="001629D6"/>
    <w:rsid w:val="00162CD9"/>
    <w:rsid w:val="00162DA1"/>
    <w:rsid w:val="0016357E"/>
    <w:rsid w:val="001635E4"/>
    <w:rsid w:val="0016367E"/>
    <w:rsid w:val="00163D52"/>
    <w:rsid w:val="001640A2"/>
    <w:rsid w:val="00164540"/>
    <w:rsid w:val="00164DE0"/>
    <w:rsid w:val="00164E02"/>
    <w:rsid w:val="00164FEF"/>
    <w:rsid w:val="00166129"/>
    <w:rsid w:val="0016666D"/>
    <w:rsid w:val="00167153"/>
    <w:rsid w:val="001671F9"/>
    <w:rsid w:val="00171595"/>
    <w:rsid w:val="001715E8"/>
    <w:rsid w:val="00171A16"/>
    <w:rsid w:val="00171AE8"/>
    <w:rsid w:val="00172013"/>
    <w:rsid w:val="00172775"/>
    <w:rsid w:val="00172FD2"/>
    <w:rsid w:val="001732F8"/>
    <w:rsid w:val="00174544"/>
    <w:rsid w:val="001751F2"/>
    <w:rsid w:val="00176343"/>
    <w:rsid w:val="00176BE8"/>
    <w:rsid w:val="0017701C"/>
    <w:rsid w:val="001773DA"/>
    <w:rsid w:val="001801C4"/>
    <w:rsid w:val="00180BF1"/>
    <w:rsid w:val="00181199"/>
    <w:rsid w:val="001840D5"/>
    <w:rsid w:val="0018428D"/>
    <w:rsid w:val="0018452E"/>
    <w:rsid w:val="001849AA"/>
    <w:rsid w:val="00184E8B"/>
    <w:rsid w:val="00185DD1"/>
    <w:rsid w:val="00186E5D"/>
    <w:rsid w:val="00186F02"/>
    <w:rsid w:val="001907C6"/>
    <w:rsid w:val="00190AC0"/>
    <w:rsid w:val="00190D96"/>
    <w:rsid w:val="00192C6E"/>
    <w:rsid w:val="0019341A"/>
    <w:rsid w:val="00194187"/>
    <w:rsid w:val="00194237"/>
    <w:rsid w:val="00194E68"/>
    <w:rsid w:val="001959E8"/>
    <w:rsid w:val="001A00F1"/>
    <w:rsid w:val="001A0265"/>
    <w:rsid w:val="001A1101"/>
    <w:rsid w:val="001A12F6"/>
    <w:rsid w:val="001A218F"/>
    <w:rsid w:val="001A26B6"/>
    <w:rsid w:val="001A348C"/>
    <w:rsid w:val="001A3508"/>
    <w:rsid w:val="001A3A0E"/>
    <w:rsid w:val="001A3BAF"/>
    <w:rsid w:val="001A3C20"/>
    <w:rsid w:val="001A3D0D"/>
    <w:rsid w:val="001A44E8"/>
    <w:rsid w:val="001A4832"/>
    <w:rsid w:val="001A54C4"/>
    <w:rsid w:val="001A5CAF"/>
    <w:rsid w:val="001A659B"/>
    <w:rsid w:val="001A6C6A"/>
    <w:rsid w:val="001A6D79"/>
    <w:rsid w:val="001A7E6F"/>
    <w:rsid w:val="001B046B"/>
    <w:rsid w:val="001B0495"/>
    <w:rsid w:val="001B0C03"/>
    <w:rsid w:val="001B0D36"/>
    <w:rsid w:val="001B0F5B"/>
    <w:rsid w:val="001B15AF"/>
    <w:rsid w:val="001B16C4"/>
    <w:rsid w:val="001B31F5"/>
    <w:rsid w:val="001B33CD"/>
    <w:rsid w:val="001B3B45"/>
    <w:rsid w:val="001B41CD"/>
    <w:rsid w:val="001B4B76"/>
    <w:rsid w:val="001B5B96"/>
    <w:rsid w:val="001B7595"/>
    <w:rsid w:val="001C00AC"/>
    <w:rsid w:val="001C1BFA"/>
    <w:rsid w:val="001C1D0D"/>
    <w:rsid w:val="001C2966"/>
    <w:rsid w:val="001C29F6"/>
    <w:rsid w:val="001C372D"/>
    <w:rsid w:val="001C4FDC"/>
    <w:rsid w:val="001C536D"/>
    <w:rsid w:val="001C6610"/>
    <w:rsid w:val="001C6A15"/>
    <w:rsid w:val="001C6CD5"/>
    <w:rsid w:val="001D08DD"/>
    <w:rsid w:val="001D0F63"/>
    <w:rsid w:val="001D13D1"/>
    <w:rsid w:val="001D1567"/>
    <w:rsid w:val="001D1613"/>
    <w:rsid w:val="001D1ECC"/>
    <w:rsid w:val="001D1F0F"/>
    <w:rsid w:val="001D2A7F"/>
    <w:rsid w:val="001D33A4"/>
    <w:rsid w:val="001D367F"/>
    <w:rsid w:val="001D4B32"/>
    <w:rsid w:val="001D5214"/>
    <w:rsid w:val="001D60D8"/>
    <w:rsid w:val="001D6A05"/>
    <w:rsid w:val="001D6CF8"/>
    <w:rsid w:val="001D6DC1"/>
    <w:rsid w:val="001D792D"/>
    <w:rsid w:val="001E0067"/>
    <w:rsid w:val="001E057C"/>
    <w:rsid w:val="001E0ABF"/>
    <w:rsid w:val="001E15A9"/>
    <w:rsid w:val="001E251C"/>
    <w:rsid w:val="001E2CE6"/>
    <w:rsid w:val="001E50B8"/>
    <w:rsid w:val="001E569B"/>
    <w:rsid w:val="001E60E2"/>
    <w:rsid w:val="001E759C"/>
    <w:rsid w:val="001F011A"/>
    <w:rsid w:val="001F03BE"/>
    <w:rsid w:val="001F0A75"/>
    <w:rsid w:val="001F3522"/>
    <w:rsid w:val="001F3735"/>
    <w:rsid w:val="001F37DB"/>
    <w:rsid w:val="001F43D7"/>
    <w:rsid w:val="001F4BF2"/>
    <w:rsid w:val="001F60D5"/>
    <w:rsid w:val="001F66C1"/>
    <w:rsid w:val="001F6CB8"/>
    <w:rsid w:val="001F79E7"/>
    <w:rsid w:val="001F7F8A"/>
    <w:rsid w:val="00200167"/>
    <w:rsid w:val="0020180B"/>
    <w:rsid w:val="00202A36"/>
    <w:rsid w:val="00202C27"/>
    <w:rsid w:val="00203D56"/>
    <w:rsid w:val="0020449C"/>
    <w:rsid w:val="002047B5"/>
    <w:rsid w:val="00204AF2"/>
    <w:rsid w:val="002054C9"/>
    <w:rsid w:val="00206BF5"/>
    <w:rsid w:val="00206C90"/>
    <w:rsid w:val="00207319"/>
    <w:rsid w:val="002078B3"/>
    <w:rsid w:val="00207AC4"/>
    <w:rsid w:val="00207BB9"/>
    <w:rsid w:val="0021013B"/>
    <w:rsid w:val="002101FC"/>
    <w:rsid w:val="0021063D"/>
    <w:rsid w:val="00210667"/>
    <w:rsid w:val="00210926"/>
    <w:rsid w:val="00210C3B"/>
    <w:rsid w:val="002120CF"/>
    <w:rsid w:val="0021261A"/>
    <w:rsid w:val="0021268C"/>
    <w:rsid w:val="002149BD"/>
    <w:rsid w:val="00215144"/>
    <w:rsid w:val="0021531B"/>
    <w:rsid w:val="002161C7"/>
    <w:rsid w:val="00216DD5"/>
    <w:rsid w:val="00217192"/>
    <w:rsid w:val="00220369"/>
    <w:rsid w:val="002205A7"/>
    <w:rsid w:val="00221B5B"/>
    <w:rsid w:val="00221DA5"/>
    <w:rsid w:val="002226CD"/>
    <w:rsid w:val="00222CBD"/>
    <w:rsid w:val="00222D04"/>
    <w:rsid w:val="00223077"/>
    <w:rsid w:val="00225385"/>
    <w:rsid w:val="00225D29"/>
    <w:rsid w:val="0022757F"/>
    <w:rsid w:val="00227D2A"/>
    <w:rsid w:val="00231493"/>
    <w:rsid w:val="002314C0"/>
    <w:rsid w:val="002314D3"/>
    <w:rsid w:val="00232EB3"/>
    <w:rsid w:val="00233A70"/>
    <w:rsid w:val="00234D0E"/>
    <w:rsid w:val="002352C2"/>
    <w:rsid w:val="002358F3"/>
    <w:rsid w:val="00236436"/>
    <w:rsid w:val="00236FBC"/>
    <w:rsid w:val="00237192"/>
    <w:rsid w:val="0023752A"/>
    <w:rsid w:val="0023767D"/>
    <w:rsid w:val="00237B19"/>
    <w:rsid w:val="002405A6"/>
    <w:rsid w:val="00240639"/>
    <w:rsid w:val="00240AE4"/>
    <w:rsid w:val="002419AA"/>
    <w:rsid w:val="00241E23"/>
    <w:rsid w:val="002430E9"/>
    <w:rsid w:val="00243862"/>
    <w:rsid w:val="0024450E"/>
    <w:rsid w:val="0024460B"/>
    <w:rsid w:val="002446EF"/>
    <w:rsid w:val="00245D0F"/>
    <w:rsid w:val="0024601A"/>
    <w:rsid w:val="00246BDB"/>
    <w:rsid w:val="00250715"/>
    <w:rsid w:val="00250C22"/>
    <w:rsid w:val="00250F2C"/>
    <w:rsid w:val="00251505"/>
    <w:rsid w:val="00251718"/>
    <w:rsid w:val="00251854"/>
    <w:rsid w:val="002522A1"/>
    <w:rsid w:val="002522B0"/>
    <w:rsid w:val="00252423"/>
    <w:rsid w:val="002534AF"/>
    <w:rsid w:val="00253C09"/>
    <w:rsid w:val="00254222"/>
    <w:rsid w:val="002542D6"/>
    <w:rsid w:val="002546BE"/>
    <w:rsid w:val="002548CB"/>
    <w:rsid w:val="002548D7"/>
    <w:rsid w:val="00254E1B"/>
    <w:rsid w:val="002555A4"/>
    <w:rsid w:val="00255D9B"/>
    <w:rsid w:val="00256A70"/>
    <w:rsid w:val="00257D0C"/>
    <w:rsid w:val="00260184"/>
    <w:rsid w:val="0026098C"/>
    <w:rsid w:val="002619B2"/>
    <w:rsid w:val="0026377B"/>
    <w:rsid w:val="00263DB8"/>
    <w:rsid w:val="0026433A"/>
    <w:rsid w:val="002643B9"/>
    <w:rsid w:val="00264A91"/>
    <w:rsid w:val="00264DEC"/>
    <w:rsid w:val="0026531D"/>
    <w:rsid w:val="0026574F"/>
    <w:rsid w:val="00267124"/>
    <w:rsid w:val="00267981"/>
    <w:rsid w:val="00270344"/>
    <w:rsid w:val="00270519"/>
    <w:rsid w:val="0027116B"/>
    <w:rsid w:val="00272396"/>
    <w:rsid w:val="00272CC7"/>
    <w:rsid w:val="00273BC8"/>
    <w:rsid w:val="00274D16"/>
    <w:rsid w:val="00274F03"/>
    <w:rsid w:val="00275455"/>
    <w:rsid w:val="00276580"/>
    <w:rsid w:val="00276B1F"/>
    <w:rsid w:val="00280026"/>
    <w:rsid w:val="00280EF3"/>
    <w:rsid w:val="0028112C"/>
    <w:rsid w:val="002811D7"/>
    <w:rsid w:val="00282B6B"/>
    <w:rsid w:val="0028336B"/>
    <w:rsid w:val="002834D2"/>
    <w:rsid w:val="00284EBF"/>
    <w:rsid w:val="0028603C"/>
    <w:rsid w:val="00286D77"/>
    <w:rsid w:val="002876A2"/>
    <w:rsid w:val="002900CA"/>
    <w:rsid w:val="0029070F"/>
    <w:rsid w:val="00290F01"/>
    <w:rsid w:val="00290F99"/>
    <w:rsid w:val="00292245"/>
    <w:rsid w:val="00292C61"/>
    <w:rsid w:val="00294203"/>
    <w:rsid w:val="00294A3C"/>
    <w:rsid w:val="002972E5"/>
    <w:rsid w:val="00297F6D"/>
    <w:rsid w:val="002A3623"/>
    <w:rsid w:val="002A3995"/>
    <w:rsid w:val="002A4344"/>
    <w:rsid w:val="002A4BA3"/>
    <w:rsid w:val="002A4FB3"/>
    <w:rsid w:val="002A53C1"/>
    <w:rsid w:val="002A698B"/>
    <w:rsid w:val="002A6C6C"/>
    <w:rsid w:val="002A746C"/>
    <w:rsid w:val="002A74F1"/>
    <w:rsid w:val="002B10B9"/>
    <w:rsid w:val="002B2209"/>
    <w:rsid w:val="002B256E"/>
    <w:rsid w:val="002B3467"/>
    <w:rsid w:val="002B3598"/>
    <w:rsid w:val="002B3AEE"/>
    <w:rsid w:val="002B3CEE"/>
    <w:rsid w:val="002B42CD"/>
    <w:rsid w:val="002B448C"/>
    <w:rsid w:val="002B608D"/>
    <w:rsid w:val="002B60D3"/>
    <w:rsid w:val="002B655B"/>
    <w:rsid w:val="002B73E2"/>
    <w:rsid w:val="002B782F"/>
    <w:rsid w:val="002B7E43"/>
    <w:rsid w:val="002C055D"/>
    <w:rsid w:val="002C190B"/>
    <w:rsid w:val="002C34D8"/>
    <w:rsid w:val="002C3B09"/>
    <w:rsid w:val="002C3F3C"/>
    <w:rsid w:val="002C45BA"/>
    <w:rsid w:val="002C52E1"/>
    <w:rsid w:val="002C55B8"/>
    <w:rsid w:val="002C56F6"/>
    <w:rsid w:val="002C59E4"/>
    <w:rsid w:val="002C5A17"/>
    <w:rsid w:val="002C5FF8"/>
    <w:rsid w:val="002C6212"/>
    <w:rsid w:val="002C645C"/>
    <w:rsid w:val="002C743F"/>
    <w:rsid w:val="002C7541"/>
    <w:rsid w:val="002C77CD"/>
    <w:rsid w:val="002C7C81"/>
    <w:rsid w:val="002D0053"/>
    <w:rsid w:val="002D0410"/>
    <w:rsid w:val="002D0883"/>
    <w:rsid w:val="002D08E2"/>
    <w:rsid w:val="002D0B23"/>
    <w:rsid w:val="002D12BD"/>
    <w:rsid w:val="002D1457"/>
    <w:rsid w:val="002D16AD"/>
    <w:rsid w:val="002D1879"/>
    <w:rsid w:val="002D193F"/>
    <w:rsid w:val="002D319F"/>
    <w:rsid w:val="002D5274"/>
    <w:rsid w:val="002D587E"/>
    <w:rsid w:val="002D6385"/>
    <w:rsid w:val="002D6D38"/>
    <w:rsid w:val="002E027E"/>
    <w:rsid w:val="002E1CD2"/>
    <w:rsid w:val="002E2CAB"/>
    <w:rsid w:val="002E3112"/>
    <w:rsid w:val="002E34AC"/>
    <w:rsid w:val="002E4A15"/>
    <w:rsid w:val="002E5239"/>
    <w:rsid w:val="002E569C"/>
    <w:rsid w:val="002E5D37"/>
    <w:rsid w:val="002E6B89"/>
    <w:rsid w:val="002E745B"/>
    <w:rsid w:val="002F06AB"/>
    <w:rsid w:val="002F08EB"/>
    <w:rsid w:val="002F185F"/>
    <w:rsid w:val="002F20E3"/>
    <w:rsid w:val="002F2E81"/>
    <w:rsid w:val="002F2EF4"/>
    <w:rsid w:val="002F3ABE"/>
    <w:rsid w:val="002F4978"/>
    <w:rsid w:val="002F531D"/>
    <w:rsid w:val="002F59CB"/>
    <w:rsid w:val="002F628A"/>
    <w:rsid w:val="002F7F99"/>
    <w:rsid w:val="00300790"/>
    <w:rsid w:val="003009AA"/>
    <w:rsid w:val="00300CDC"/>
    <w:rsid w:val="0030194D"/>
    <w:rsid w:val="00302DEA"/>
    <w:rsid w:val="0030333A"/>
    <w:rsid w:val="0030392E"/>
    <w:rsid w:val="003039CA"/>
    <w:rsid w:val="00303A7A"/>
    <w:rsid w:val="003041F3"/>
    <w:rsid w:val="003042DC"/>
    <w:rsid w:val="00304512"/>
    <w:rsid w:val="0030580D"/>
    <w:rsid w:val="00305CE5"/>
    <w:rsid w:val="00306895"/>
    <w:rsid w:val="00306CEC"/>
    <w:rsid w:val="00306E72"/>
    <w:rsid w:val="00310338"/>
    <w:rsid w:val="0031066D"/>
    <w:rsid w:val="00310F4D"/>
    <w:rsid w:val="003113BC"/>
    <w:rsid w:val="0031160C"/>
    <w:rsid w:val="00311C1A"/>
    <w:rsid w:val="00312724"/>
    <w:rsid w:val="00312B32"/>
    <w:rsid w:val="0031301F"/>
    <w:rsid w:val="0031434D"/>
    <w:rsid w:val="00314548"/>
    <w:rsid w:val="00314D8F"/>
    <w:rsid w:val="00315BB3"/>
    <w:rsid w:val="00315BE9"/>
    <w:rsid w:val="003165FD"/>
    <w:rsid w:val="0031673A"/>
    <w:rsid w:val="00317236"/>
    <w:rsid w:val="003173A3"/>
    <w:rsid w:val="00320620"/>
    <w:rsid w:val="00321984"/>
    <w:rsid w:val="00321A5D"/>
    <w:rsid w:val="00322861"/>
    <w:rsid w:val="00322862"/>
    <w:rsid w:val="00323D81"/>
    <w:rsid w:val="00323F9C"/>
    <w:rsid w:val="00324470"/>
    <w:rsid w:val="00325981"/>
    <w:rsid w:val="00325CF7"/>
    <w:rsid w:val="0032691A"/>
    <w:rsid w:val="00326B35"/>
    <w:rsid w:val="0032799C"/>
    <w:rsid w:val="0033084F"/>
    <w:rsid w:val="00330AC4"/>
    <w:rsid w:val="00330E4F"/>
    <w:rsid w:val="00331004"/>
    <w:rsid w:val="003316C9"/>
    <w:rsid w:val="003316FE"/>
    <w:rsid w:val="00331C12"/>
    <w:rsid w:val="00332558"/>
    <w:rsid w:val="00332ABB"/>
    <w:rsid w:val="003330C0"/>
    <w:rsid w:val="00335F9D"/>
    <w:rsid w:val="00336219"/>
    <w:rsid w:val="0033752E"/>
    <w:rsid w:val="00337BD0"/>
    <w:rsid w:val="00340271"/>
    <w:rsid w:val="00340D3E"/>
    <w:rsid w:val="00341511"/>
    <w:rsid w:val="00341563"/>
    <w:rsid w:val="00341937"/>
    <w:rsid w:val="00343087"/>
    <w:rsid w:val="00343193"/>
    <w:rsid w:val="00343BB7"/>
    <w:rsid w:val="00343FB7"/>
    <w:rsid w:val="003446A4"/>
    <w:rsid w:val="0034510D"/>
    <w:rsid w:val="003454E4"/>
    <w:rsid w:val="00346A87"/>
    <w:rsid w:val="0034700D"/>
    <w:rsid w:val="00347717"/>
    <w:rsid w:val="00347947"/>
    <w:rsid w:val="00347A27"/>
    <w:rsid w:val="00347A41"/>
    <w:rsid w:val="00350BF9"/>
    <w:rsid w:val="00350C75"/>
    <w:rsid w:val="00351260"/>
    <w:rsid w:val="00351EC2"/>
    <w:rsid w:val="003521A2"/>
    <w:rsid w:val="003524D1"/>
    <w:rsid w:val="0035319B"/>
    <w:rsid w:val="00353248"/>
    <w:rsid w:val="003557CA"/>
    <w:rsid w:val="003566AA"/>
    <w:rsid w:val="0035718C"/>
    <w:rsid w:val="00360B9B"/>
    <w:rsid w:val="00360CF8"/>
    <w:rsid w:val="00360E02"/>
    <w:rsid w:val="00360ED6"/>
    <w:rsid w:val="00361BC3"/>
    <w:rsid w:val="0036472C"/>
    <w:rsid w:val="00365CF8"/>
    <w:rsid w:val="0036682E"/>
    <w:rsid w:val="00366E14"/>
    <w:rsid w:val="00366F0E"/>
    <w:rsid w:val="0036796B"/>
    <w:rsid w:val="00367E3E"/>
    <w:rsid w:val="003710D6"/>
    <w:rsid w:val="003711FD"/>
    <w:rsid w:val="0037370D"/>
    <w:rsid w:val="00373745"/>
    <w:rsid w:val="00373AEA"/>
    <w:rsid w:val="00374180"/>
    <w:rsid w:val="00375032"/>
    <w:rsid w:val="0037566F"/>
    <w:rsid w:val="0037586E"/>
    <w:rsid w:val="003764A1"/>
    <w:rsid w:val="00376F7C"/>
    <w:rsid w:val="003775F1"/>
    <w:rsid w:val="003800C2"/>
    <w:rsid w:val="00381244"/>
    <w:rsid w:val="00381F5C"/>
    <w:rsid w:val="00382F0A"/>
    <w:rsid w:val="003836CB"/>
    <w:rsid w:val="00385BEC"/>
    <w:rsid w:val="00385CBC"/>
    <w:rsid w:val="00385F39"/>
    <w:rsid w:val="003861B6"/>
    <w:rsid w:val="003875C4"/>
    <w:rsid w:val="00390650"/>
    <w:rsid w:val="0039109E"/>
    <w:rsid w:val="003910D0"/>
    <w:rsid w:val="003913E0"/>
    <w:rsid w:val="003914C7"/>
    <w:rsid w:val="00392DEF"/>
    <w:rsid w:val="00393E07"/>
    <w:rsid w:val="00395816"/>
    <w:rsid w:val="00395FA8"/>
    <w:rsid w:val="00396854"/>
    <w:rsid w:val="00396C3C"/>
    <w:rsid w:val="00396C81"/>
    <w:rsid w:val="00396E99"/>
    <w:rsid w:val="003971A5"/>
    <w:rsid w:val="003A1120"/>
    <w:rsid w:val="003A12B1"/>
    <w:rsid w:val="003A1671"/>
    <w:rsid w:val="003A20E4"/>
    <w:rsid w:val="003A2598"/>
    <w:rsid w:val="003A2649"/>
    <w:rsid w:val="003A2A74"/>
    <w:rsid w:val="003A30DD"/>
    <w:rsid w:val="003A3799"/>
    <w:rsid w:val="003A3BBC"/>
    <w:rsid w:val="003A4803"/>
    <w:rsid w:val="003A4BE6"/>
    <w:rsid w:val="003A4C35"/>
    <w:rsid w:val="003A51D0"/>
    <w:rsid w:val="003A560F"/>
    <w:rsid w:val="003A5849"/>
    <w:rsid w:val="003A638F"/>
    <w:rsid w:val="003A748B"/>
    <w:rsid w:val="003A7E3D"/>
    <w:rsid w:val="003B1EF0"/>
    <w:rsid w:val="003B27D0"/>
    <w:rsid w:val="003B297A"/>
    <w:rsid w:val="003B4326"/>
    <w:rsid w:val="003B5EE0"/>
    <w:rsid w:val="003B5F55"/>
    <w:rsid w:val="003B6288"/>
    <w:rsid w:val="003B66DF"/>
    <w:rsid w:val="003B77BC"/>
    <w:rsid w:val="003B7C5D"/>
    <w:rsid w:val="003C13DF"/>
    <w:rsid w:val="003C1A91"/>
    <w:rsid w:val="003C2E74"/>
    <w:rsid w:val="003C46A1"/>
    <w:rsid w:val="003C571C"/>
    <w:rsid w:val="003C6653"/>
    <w:rsid w:val="003C707D"/>
    <w:rsid w:val="003C7EA6"/>
    <w:rsid w:val="003C7EE8"/>
    <w:rsid w:val="003C7F7A"/>
    <w:rsid w:val="003D0BF5"/>
    <w:rsid w:val="003D0DED"/>
    <w:rsid w:val="003D2083"/>
    <w:rsid w:val="003D21FC"/>
    <w:rsid w:val="003D2E64"/>
    <w:rsid w:val="003D42F3"/>
    <w:rsid w:val="003D4E94"/>
    <w:rsid w:val="003D4F73"/>
    <w:rsid w:val="003D57E1"/>
    <w:rsid w:val="003D5979"/>
    <w:rsid w:val="003D5F4B"/>
    <w:rsid w:val="003D602C"/>
    <w:rsid w:val="003D6076"/>
    <w:rsid w:val="003D6B0D"/>
    <w:rsid w:val="003D6D54"/>
    <w:rsid w:val="003D6F91"/>
    <w:rsid w:val="003D7E0B"/>
    <w:rsid w:val="003E06AE"/>
    <w:rsid w:val="003E0B6C"/>
    <w:rsid w:val="003E1106"/>
    <w:rsid w:val="003E2918"/>
    <w:rsid w:val="003E2981"/>
    <w:rsid w:val="003E3649"/>
    <w:rsid w:val="003E3F37"/>
    <w:rsid w:val="003E433E"/>
    <w:rsid w:val="003E4CCD"/>
    <w:rsid w:val="003E50EE"/>
    <w:rsid w:val="003E63AC"/>
    <w:rsid w:val="003E6D57"/>
    <w:rsid w:val="003E7C08"/>
    <w:rsid w:val="003F0322"/>
    <w:rsid w:val="003F1574"/>
    <w:rsid w:val="003F2B79"/>
    <w:rsid w:val="003F300B"/>
    <w:rsid w:val="003F3797"/>
    <w:rsid w:val="003F3B88"/>
    <w:rsid w:val="003F3DD4"/>
    <w:rsid w:val="003F4175"/>
    <w:rsid w:val="003F48EF"/>
    <w:rsid w:val="003F4F33"/>
    <w:rsid w:val="003F5A34"/>
    <w:rsid w:val="003F5A66"/>
    <w:rsid w:val="003F6DAD"/>
    <w:rsid w:val="003F7312"/>
    <w:rsid w:val="003F7740"/>
    <w:rsid w:val="003F7959"/>
    <w:rsid w:val="003F7DC0"/>
    <w:rsid w:val="004003BD"/>
    <w:rsid w:val="004008C7"/>
    <w:rsid w:val="00400F55"/>
    <w:rsid w:val="00401893"/>
    <w:rsid w:val="00402D67"/>
    <w:rsid w:val="0040300B"/>
    <w:rsid w:val="004041ED"/>
    <w:rsid w:val="00404A7C"/>
    <w:rsid w:val="00404FC3"/>
    <w:rsid w:val="004064D2"/>
    <w:rsid w:val="00410960"/>
    <w:rsid w:val="00410ADB"/>
    <w:rsid w:val="004125FF"/>
    <w:rsid w:val="00412DB1"/>
    <w:rsid w:val="004130A4"/>
    <w:rsid w:val="0041363E"/>
    <w:rsid w:val="004137CF"/>
    <w:rsid w:val="00414244"/>
    <w:rsid w:val="0041473A"/>
    <w:rsid w:val="00414A3C"/>
    <w:rsid w:val="00414AE6"/>
    <w:rsid w:val="0041669D"/>
    <w:rsid w:val="0041786D"/>
    <w:rsid w:val="00417F9F"/>
    <w:rsid w:val="0042092E"/>
    <w:rsid w:val="004214F8"/>
    <w:rsid w:val="004219F5"/>
    <w:rsid w:val="00422ACA"/>
    <w:rsid w:val="00422B93"/>
    <w:rsid w:val="0042332D"/>
    <w:rsid w:val="004236BC"/>
    <w:rsid w:val="00423ED2"/>
    <w:rsid w:val="00425D6D"/>
    <w:rsid w:val="00427294"/>
    <w:rsid w:val="004276AC"/>
    <w:rsid w:val="004278FF"/>
    <w:rsid w:val="00427AB0"/>
    <w:rsid w:val="00427FF1"/>
    <w:rsid w:val="00431278"/>
    <w:rsid w:val="004312F4"/>
    <w:rsid w:val="004326DB"/>
    <w:rsid w:val="00432BA5"/>
    <w:rsid w:val="00434051"/>
    <w:rsid w:val="00434B66"/>
    <w:rsid w:val="00434D7F"/>
    <w:rsid w:val="0043532C"/>
    <w:rsid w:val="004355FD"/>
    <w:rsid w:val="00435E56"/>
    <w:rsid w:val="00436130"/>
    <w:rsid w:val="004363D8"/>
    <w:rsid w:val="004369BE"/>
    <w:rsid w:val="004373A0"/>
    <w:rsid w:val="00437BAA"/>
    <w:rsid w:val="0044004D"/>
    <w:rsid w:val="00440A27"/>
    <w:rsid w:val="00441123"/>
    <w:rsid w:val="0044164C"/>
    <w:rsid w:val="00441D6B"/>
    <w:rsid w:val="00441EEE"/>
    <w:rsid w:val="00441F00"/>
    <w:rsid w:val="00442257"/>
    <w:rsid w:val="00442D85"/>
    <w:rsid w:val="004440A7"/>
    <w:rsid w:val="004441A3"/>
    <w:rsid w:val="00444881"/>
    <w:rsid w:val="004450DC"/>
    <w:rsid w:val="0044560E"/>
    <w:rsid w:val="00445EAC"/>
    <w:rsid w:val="00446F11"/>
    <w:rsid w:val="00447694"/>
    <w:rsid w:val="00447BA2"/>
    <w:rsid w:val="00450386"/>
    <w:rsid w:val="00450F17"/>
    <w:rsid w:val="00451340"/>
    <w:rsid w:val="00451820"/>
    <w:rsid w:val="00451E79"/>
    <w:rsid w:val="00454C22"/>
    <w:rsid w:val="00454E3E"/>
    <w:rsid w:val="00455170"/>
    <w:rsid w:val="004562C2"/>
    <w:rsid w:val="00456B46"/>
    <w:rsid w:val="00456BA6"/>
    <w:rsid w:val="0046004F"/>
    <w:rsid w:val="00460095"/>
    <w:rsid w:val="0046162D"/>
    <w:rsid w:val="00461D38"/>
    <w:rsid w:val="00461F77"/>
    <w:rsid w:val="00462623"/>
    <w:rsid w:val="004628B2"/>
    <w:rsid w:val="004637DF"/>
    <w:rsid w:val="00464817"/>
    <w:rsid w:val="0046635B"/>
    <w:rsid w:val="00466CE0"/>
    <w:rsid w:val="00466FD2"/>
    <w:rsid w:val="0046763B"/>
    <w:rsid w:val="0046788F"/>
    <w:rsid w:val="00467D46"/>
    <w:rsid w:val="0047010B"/>
    <w:rsid w:val="004703F7"/>
    <w:rsid w:val="0047230C"/>
    <w:rsid w:val="00472D42"/>
    <w:rsid w:val="00472FD6"/>
    <w:rsid w:val="00473355"/>
    <w:rsid w:val="004744AE"/>
    <w:rsid w:val="0047503C"/>
    <w:rsid w:val="00475070"/>
    <w:rsid w:val="004755B2"/>
    <w:rsid w:val="00477980"/>
    <w:rsid w:val="00480355"/>
    <w:rsid w:val="00482997"/>
    <w:rsid w:val="00484919"/>
    <w:rsid w:val="004850B5"/>
    <w:rsid w:val="004854CB"/>
    <w:rsid w:val="00487299"/>
    <w:rsid w:val="00487B27"/>
    <w:rsid w:val="00490700"/>
    <w:rsid w:val="00490B34"/>
    <w:rsid w:val="0049162A"/>
    <w:rsid w:val="00492049"/>
    <w:rsid w:val="004924B8"/>
    <w:rsid w:val="004928A7"/>
    <w:rsid w:val="004928B5"/>
    <w:rsid w:val="00492D29"/>
    <w:rsid w:val="00492FBE"/>
    <w:rsid w:val="00493FCA"/>
    <w:rsid w:val="004947B7"/>
    <w:rsid w:val="00496530"/>
    <w:rsid w:val="00496638"/>
    <w:rsid w:val="0049777B"/>
    <w:rsid w:val="00497E21"/>
    <w:rsid w:val="004A09AB"/>
    <w:rsid w:val="004A0F71"/>
    <w:rsid w:val="004A133F"/>
    <w:rsid w:val="004A1A5F"/>
    <w:rsid w:val="004A2F2E"/>
    <w:rsid w:val="004A3277"/>
    <w:rsid w:val="004A3B87"/>
    <w:rsid w:val="004A3ED4"/>
    <w:rsid w:val="004A4CA2"/>
    <w:rsid w:val="004A512B"/>
    <w:rsid w:val="004A7DAB"/>
    <w:rsid w:val="004B03A6"/>
    <w:rsid w:val="004B099A"/>
    <w:rsid w:val="004B1255"/>
    <w:rsid w:val="004B1342"/>
    <w:rsid w:val="004B1565"/>
    <w:rsid w:val="004B1E6F"/>
    <w:rsid w:val="004B1F15"/>
    <w:rsid w:val="004B22CA"/>
    <w:rsid w:val="004B319A"/>
    <w:rsid w:val="004B3DE0"/>
    <w:rsid w:val="004B3FF2"/>
    <w:rsid w:val="004B4280"/>
    <w:rsid w:val="004B4F7D"/>
    <w:rsid w:val="004B5551"/>
    <w:rsid w:val="004B5AC7"/>
    <w:rsid w:val="004B6D83"/>
    <w:rsid w:val="004B733F"/>
    <w:rsid w:val="004B772D"/>
    <w:rsid w:val="004C01C3"/>
    <w:rsid w:val="004C02E7"/>
    <w:rsid w:val="004C079B"/>
    <w:rsid w:val="004C0814"/>
    <w:rsid w:val="004C1614"/>
    <w:rsid w:val="004C1B83"/>
    <w:rsid w:val="004C2C8D"/>
    <w:rsid w:val="004C2F4A"/>
    <w:rsid w:val="004C3AF2"/>
    <w:rsid w:val="004C4D25"/>
    <w:rsid w:val="004C5871"/>
    <w:rsid w:val="004C6282"/>
    <w:rsid w:val="004C659B"/>
    <w:rsid w:val="004C6958"/>
    <w:rsid w:val="004C6E63"/>
    <w:rsid w:val="004C71BF"/>
    <w:rsid w:val="004C7448"/>
    <w:rsid w:val="004C7D86"/>
    <w:rsid w:val="004D015C"/>
    <w:rsid w:val="004D128B"/>
    <w:rsid w:val="004D1632"/>
    <w:rsid w:val="004D1864"/>
    <w:rsid w:val="004D1B14"/>
    <w:rsid w:val="004D1CA2"/>
    <w:rsid w:val="004D21B8"/>
    <w:rsid w:val="004D2204"/>
    <w:rsid w:val="004D250C"/>
    <w:rsid w:val="004D3444"/>
    <w:rsid w:val="004D361B"/>
    <w:rsid w:val="004D3BAC"/>
    <w:rsid w:val="004D4424"/>
    <w:rsid w:val="004D51D5"/>
    <w:rsid w:val="004D5AC4"/>
    <w:rsid w:val="004D62E1"/>
    <w:rsid w:val="004D6429"/>
    <w:rsid w:val="004D699D"/>
    <w:rsid w:val="004D6E27"/>
    <w:rsid w:val="004D6E4A"/>
    <w:rsid w:val="004D7E50"/>
    <w:rsid w:val="004E0D9E"/>
    <w:rsid w:val="004E1305"/>
    <w:rsid w:val="004E1315"/>
    <w:rsid w:val="004E16F4"/>
    <w:rsid w:val="004E2510"/>
    <w:rsid w:val="004E3ABA"/>
    <w:rsid w:val="004E3E44"/>
    <w:rsid w:val="004E496A"/>
    <w:rsid w:val="004E4EAE"/>
    <w:rsid w:val="004E58A3"/>
    <w:rsid w:val="004E6D22"/>
    <w:rsid w:val="004E72E5"/>
    <w:rsid w:val="004E738F"/>
    <w:rsid w:val="004E7F42"/>
    <w:rsid w:val="004F0B5A"/>
    <w:rsid w:val="004F11FD"/>
    <w:rsid w:val="004F1853"/>
    <w:rsid w:val="004F1A57"/>
    <w:rsid w:val="004F2193"/>
    <w:rsid w:val="004F2CD8"/>
    <w:rsid w:val="004F4396"/>
    <w:rsid w:val="004F4D64"/>
    <w:rsid w:val="004F5179"/>
    <w:rsid w:val="004F6AC8"/>
    <w:rsid w:val="004F7A67"/>
    <w:rsid w:val="0050069D"/>
    <w:rsid w:val="00500761"/>
    <w:rsid w:val="005007CE"/>
    <w:rsid w:val="00501481"/>
    <w:rsid w:val="005019B3"/>
    <w:rsid w:val="00501BA0"/>
    <w:rsid w:val="00501D08"/>
    <w:rsid w:val="00501FBB"/>
    <w:rsid w:val="005022C9"/>
    <w:rsid w:val="005027B1"/>
    <w:rsid w:val="005035DA"/>
    <w:rsid w:val="00503842"/>
    <w:rsid w:val="00503AFB"/>
    <w:rsid w:val="00503E10"/>
    <w:rsid w:val="00505235"/>
    <w:rsid w:val="00505B0F"/>
    <w:rsid w:val="0050655B"/>
    <w:rsid w:val="0050683D"/>
    <w:rsid w:val="005117EC"/>
    <w:rsid w:val="00511A4C"/>
    <w:rsid w:val="0051213B"/>
    <w:rsid w:val="00513621"/>
    <w:rsid w:val="00513CD5"/>
    <w:rsid w:val="00513F9A"/>
    <w:rsid w:val="0051400A"/>
    <w:rsid w:val="00514373"/>
    <w:rsid w:val="00514539"/>
    <w:rsid w:val="005150C3"/>
    <w:rsid w:val="0051544F"/>
    <w:rsid w:val="00515505"/>
    <w:rsid w:val="005155C2"/>
    <w:rsid w:val="00516261"/>
    <w:rsid w:val="0051626E"/>
    <w:rsid w:val="00516816"/>
    <w:rsid w:val="00516850"/>
    <w:rsid w:val="0051690B"/>
    <w:rsid w:val="005178EC"/>
    <w:rsid w:val="00517F92"/>
    <w:rsid w:val="005212EA"/>
    <w:rsid w:val="00521608"/>
    <w:rsid w:val="005216E7"/>
    <w:rsid w:val="00521C08"/>
    <w:rsid w:val="00521FFD"/>
    <w:rsid w:val="005236CE"/>
    <w:rsid w:val="005247F1"/>
    <w:rsid w:val="00524DFA"/>
    <w:rsid w:val="0052634C"/>
    <w:rsid w:val="00526CBA"/>
    <w:rsid w:val="00527E61"/>
    <w:rsid w:val="00527F76"/>
    <w:rsid w:val="00530AF3"/>
    <w:rsid w:val="00530E8B"/>
    <w:rsid w:val="005315EA"/>
    <w:rsid w:val="005319A7"/>
    <w:rsid w:val="005321D8"/>
    <w:rsid w:val="00533701"/>
    <w:rsid w:val="00533E8D"/>
    <w:rsid w:val="00534EB0"/>
    <w:rsid w:val="00535FD5"/>
    <w:rsid w:val="0053624B"/>
    <w:rsid w:val="00537828"/>
    <w:rsid w:val="00537934"/>
    <w:rsid w:val="0054002E"/>
    <w:rsid w:val="00540396"/>
    <w:rsid w:val="005409CF"/>
    <w:rsid w:val="00541698"/>
    <w:rsid w:val="00542870"/>
    <w:rsid w:val="00542977"/>
    <w:rsid w:val="00542A3D"/>
    <w:rsid w:val="00542BF2"/>
    <w:rsid w:val="00542CA7"/>
    <w:rsid w:val="00543AD8"/>
    <w:rsid w:val="0054414A"/>
    <w:rsid w:val="00544A58"/>
    <w:rsid w:val="00544E17"/>
    <w:rsid w:val="00546F06"/>
    <w:rsid w:val="00547937"/>
    <w:rsid w:val="00550DBF"/>
    <w:rsid w:val="00551A6E"/>
    <w:rsid w:val="00551A91"/>
    <w:rsid w:val="00552493"/>
    <w:rsid w:val="00555083"/>
    <w:rsid w:val="00557AC0"/>
    <w:rsid w:val="00557FB9"/>
    <w:rsid w:val="00561A53"/>
    <w:rsid w:val="00561A5C"/>
    <w:rsid w:val="005622FA"/>
    <w:rsid w:val="00562510"/>
    <w:rsid w:val="00562DB1"/>
    <w:rsid w:val="005634AB"/>
    <w:rsid w:val="0056395A"/>
    <w:rsid w:val="00563B0D"/>
    <w:rsid w:val="0056455F"/>
    <w:rsid w:val="00564F23"/>
    <w:rsid w:val="00565190"/>
    <w:rsid w:val="005669A5"/>
    <w:rsid w:val="005709D9"/>
    <w:rsid w:val="00570E74"/>
    <w:rsid w:val="0057153D"/>
    <w:rsid w:val="005715D2"/>
    <w:rsid w:val="00571927"/>
    <w:rsid w:val="00571A30"/>
    <w:rsid w:val="00572907"/>
    <w:rsid w:val="005730BE"/>
    <w:rsid w:val="00573675"/>
    <w:rsid w:val="00573B3E"/>
    <w:rsid w:val="00576195"/>
    <w:rsid w:val="00576F27"/>
    <w:rsid w:val="00577079"/>
    <w:rsid w:val="00577640"/>
    <w:rsid w:val="00580226"/>
    <w:rsid w:val="005814D4"/>
    <w:rsid w:val="005816A5"/>
    <w:rsid w:val="0058237F"/>
    <w:rsid w:val="0058264A"/>
    <w:rsid w:val="005829B8"/>
    <w:rsid w:val="0058349B"/>
    <w:rsid w:val="00583F8E"/>
    <w:rsid w:val="00583F98"/>
    <w:rsid w:val="005850CA"/>
    <w:rsid w:val="00585330"/>
    <w:rsid w:val="005858B4"/>
    <w:rsid w:val="00586C03"/>
    <w:rsid w:val="0058735B"/>
    <w:rsid w:val="00587876"/>
    <w:rsid w:val="0059061E"/>
    <w:rsid w:val="00590C37"/>
    <w:rsid w:val="00590DB7"/>
    <w:rsid w:val="00591934"/>
    <w:rsid w:val="00592105"/>
    <w:rsid w:val="0059336B"/>
    <w:rsid w:val="0059336F"/>
    <w:rsid w:val="005934D7"/>
    <w:rsid w:val="00593671"/>
    <w:rsid w:val="00593C5A"/>
    <w:rsid w:val="00593D46"/>
    <w:rsid w:val="00593DCC"/>
    <w:rsid w:val="005947C2"/>
    <w:rsid w:val="00595411"/>
    <w:rsid w:val="00596940"/>
    <w:rsid w:val="0059694A"/>
    <w:rsid w:val="005978B1"/>
    <w:rsid w:val="00597C45"/>
    <w:rsid w:val="005A02AA"/>
    <w:rsid w:val="005A1E4A"/>
    <w:rsid w:val="005A1F41"/>
    <w:rsid w:val="005A21A4"/>
    <w:rsid w:val="005A244D"/>
    <w:rsid w:val="005A47E6"/>
    <w:rsid w:val="005A5DD3"/>
    <w:rsid w:val="005A6078"/>
    <w:rsid w:val="005A6CEE"/>
    <w:rsid w:val="005A6D77"/>
    <w:rsid w:val="005A7259"/>
    <w:rsid w:val="005A756F"/>
    <w:rsid w:val="005A76CB"/>
    <w:rsid w:val="005A7736"/>
    <w:rsid w:val="005A78F3"/>
    <w:rsid w:val="005A7BBE"/>
    <w:rsid w:val="005B0251"/>
    <w:rsid w:val="005B0C10"/>
    <w:rsid w:val="005B2AC7"/>
    <w:rsid w:val="005B33A5"/>
    <w:rsid w:val="005B3832"/>
    <w:rsid w:val="005B38A0"/>
    <w:rsid w:val="005B3F5A"/>
    <w:rsid w:val="005B4D15"/>
    <w:rsid w:val="005B5467"/>
    <w:rsid w:val="005B56AC"/>
    <w:rsid w:val="005B593C"/>
    <w:rsid w:val="005B6049"/>
    <w:rsid w:val="005B6515"/>
    <w:rsid w:val="005B6571"/>
    <w:rsid w:val="005B67ED"/>
    <w:rsid w:val="005B6F23"/>
    <w:rsid w:val="005B7F46"/>
    <w:rsid w:val="005C00CA"/>
    <w:rsid w:val="005C1338"/>
    <w:rsid w:val="005C1DDE"/>
    <w:rsid w:val="005C2830"/>
    <w:rsid w:val="005C2A4A"/>
    <w:rsid w:val="005C33FB"/>
    <w:rsid w:val="005C3B21"/>
    <w:rsid w:val="005C3D4B"/>
    <w:rsid w:val="005C3EC6"/>
    <w:rsid w:val="005C3F34"/>
    <w:rsid w:val="005C4560"/>
    <w:rsid w:val="005C489D"/>
    <w:rsid w:val="005C4A02"/>
    <w:rsid w:val="005C5C3F"/>
    <w:rsid w:val="005C5D42"/>
    <w:rsid w:val="005C6D0E"/>
    <w:rsid w:val="005C77EB"/>
    <w:rsid w:val="005C7A96"/>
    <w:rsid w:val="005C7E7F"/>
    <w:rsid w:val="005D12F9"/>
    <w:rsid w:val="005D2138"/>
    <w:rsid w:val="005D2FC4"/>
    <w:rsid w:val="005D3456"/>
    <w:rsid w:val="005D4ABD"/>
    <w:rsid w:val="005D6D3E"/>
    <w:rsid w:val="005D7A8E"/>
    <w:rsid w:val="005D7E4C"/>
    <w:rsid w:val="005E069A"/>
    <w:rsid w:val="005E0FB2"/>
    <w:rsid w:val="005E1C46"/>
    <w:rsid w:val="005E2487"/>
    <w:rsid w:val="005E27F6"/>
    <w:rsid w:val="005E2B4F"/>
    <w:rsid w:val="005E3CEA"/>
    <w:rsid w:val="005E4740"/>
    <w:rsid w:val="005E4C67"/>
    <w:rsid w:val="005E4DFF"/>
    <w:rsid w:val="005E54A9"/>
    <w:rsid w:val="005E54BE"/>
    <w:rsid w:val="005E57CE"/>
    <w:rsid w:val="005E6E54"/>
    <w:rsid w:val="005E7319"/>
    <w:rsid w:val="005E7FD1"/>
    <w:rsid w:val="005F0105"/>
    <w:rsid w:val="005F026F"/>
    <w:rsid w:val="005F15EC"/>
    <w:rsid w:val="005F234E"/>
    <w:rsid w:val="005F27E4"/>
    <w:rsid w:val="005F31F6"/>
    <w:rsid w:val="005F4A1B"/>
    <w:rsid w:val="005F522A"/>
    <w:rsid w:val="005F541E"/>
    <w:rsid w:val="005F6C3C"/>
    <w:rsid w:val="005F6D8B"/>
    <w:rsid w:val="005F709A"/>
    <w:rsid w:val="005F730B"/>
    <w:rsid w:val="005F733E"/>
    <w:rsid w:val="00600470"/>
    <w:rsid w:val="006004FE"/>
    <w:rsid w:val="0060085B"/>
    <w:rsid w:val="00600ABE"/>
    <w:rsid w:val="00600C30"/>
    <w:rsid w:val="00601491"/>
    <w:rsid w:val="006014A1"/>
    <w:rsid w:val="006015D7"/>
    <w:rsid w:val="006025C7"/>
    <w:rsid w:val="006027AF"/>
    <w:rsid w:val="00604B1E"/>
    <w:rsid w:val="00604E14"/>
    <w:rsid w:val="00604F44"/>
    <w:rsid w:val="00605A89"/>
    <w:rsid w:val="00605F16"/>
    <w:rsid w:val="00606245"/>
    <w:rsid w:val="006065B2"/>
    <w:rsid w:val="0060729B"/>
    <w:rsid w:val="006074BA"/>
    <w:rsid w:val="006076AD"/>
    <w:rsid w:val="006079CB"/>
    <w:rsid w:val="00610973"/>
    <w:rsid w:val="00610D41"/>
    <w:rsid w:val="00610FA2"/>
    <w:rsid w:val="00613F86"/>
    <w:rsid w:val="006143A0"/>
    <w:rsid w:val="006143F7"/>
    <w:rsid w:val="00614A4A"/>
    <w:rsid w:val="00614E49"/>
    <w:rsid w:val="00615749"/>
    <w:rsid w:val="0061633F"/>
    <w:rsid w:val="006174EF"/>
    <w:rsid w:val="00617664"/>
    <w:rsid w:val="0061795E"/>
    <w:rsid w:val="00617C94"/>
    <w:rsid w:val="00620F7A"/>
    <w:rsid w:val="00621167"/>
    <w:rsid w:val="00621D01"/>
    <w:rsid w:val="00622161"/>
    <w:rsid w:val="00622C9B"/>
    <w:rsid w:val="006231AB"/>
    <w:rsid w:val="00624339"/>
    <w:rsid w:val="00624516"/>
    <w:rsid w:val="00625974"/>
    <w:rsid w:val="00627F94"/>
    <w:rsid w:val="00630350"/>
    <w:rsid w:val="00630EC9"/>
    <w:rsid w:val="00631141"/>
    <w:rsid w:val="00631786"/>
    <w:rsid w:val="006319A7"/>
    <w:rsid w:val="00632403"/>
    <w:rsid w:val="0063258B"/>
    <w:rsid w:val="006326F4"/>
    <w:rsid w:val="0063287C"/>
    <w:rsid w:val="00633702"/>
    <w:rsid w:val="00633F3B"/>
    <w:rsid w:val="00633F5E"/>
    <w:rsid w:val="0063406E"/>
    <w:rsid w:val="00634704"/>
    <w:rsid w:val="006349B3"/>
    <w:rsid w:val="00634B33"/>
    <w:rsid w:val="00634CF4"/>
    <w:rsid w:val="00634E0F"/>
    <w:rsid w:val="00635075"/>
    <w:rsid w:val="006357E5"/>
    <w:rsid w:val="00635E93"/>
    <w:rsid w:val="006369B0"/>
    <w:rsid w:val="006369FE"/>
    <w:rsid w:val="00636B58"/>
    <w:rsid w:val="00637322"/>
    <w:rsid w:val="0064006B"/>
    <w:rsid w:val="00640112"/>
    <w:rsid w:val="0064011C"/>
    <w:rsid w:val="00640C9E"/>
    <w:rsid w:val="006411F3"/>
    <w:rsid w:val="0064153A"/>
    <w:rsid w:val="0064178B"/>
    <w:rsid w:val="00642442"/>
    <w:rsid w:val="0064277A"/>
    <w:rsid w:val="00642D22"/>
    <w:rsid w:val="00642F82"/>
    <w:rsid w:val="006438DD"/>
    <w:rsid w:val="00644D59"/>
    <w:rsid w:val="00644E56"/>
    <w:rsid w:val="006454CF"/>
    <w:rsid w:val="00645BD4"/>
    <w:rsid w:val="00646031"/>
    <w:rsid w:val="006466AC"/>
    <w:rsid w:val="00650055"/>
    <w:rsid w:val="00650E82"/>
    <w:rsid w:val="00651457"/>
    <w:rsid w:val="00651663"/>
    <w:rsid w:val="00651BB8"/>
    <w:rsid w:val="006522BD"/>
    <w:rsid w:val="00652B9F"/>
    <w:rsid w:val="00653581"/>
    <w:rsid w:val="00653988"/>
    <w:rsid w:val="00653B4C"/>
    <w:rsid w:val="00653E22"/>
    <w:rsid w:val="0065454C"/>
    <w:rsid w:val="00654D48"/>
    <w:rsid w:val="00655C09"/>
    <w:rsid w:val="00656075"/>
    <w:rsid w:val="00657129"/>
    <w:rsid w:val="00657889"/>
    <w:rsid w:val="00660035"/>
    <w:rsid w:val="006614DA"/>
    <w:rsid w:val="006661B6"/>
    <w:rsid w:val="00666389"/>
    <w:rsid w:val="00666525"/>
    <w:rsid w:val="00666BCA"/>
    <w:rsid w:val="00666BCF"/>
    <w:rsid w:val="00667B17"/>
    <w:rsid w:val="00670514"/>
    <w:rsid w:val="00670882"/>
    <w:rsid w:val="00671237"/>
    <w:rsid w:val="00671F83"/>
    <w:rsid w:val="00672163"/>
    <w:rsid w:val="00672923"/>
    <w:rsid w:val="00672BED"/>
    <w:rsid w:val="00673422"/>
    <w:rsid w:val="00673A1B"/>
    <w:rsid w:val="00673D27"/>
    <w:rsid w:val="00673F01"/>
    <w:rsid w:val="00674AA3"/>
    <w:rsid w:val="006752C5"/>
    <w:rsid w:val="006755C3"/>
    <w:rsid w:val="00675D0E"/>
    <w:rsid w:val="0067666A"/>
    <w:rsid w:val="00676801"/>
    <w:rsid w:val="00676E1B"/>
    <w:rsid w:val="006770A3"/>
    <w:rsid w:val="00680BB3"/>
    <w:rsid w:val="0068110D"/>
    <w:rsid w:val="006814A0"/>
    <w:rsid w:val="006816E5"/>
    <w:rsid w:val="00682891"/>
    <w:rsid w:val="00682FD7"/>
    <w:rsid w:val="00684D4B"/>
    <w:rsid w:val="00687F7C"/>
    <w:rsid w:val="006900DA"/>
    <w:rsid w:val="006924BE"/>
    <w:rsid w:val="006929F4"/>
    <w:rsid w:val="00692B76"/>
    <w:rsid w:val="00693094"/>
    <w:rsid w:val="0069404E"/>
    <w:rsid w:val="00694204"/>
    <w:rsid w:val="0069437F"/>
    <w:rsid w:val="00694441"/>
    <w:rsid w:val="00694F2B"/>
    <w:rsid w:val="0069534C"/>
    <w:rsid w:val="006954B1"/>
    <w:rsid w:val="0069652C"/>
    <w:rsid w:val="00697444"/>
    <w:rsid w:val="00697D83"/>
    <w:rsid w:val="006A0881"/>
    <w:rsid w:val="006A15E4"/>
    <w:rsid w:val="006A2179"/>
    <w:rsid w:val="006A2F0C"/>
    <w:rsid w:val="006A445F"/>
    <w:rsid w:val="006A6032"/>
    <w:rsid w:val="006A6378"/>
    <w:rsid w:val="006A7F2C"/>
    <w:rsid w:val="006B074D"/>
    <w:rsid w:val="006B0905"/>
    <w:rsid w:val="006B0F05"/>
    <w:rsid w:val="006B1910"/>
    <w:rsid w:val="006B39D4"/>
    <w:rsid w:val="006B4417"/>
    <w:rsid w:val="006B47F4"/>
    <w:rsid w:val="006B50B4"/>
    <w:rsid w:val="006B6FF0"/>
    <w:rsid w:val="006B7A4A"/>
    <w:rsid w:val="006B7CAF"/>
    <w:rsid w:val="006B7FA4"/>
    <w:rsid w:val="006C07E9"/>
    <w:rsid w:val="006C0C91"/>
    <w:rsid w:val="006C102D"/>
    <w:rsid w:val="006C16D7"/>
    <w:rsid w:val="006C3A32"/>
    <w:rsid w:val="006C4B1B"/>
    <w:rsid w:val="006C4B41"/>
    <w:rsid w:val="006C50B4"/>
    <w:rsid w:val="006C5F7F"/>
    <w:rsid w:val="006C66DD"/>
    <w:rsid w:val="006C7B26"/>
    <w:rsid w:val="006D0529"/>
    <w:rsid w:val="006D08D7"/>
    <w:rsid w:val="006D1190"/>
    <w:rsid w:val="006D1CF2"/>
    <w:rsid w:val="006D1F52"/>
    <w:rsid w:val="006D24E1"/>
    <w:rsid w:val="006D3A36"/>
    <w:rsid w:val="006D3AC8"/>
    <w:rsid w:val="006D4224"/>
    <w:rsid w:val="006D478F"/>
    <w:rsid w:val="006D5939"/>
    <w:rsid w:val="006D6313"/>
    <w:rsid w:val="006D6BBA"/>
    <w:rsid w:val="006E046F"/>
    <w:rsid w:val="006E0769"/>
    <w:rsid w:val="006E0ABA"/>
    <w:rsid w:val="006E1390"/>
    <w:rsid w:val="006E1973"/>
    <w:rsid w:val="006E25B5"/>
    <w:rsid w:val="006E3496"/>
    <w:rsid w:val="006E349D"/>
    <w:rsid w:val="006E40D7"/>
    <w:rsid w:val="006E48EA"/>
    <w:rsid w:val="006E4BD7"/>
    <w:rsid w:val="006E58E5"/>
    <w:rsid w:val="006E5BD6"/>
    <w:rsid w:val="006E6815"/>
    <w:rsid w:val="006E7841"/>
    <w:rsid w:val="006E7D07"/>
    <w:rsid w:val="006F0102"/>
    <w:rsid w:val="006F0BBD"/>
    <w:rsid w:val="006F0F50"/>
    <w:rsid w:val="006F10A4"/>
    <w:rsid w:val="006F1AF9"/>
    <w:rsid w:val="006F2647"/>
    <w:rsid w:val="006F343B"/>
    <w:rsid w:val="006F3519"/>
    <w:rsid w:val="006F4876"/>
    <w:rsid w:val="006F4C9D"/>
    <w:rsid w:val="006F5472"/>
    <w:rsid w:val="006F5659"/>
    <w:rsid w:val="006F65A3"/>
    <w:rsid w:val="006F7537"/>
    <w:rsid w:val="007009FB"/>
    <w:rsid w:val="007022A5"/>
    <w:rsid w:val="00702D6E"/>
    <w:rsid w:val="00702EC7"/>
    <w:rsid w:val="00704E28"/>
    <w:rsid w:val="0070518D"/>
    <w:rsid w:val="007054B3"/>
    <w:rsid w:val="00705776"/>
    <w:rsid w:val="00705FB3"/>
    <w:rsid w:val="007060D8"/>
    <w:rsid w:val="007060DF"/>
    <w:rsid w:val="00706720"/>
    <w:rsid w:val="007071F4"/>
    <w:rsid w:val="0070725D"/>
    <w:rsid w:val="007077C5"/>
    <w:rsid w:val="007077D5"/>
    <w:rsid w:val="00707FAE"/>
    <w:rsid w:val="00710A14"/>
    <w:rsid w:val="00710FF6"/>
    <w:rsid w:val="007113F5"/>
    <w:rsid w:val="00711438"/>
    <w:rsid w:val="00711537"/>
    <w:rsid w:val="00711F45"/>
    <w:rsid w:val="00713323"/>
    <w:rsid w:val="007136E1"/>
    <w:rsid w:val="007139C0"/>
    <w:rsid w:val="00713C9C"/>
    <w:rsid w:val="00713E6A"/>
    <w:rsid w:val="007142AD"/>
    <w:rsid w:val="00714751"/>
    <w:rsid w:val="00714C57"/>
    <w:rsid w:val="007153BA"/>
    <w:rsid w:val="00715D04"/>
    <w:rsid w:val="00715DD9"/>
    <w:rsid w:val="0071658C"/>
    <w:rsid w:val="007201D4"/>
    <w:rsid w:val="00720278"/>
    <w:rsid w:val="0072140F"/>
    <w:rsid w:val="0072206C"/>
    <w:rsid w:val="00722225"/>
    <w:rsid w:val="00722B2D"/>
    <w:rsid w:val="007248EA"/>
    <w:rsid w:val="00724A3E"/>
    <w:rsid w:val="00725345"/>
    <w:rsid w:val="00725877"/>
    <w:rsid w:val="00727544"/>
    <w:rsid w:val="00727F32"/>
    <w:rsid w:val="007318D7"/>
    <w:rsid w:val="0073307C"/>
    <w:rsid w:val="00733174"/>
    <w:rsid w:val="007343C7"/>
    <w:rsid w:val="00734CDD"/>
    <w:rsid w:val="00735FC4"/>
    <w:rsid w:val="00736C79"/>
    <w:rsid w:val="00736D21"/>
    <w:rsid w:val="00737329"/>
    <w:rsid w:val="00737375"/>
    <w:rsid w:val="007375D9"/>
    <w:rsid w:val="00737CA3"/>
    <w:rsid w:val="00741339"/>
    <w:rsid w:val="007420D9"/>
    <w:rsid w:val="007421D1"/>
    <w:rsid w:val="007426A8"/>
    <w:rsid w:val="00743E35"/>
    <w:rsid w:val="00743F6D"/>
    <w:rsid w:val="00745022"/>
    <w:rsid w:val="0074515B"/>
    <w:rsid w:val="007455A7"/>
    <w:rsid w:val="00745CFA"/>
    <w:rsid w:val="0074606A"/>
    <w:rsid w:val="0074642F"/>
    <w:rsid w:val="0074673B"/>
    <w:rsid w:val="00746F13"/>
    <w:rsid w:val="007477B4"/>
    <w:rsid w:val="007503D2"/>
    <w:rsid w:val="00750FE3"/>
    <w:rsid w:val="007514A7"/>
    <w:rsid w:val="00751871"/>
    <w:rsid w:val="007520B9"/>
    <w:rsid w:val="007526AE"/>
    <w:rsid w:val="00752710"/>
    <w:rsid w:val="00755411"/>
    <w:rsid w:val="007562E2"/>
    <w:rsid w:val="00756981"/>
    <w:rsid w:val="00756E12"/>
    <w:rsid w:val="007600F6"/>
    <w:rsid w:val="00760148"/>
    <w:rsid w:val="0076029D"/>
    <w:rsid w:val="00761254"/>
    <w:rsid w:val="00761BEB"/>
    <w:rsid w:val="00761D54"/>
    <w:rsid w:val="007626C4"/>
    <w:rsid w:val="0076274B"/>
    <w:rsid w:val="00763537"/>
    <w:rsid w:val="0076436D"/>
    <w:rsid w:val="0076650F"/>
    <w:rsid w:val="00770678"/>
    <w:rsid w:val="00770681"/>
    <w:rsid w:val="0077075F"/>
    <w:rsid w:val="00770D43"/>
    <w:rsid w:val="0077232C"/>
    <w:rsid w:val="00773945"/>
    <w:rsid w:val="00773DB4"/>
    <w:rsid w:val="00774107"/>
    <w:rsid w:val="0077439C"/>
    <w:rsid w:val="00774B3F"/>
    <w:rsid w:val="00774D2B"/>
    <w:rsid w:val="0077570C"/>
    <w:rsid w:val="0077576B"/>
    <w:rsid w:val="00776136"/>
    <w:rsid w:val="00776FA2"/>
    <w:rsid w:val="007778E3"/>
    <w:rsid w:val="00781264"/>
    <w:rsid w:val="00781342"/>
    <w:rsid w:val="00781548"/>
    <w:rsid w:val="00781B27"/>
    <w:rsid w:val="007824A2"/>
    <w:rsid w:val="0078290A"/>
    <w:rsid w:val="007838A1"/>
    <w:rsid w:val="00783AAE"/>
    <w:rsid w:val="00783AFF"/>
    <w:rsid w:val="00784436"/>
    <w:rsid w:val="007846B2"/>
    <w:rsid w:val="00785524"/>
    <w:rsid w:val="00785A3A"/>
    <w:rsid w:val="00786C43"/>
    <w:rsid w:val="007876A6"/>
    <w:rsid w:val="0078779E"/>
    <w:rsid w:val="007900AD"/>
    <w:rsid w:val="0079187C"/>
    <w:rsid w:val="00792274"/>
    <w:rsid w:val="007927C4"/>
    <w:rsid w:val="00793022"/>
    <w:rsid w:val="0079488A"/>
    <w:rsid w:val="00795E35"/>
    <w:rsid w:val="0079607B"/>
    <w:rsid w:val="007964FE"/>
    <w:rsid w:val="00796D85"/>
    <w:rsid w:val="0079761B"/>
    <w:rsid w:val="00797D64"/>
    <w:rsid w:val="007A0660"/>
    <w:rsid w:val="007A0B5B"/>
    <w:rsid w:val="007A198B"/>
    <w:rsid w:val="007A1E51"/>
    <w:rsid w:val="007A265D"/>
    <w:rsid w:val="007A3508"/>
    <w:rsid w:val="007A368A"/>
    <w:rsid w:val="007A381E"/>
    <w:rsid w:val="007A3A02"/>
    <w:rsid w:val="007A3FF7"/>
    <w:rsid w:val="007A40F9"/>
    <w:rsid w:val="007A4435"/>
    <w:rsid w:val="007A49E9"/>
    <w:rsid w:val="007A4B02"/>
    <w:rsid w:val="007A4C16"/>
    <w:rsid w:val="007A4E6F"/>
    <w:rsid w:val="007A4F8E"/>
    <w:rsid w:val="007A5889"/>
    <w:rsid w:val="007A725E"/>
    <w:rsid w:val="007A7938"/>
    <w:rsid w:val="007A7CB9"/>
    <w:rsid w:val="007A7CBE"/>
    <w:rsid w:val="007B022F"/>
    <w:rsid w:val="007B16A1"/>
    <w:rsid w:val="007B1BBB"/>
    <w:rsid w:val="007B1C81"/>
    <w:rsid w:val="007B1CF4"/>
    <w:rsid w:val="007B1F4C"/>
    <w:rsid w:val="007B2220"/>
    <w:rsid w:val="007B2520"/>
    <w:rsid w:val="007B29BB"/>
    <w:rsid w:val="007B390D"/>
    <w:rsid w:val="007B39E6"/>
    <w:rsid w:val="007B4FA4"/>
    <w:rsid w:val="007B5428"/>
    <w:rsid w:val="007B59F3"/>
    <w:rsid w:val="007B5EB6"/>
    <w:rsid w:val="007B6088"/>
    <w:rsid w:val="007B6EC7"/>
    <w:rsid w:val="007C0296"/>
    <w:rsid w:val="007C0E11"/>
    <w:rsid w:val="007C1990"/>
    <w:rsid w:val="007C19CA"/>
    <w:rsid w:val="007C2833"/>
    <w:rsid w:val="007C2A3D"/>
    <w:rsid w:val="007C4D3E"/>
    <w:rsid w:val="007C5438"/>
    <w:rsid w:val="007C604D"/>
    <w:rsid w:val="007C6501"/>
    <w:rsid w:val="007C7862"/>
    <w:rsid w:val="007C789D"/>
    <w:rsid w:val="007D0374"/>
    <w:rsid w:val="007D06FB"/>
    <w:rsid w:val="007D0E56"/>
    <w:rsid w:val="007D1216"/>
    <w:rsid w:val="007D1295"/>
    <w:rsid w:val="007D135E"/>
    <w:rsid w:val="007D26DF"/>
    <w:rsid w:val="007D2D1F"/>
    <w:rsid w:val="007D42CA"/>
    <w:rsid w:val="007D5C98"/>
    <w:rsid w:val="007D6586"/>
    <w:rsid w:val="007D7A4B"/>
    <w:rsid w:val="007D7F5F"/>
    <w:rsid w:val="007D7FF0"/>
    <w:rsid w:val="007E0686"/>
    <w:rsid w:val="007E0FC1"/>
    <w:rsid w:val="007E19A7"/>
    <w:rsid w:val="007E1B8E"/>
    <w:rsid w:val="007E1F6C"/>
    <w:rsid w:val="007E2B50"/>
    <w:rsid w:val="007E354E"/>
    <w:rsid w:val="007E4731"/>
    <w:rsid w:val="007E48B2"/>
    <w:rsid w:val="007E4AE4"/>
    <w:rsid w:val="007E65F7"/>
    <w:rsid w:val="007E7CBB"/>
    <w:rsid w:val="007F00A6"/>
    <w:rsid w:val="007F0907"/>
    <w:rsid w:val="007F090E"/>
    <w:rsid w:val="007F1460"/>
    <w:rsid w:val="007F1FDF"/>
    <w:rsid w:val="007F2AFA"/>
    <w:rsid w:val="007F392E"/>
    <w:rsid w:val="007F39DC"/>
    <w:rsid w:val="007F4595"/>
    <w:rsid w:val="007F583E"/>
    <w:rsid w:val="007F5D0A"/>
    <w:rsid w:val="007F676B"/>
    <w:rsid w:val="007F6C14"/>
    <w:rsid w:val="007F735C"/>
    <w:rsid w:val="007F7520"/>
    <w:rsid w:val="00800849"/>
    <w:rsid w:val="00800D37"/>
    <w:rsid w:val="00801E46"/>
    <w:rsid w:val="008030BF"/>
    <w:rsid w:val="00806419"/>
    <w:rsid w:val="00806944"/>
    <w:rsid w:val="0080777C"/>
    <w:rsid w:val="00810475"/>
    <w:rsid w:val="00810601"/>
    <w:rsid w:val="00810DDE"/>
    <w:rsid w:val="00810EF8"/>
    <w:rsid w:val="0081240F"/>
    <w:rsid w:val="00812967"/>
    <w:rsid w:val="00812F5F"/>
    <w:rsid w:val="008146F0"/>
    <w:rsid w:val="00815558"/>
    <w:rsid w:val="00815B6D"/>
    <w:rsid w:val="00816756"/>
    <w:rsid w:val="00817D32"/>
    <w:rsid w:val="00820135"/>
    <w:rsid w:val="008206CC"/>
    <w:rsid w:val="00821FC0"/>
    <w:rsid w:val="00822898"/>
    <w:rsid w:val="00822BE8"/>
    <w:rsid w:val="00822D0C"/>
    <w:rsid w:val="0082414E"/>
    <w:rsid w:val="00824F47"/>
    <w:rsid w:val="0082522E"/>
    <w:rsid w:val="008252E7"/>
    <w:rsid w:val="00826E5D"/>
    <w:rsid w:val="00827FAB"/>
    <w:rsid w:val="00832459"/>
    <w:rsid w:val="008326E9"/>
    <w:rsid w:val="00832CF5"/>
    <w:rsid w:val="008330A8"/>
    <w:rsid w:val="00834A67"/>
    <w:rsid w:val="00834A85"/>
    <w:rsid w:val="00835752"/>
    <w:rsid w:val="00836140"/>
    <w:rsid w:val="00836568"/>
    <w:rsid w:val="00836DB1"/>
    <w:rsid w:val="00837DB6"/>
    <w:rsid w:val="00840048"/>
    <w:rsid w:val="0084009B"/>
    <w:rsid w:val="00840E59"/>
    <w:rsid w:val="00841458"/>
    <w:rsid w:val="008414A7"/>
    <w:rsid w:val="00841AC8"/>
    <w:rsid w:val="0084251F"/>
    <w:rsid w:val="00842A47"/>
    <w:rsid w:val="008438EC"/>
    <w:rsid w:val="00843EC7"/>
    <w:rsid w:val="00844453"/>
    <w:rsid w:val="00844F8F"/>
    <w:rsid w:val="00846290"/>
    <w:rsid w:val="00846576"/>
    <w:rsid w:val="008469B6"/>
    <w:rsid w:val="008470CC"/>
    <w:rsid w:val="00847411"/>
    <w:rsid w:val="00850EB3"/>
    <w:rsid w:val="008522CF"/>
    <w:rsid w:val="008526B1"/>
    <w:rsid w:val="008527C7"/>
    <w:rsid w:val="00852D10"/>
    <w:rsid w:val="0085314B"/>
    <w:rsid w:val="0085394A"/>
    <w:rsid w:val="00853E2A"/>
    <w:rsid w:val="00853E8E"/>
    <w:rsid w:val="00854444"/>
    <w:rsid w:val="00855586"/>
    <w:rsid w:val="00855930"/>
    <w:rsid w:val="00855C1F"/>
    <w:rsid w:val="00857C77"/>
    <w:rsid w:val="00860998"/>
    <w:rsid w:val="00861643"/>
    <w:rsid w:val="00861F00"/>
    <w:rsid w:val="00862349"/>
    <w:rsid w:val="00863CAB"/>
    <w:rsid w:val="00864200"/>
    <w:rsid w:val="00864249"/>
    <w:rsid w:val="00865C40"/>
    <w:rsid w:val="00866C9D"/>
    <w:rsid w:val="0086723B"/>
    <w:rsid w:val="008705EE"/>
    <w:rsid w:val="008709AE"/>
    <w:rsid w:val="00870A7E"/>
    <w:rsid w:val="00870C29"/>
    <w:rsid w:val="00870D6E"/>
    <w:rsid w:val="008717F9"/>
    <w:rsid w:val="0087184D"/>
    <w:rsid w:val="00871E8E"/>
    <w:rsid w:val="0087322D"/>
    <w:rsid w:val="008735FC"/>
    <w:rsid w:val="00873AF6"/>
    <w:rsid w:val="00874585"/>
    <w:rsid w:val="008748F8"/>
    <w:rsid w:val="00875BEF"/>
    <w:rsid w:val="00875DA1"/>
    <w:rsid w:val="0087654B"/>
    <w:rsid w:val="00876B6B"/>
    <w:rsid w:val="00876C7F"/>
    <w:rsid w:val="00880CD8"/>
    <w:rsid w:val="00880E28"/>
    <w:rsid w:val="008815E2"/>
    <w:rsid w:val="00882519"/>
    <w:rsid w:val="00882B4D"/>
    <w:rsid w:val="00882E25"/>
    <w:rsid w:val="008834F4"/>
    <w:rsid w:val="00883690"/>
    <w:rsid w:val="00883FFA"/>
    <w:rsid w:val="00884124"/>
    <w:rsid w:val="00884589"/>
    <w:rsid w:val="00884B8C"/>
    <w:rsid w:val="00884E7A"/>
    <w:rsid w:val="008861AF"/>
    <w:rsid w:val="008861D0"/>
    <w:rsid w:val="00886B58"/>
    <w:rsid w:val="00887BAE"/>
    <w:rsid w:val="008901FF"/>
    <w:rsid w:val="00890C47"/>
    <w:rsid w:val="008912FA"/>
    <w:rsid w:val="00891935"/>
    <w:rsid w:val="00892300"/>
    <w:rsid w:val="0089443D"/>
    <w:rsid w:val="00894CFA"/>
    <w:rsid w:val="00895FA2"/>
    <w:rsid w:val="00896DCD"/>
    <w:rsid w:val="0089712F"/>
    <w:rsid w:val="00897B25"/>
    <w:rsid w:val="008A0FD8"/>
    <w:rsid w:val="008A24FE"/>
    <w:rsid w:val="008A395B"/>
    <w:rsid w:val="008A4E42"/>
    <w:rsid w:val="008A4F4E"/>
    <w:rsid w:val="008A4F9E"/>
    <w:rsid w:val="008A563D"/>
    <w:rsid w:val="008A7402"/>
    <w:rsid w:val="008B048E"/>
    <w:rsid w:val="008B098C"/>
    <w:rsid w:val="008B0EAD"/>
    <w:rsid w:val="008B3F8A"/>
    <w:rsid w:val="008B4840"/>
    <w:rsid w:val="008B533E"/>
    <w:rsid w:val="008B5F1B"/>
    <w:rsid w:val="008B6048"/>
    <w:rsid w:val="008B655D"/>
    <w:rsid w:val="008B6652"/>
    <w:rsid w:val="008B7942"/>
    <w:rsid w:val="008C0981"/>
    <w:rsid w:val="008C0F81"/>
    <w:rsid w:val="008C15AB"/>
    <w:rsid w:val="008C26BD"/>
    <w:rsid w:val="008C3070"/>
    <w:rsid w:val="008C3591"/>
    <w:rsid w:val="008C38CD"/>
    <w:rsid w:val="008C474D"/>
    <w:rsid w:val="008C48ED"/>
    <w:rsid w:val="008C4A70"/>
    <w:rsid w:val="008C4CB1"/>
    <w:rsid w:val="008C595C"/>
    <w:rsid w:val="008C5C80"/>
    <w:rsid w:val="008C6383"/>
    <w:rsid w:val="008C6906"/>
    <w:rsid w:val="008C6934"/>
    <w:rsid w:val="008C7A16"/>
    <w:rsid w:val="008D0483"/>
    <w:rsid w:val="008D058D"/>
    <w:rsid w:val="008D0FF7"/>
    <w:rsid w:val="008D1666"/>
    <w:rsid w:val="008D1849"/>
    <w:rsid w:val="008D2A1B"/>
    <w:rsid w:val="008D33CE"/>
    <w:rsid w:val="008D3DF3"/>
    <w:rsid w:val="008D40C6"/>
    <w:rsid w:val="008D4CAF"/>
    <w:rsid w:val="008D5589"/>
    <w:rsid w:val="008D6FDA"/>
    <w:rsid w:val="008E00F2"/>
    <w:rsid w:val="008E28EE"/>
    <w:rsid w:val="008E2D64"/>
    <w:rsid w:val="008E3601"/>
    <w:rsid w:val="008E363C"/>
    <w:rsid w:val="008E5832"/>
    <w:rsid w:val="008E5EA8"/>
    <w:rsid w:val="008E6122"/>
    <w:rsid w:val="008E6838"/>
    <w:rsid w:val="008E686F"/>
    <w:rsid w:val="008E6D8F"/>
    <w:rsid w:val="008E718B"/>
    <w:rsid w:val="008E719C"/>
    <w:rsid w:val="008F0530"/>
    <w:rsid w:val="008F0F4D"/>
    <w:rsid w:val="008F45F7"/>
    <w:rsid w:val="008F4A6D"/>
    <w:rsid w:val="008F61D0"/>
    <w:rsid w:val="008F682D"/>
    <w:rsid w:val="008F7B4A"/>
    <w:rsid w:val="00900D95"/>
    <w:rsid w:val="00901740"/>
    <w:rsid w:val="0090244F"/>
    <w:rsid w:val="00902E69"/>
    <w:rsid w:val="0090304B"/>
    <w:rsid w:val="00903245"/>
    <w:rsid w:val="0090344D"/>
    <w:rsid w:val="009044B2"/>
    <w:rsid w:val="0090486E"/>
    <w:rsid w:val="0090490F"/>
    <w:rsid w:val="009062B2"/>
    <w:rsid w:val="0090785B"/>
    <w:rsid w:val="00907BAC"/>
    <w:rsid w:val="00910570"/>
    <w:rsid w:val="009107D4"/>
    <w:rsid w:val="009116B4"/>
    <w:rsid w:val="00911AF1"/>
    <w:rsid w:val="009128BE"/>
    <w:rsid w:val="00913572"/>
    <w:rsid w:val="00913BB2"/>
    <w:rsid w:val="00913F9E"/>
    <w:rsid w:val="009141B1"/>
    <w:rsid w:val="00914690"/>
    <w:rsid w:val="00914FA6"/>
    <w:rsid w:val="0091555A"/>
    <w:rsid w:val="00915CC7"/>
    <w:rsid w:val="00916F43"/>
    <w:rsid w:val="00917B71"/>
    <w:rsid w:val="00920134"/>
    <w:rsid w:val="0092044C"/>
    <w:rsid w:val="00922A78"/>
    <w:rsid w:val="00922BE3"/>
    <w:rsid w:val="00922F20"/>
    <w:rsid w:val="00923483"/>
    <w:rsid w:val="00923BB7"/>
    <w:rsid w:val="0092439E"/>
    <w:rsid w:val="009255DE"/>
    <w:rsid w:val="00926133"/>
    <w:rsid w:val="00927403"/>
    <w:rsid w:val="00930FE4"/>
    <w:rsid w:val="00931A1B"/>
    <w:rsid w:val="00931E75"/>
    <w:rsid w:val="00931F3A"/>
    <w:rsid w:val="0093259A"/>
    <w:rsid w:val="0093301A"/>
    <w:rsid w:val="0093373A"/>
    <w:rsid w:val="0093406F"/>
    <w:rsid w:val="00935013"/>
    <w:rsid w:val="00935A41"/>
    <w:rsid w:val="00935EDE"/>
    <w:rsid w:val="009402B5"/>
    <w:rsid w:val="009404A3"/>
    <w:rsid w:val="00941367"/>
    <w:rsid w:val="0094180D"/>
    <w:rsid w:val="00941B48"/>
    <w:rsid w:val="009444A5"/>
    <w:rsid w:val="00944517"/>
    <w:rsid w:val="009447BD"/>
    <w:rsid w:val="00945970"/>
    <w:rsid w:val="00945B11"/>
    <w:rsid w:val="00945B49"/>
    <w:rsid w:val="00946F97"/>
    <w:rsid w:val="00947FE8"/>
    <w:rsid w:val="0095042D"/>
    <w:rsid w:val="00951343"/>
    <w:rsid w:val="00951829"/>
    <w:rsid w:val="0095207B"/>
    <w:rsid w:val="0095381A"/>
    <w:rsid w:val="00954368"/>
    <w:rsid w:val="00955DCA"/>
    <w:rsid w:val="00955E7D"/>
    <w:rsid w:val="0095607C"/>
    <w:rsid w:val="00956530"/>
    <w:rsid w:val="00957083"/>
    <w:rsid w:val="00957665"/>
    <w:rsid w:val="00960327"/>
    <w:rsid w:val="00961724"/>
    <w:rsid w:val="009617F5"/>
    <w:rsid w:val="00961EB4"/>
    <w:rsid w:val="00962392"/>
    <w:rsid w:val="00962E35"/>
    <w:rsid w:val="00964E85"/>
    <w:rsid w:val="009653CF"/>
    <w:rsid w:val="00965490"/>
    <w:rsid w:val="009660E1"/>
    <w:rsid w:val="009661FC"/>
    <w:rsid w:val="00966F55"/>
    <w:rsid w:val="0096711F"/>
    <w:rsid w:val="009675AC"/>
    <w:rsid w:val="00967B8D"/>
    <w:rsid w:val="00970FF5"/>
    <w:rsid w:val="00971DEC"/>
    <w:rsid w:val="009723A1"/>
    <w:rsid w:val="0097401A"/>
    <w:rsid w:val="00974887"/>
    <w:rsid w:val="00975301"/>
    <w:rsid w:val="00975A19"/>
    <w:rsid w:val="00975A75"/>
    <w:rsid w:val="00976C70"/>
    <w:rsid w:val="00976DC7"/>
    <w:rsid w:val="0097739D"/>
    <w:rsid w:val="00977A4C"/>
    <w:rsid w:val="00981668"/>
    <w:rsid w:val="00981E54"/>
    <w:rsid w:val="00982369"/>
    <w:rsid w:val="00982D39"/>
    <w:rsid w:val="009831E2"/>
    <w:rsid w:val="00984220"/>
    <w:rsid w:val="00985573"/>
    <w:rsid w:val="00985B29"/>
    <w:rsid w:val="0098618B"/>
    <w:rsid w:val="009868DE"/>
    <w:rsid w:val="00986983"/>
    <w:rsid w:val="00987538"/>
    <w:rsid w:val="00987BB3"/>
    <w:rsid w:val="00990288"/>
    <w:rsid w:val="00990B21"/>
    <w:rsid w:val="00990C1E"/>
    <w:rsid w:val="0099113F"/>
    <w:rsid w:val="009918F8"/>
    <w:rsid w:val="00991CEB"/>
    <w:rsid w:val="00992A41"/>
    <w:rsid w:val="00992A9A"/>
    <w:rsid w:val="009935AE"/>
    <w:rsid w:val="00996518"/>
    <w:rsid w:val="00996A8D"/>
    <w:rsid w:val="00996ABA"/>
    <w:rsid w:val="00996CEC"/>
    <w:rsid w:val="009A05F5"/>
    <w:rsid w:val="009A1385"/>
    <w:rsid w:val="009A1427"/>
    <w:rsid w:val="009A1940"/>
    <w:rsid w:val="009A1D50"/>
    <w:rsid w:val="009A26AE"/>
    <w:rsid w:val="009A279B"/>
    <w:rsid w:val="009A3760"/>
    <w:rsid w:val="009A4BF2"/>
    <w:rsid w:val="009A4C05"/>
    <w:rsid w:val="009A5DB7"/>
    <w:rsid w:val="009A5EF3"/>
    <w:rsid w:val="009A6177"/>
    <w:rsid w:val="009B235B"/>
    <w:rsid w:val="009B2862"/>
    <w:rsid w:val="009B4B52"/>
    <w:rsid w:val="009B4BBE"/>
    <w:rsid w:val="009B5967"/>
    <w:rsid w:val="009B59B1"/>
    <w:rsid w:val="009B635C"/>
    <w:rsid w:val="009C016B"/>
    <w:rsid w:val="009C0A0F"/>
    <w:rsid w:val="009C1270"/>
    <w:rsid w:val="009C2A5C"/>
    <w:rsid w:val="009C2EEC"/>
    <w:rsid w:val="009C3310"/>
    <w:rsid w:val="009C3B70"/>
    <w:rsid w:val="009C55A2"/>
    <w:rsid w:val="009C5904"/>
    <w:rsid w:val="009C64B8"/>
    <w:rsid w:val="009C73F4"/>
    <w:rsid w:val="009C7479"/>
    <w:rsid w:val="009C77C9"/>
    <w:rsid w:val="009C7970"/>
    <w:rsid w:val="009D093E"/>
    <w:rsid w:val="009D0A00"/>
    <w:rsid w:val="009D0E91"/>
    <w:rsid w:val="009D1C8F"/>
    <w:rsid w:val="009D1FE0"/>
    <w:rsid w:val="009D306A"/>
    <w:rsid w:val="009D5A25"/>
    <w:rsid w:val="009D5F34"/>
    <w:rsid w:val="009D64C3"/>
    <w:rsid w:val="009D680C"/>
    <w:rsid w:val="009D6E56"/>
    <w:rsid w:val="009D79CF"/>
    <w:rsid w:val="009E0745"/>
    <w:rsid w:val="009E1784"/>
    <w:rsid w:val="009E270D"/>
    <w:rsid w:val="009E2B05"/>
    <w:rsid w:val="009E401D"/>
    <w:rsid w:val="009E499B"/>
    <w:rsid w:val="009E538B"/>
    <w:rsid w:val="009E5646"/>
    <w:rsid w:val="009E628D"/>
    <w:rsid w:val="009F0EFC"/>
    <w:rsid w:val="009F38AA"/>
    <w:rsid w:val="009F3F46"/>
    <w:rsid w:val="009F4D8D"/>
    <w:rsid w:val="009F4DEF"/>
    <w:rsid w:val="009F5851"/>
    <w:rsid w:val="00A00AFC"/>
    <w:rsid w:val="00A01C47"/>
    <w:rsid w:val="00A02573"/>
    <w:rsid w:val="00A0343F"/>
    <w:rsid w:val="00A04046"/>
    <w:rsid w:val="00A052F7"/>
    <w:rsid w:val="00A057BF"/>
    <w:rsid w:val="00A07484"/>
    <w:rsid w:val="00A07E2D"/>
    <w:rsid w:val="00A1057C"/>
    <w:rsid w:val="00A10974"/>
    <w:rsid w:val="00A10E7F"/>
    <w:rsid w:val="00A10E9E"/>
    <w:rsid w:val="00A11758"/>
    <w:rsid w:val="00A11C41"/>
    <w:rsid w:val="00A13688"/>
    <w:rsid w:val="00A14BDC"/>
    <w:rsid w:val="00A15575"/>
    <w:rsid w:val="00A1589F"/>
    <w:rsid w:val="00A175A4"/>
    <w:rsid w:val="00A20E20"/>
    <w:rsid w:val="00A236D8"/>
    <w:rsid w:val="00A23F6B"/>
    <w:rsid w:val="00A23FD3"/>
    <w:rsid w:val="00A241C0"/>
    <w:rsid w:val="00A247C9"/>
    <w:rsid w:val="00A25135"/>
    <w:rsid w:val="00A251AD"/>
    <w:rsid w:val="00A252FB"/>
    <w:rsid w:val="00A2673E"/>
    <w:rsid w:val="00A2696E"/>
    <w:rsid w:val="00A275EA"/>
    <w:rsid w:val="00A27F02"/>
    <w:rsid w:val="00A305E9"/>
    <w:rsid w:val="00A30CF5"/>
    <w:rsid w:val="00A3147D"/>
    <w:rsid w:val="00A323DF"/>
    <w:rsid w:val="00A32934"/>
    <w:rsid w:val="00A33DC2"/>
    <w:rsid w:val="00A37676"/>
    <w:rsid w:val="00A40701"/>
    <w:rsid w:val="00A40CF5"/>
    <w:rsid w:val="00A4121D"/>
    <w:rsid w:val="00A4136A"/>
    <w:rsid w:val="00A414DC"/>
    <w:rsid w:val="00A4155F"/>
    <w:rsid w:val="00A4324C"/>
    <w:rsid w:val="00A4432A"/>
    <w:rsid w:val="00A4439A"/>
    <w:rsid w:val="00A44731"/>
    <w:rsid w:val="00A44EA2"/>
    <w:rsid w:val="00A44EC9"/>
    <w:rsid w:val="00A4594E"/>
    <w:rsid w:val="00A45CD1"/>
    <w:rsid w:val="00A465B6"/>
    <w:rsid w:val="00A47B60"/>
    <w:rsid w:val="00A47DA4"/>
    <w:rsid w:val="00A47F5B"/>
    <w:rsid w:val="00A50AAB"/>
    <w:rsid w:val="00A50E1F"/>
    <w:rsid w:val="00A5157F"/>
    <w:rsid w:val="00A52706"/>
    <w:rsid w:val="00A529A4"/>
    <w:rsid w:val="00A52ADD"/>
    <w:rsid w:val="00A52CD5"/>
    <w:rsid w:val="00A5326B"/>
    <w:rsid w:val="00A5327E"/>
    <w:rsid w:val="00A54FD6"/>
    <w:rsid w:val="00A56BF4"/>
    <w:rsid w:val="00A57AD2"/>
    <w:rsid w:val="00A57B49"/>
    <w:rsid w:val="00A60E78"/>
    <w:rsid w:val="00A6107B"/>
    <w:rsid w:val="00A612A1"/>
    <w:rsid w:val="00A6186E"/>
    <w:rsid w:val="00A61D56"/>
    <w:rsid w:val="00A623B6"/>
    <w:rsid w:val="00A62789"/>
    <w:rsid w:val="00A62A26"/>
    <w:rsid w:val="00A63568"/>
    <w:rsid w:val="00A646C1"/>
    <w:rsid w:val="00A64A39"/>
    <w:rsid w:val="00A64A5A"/>
    <w:rsid w:val="00A64C38"/>
    <w:rsid w:val="00A656CC"/>
    <w:rsid w:val="00A657C4"/>
    <w:rsid w:val="00A65C4F"/>
    <w:rsid w:val="00A662EE"/>
    <w:rsid w:val="00A666A5"/>
    <w:rsid w:val="00A66C25"/>
    <w:rsid w:val="00A72470"/>
    <w:rsid w:val="00A74015"/>
    <w:rsid w:val="00A74687"/>
    <w:rsid w:val="00A74AAA"/>
    <w:rsid w:val="00A74D8B"/>
    <w:rsid w:val="00A74E0B"/>
    <w:rsid w:val="00A75DBA"/>
    <w:rsid w:val="00A75E63"/>
    <w:rsid w:val="00A76EF6"/>
    <w:rsid w:val="00A7704D"/>
    <w:rsid w:val="00A77052"/>
    <w:rsid w:val="00A80714"/>
    <w:rsid w:val="00A80F29"/>
    <w:rsid w:val="00A81D19"/>
    <w:rsid w:val="00A81DAA"/>
    <w:rsid w:val="00A820C9"/>
    <w:rsid w:val="00A831A4"/>
    <w:rsid w:val="00A83483"/>
    <w:rsid w:val="00A834DD"/>
    <w:rsid w:val="00A83500"/>
    <w:rsid w:val="00A835C6"/>
    <w:rsid w:val="00A845B6"/>
    <w:rsid w:val="00A84D61"/>
    <w:rsid w:val="00A84EBE"/>
    <w:rsid w:val="00A854D8"/>
    <w:rsid w:val="00A8581E"/>
    <w:rsid w:val="00A85CEE"/>
    <w:rsid w:val="00A85CF8"/>
    <w:rsid w:val="00A861C7"/>
    <w:rsid w:val="00A86F88"/>
    <w:rsid w:val="00A87B0F"/>
    <w:rsid w:val="00A87E41"/>
    <w:rsid w:val="00A906BD"/>
    <w:rsid w:val="00A90DCB"/>
    <w:rsid w:val="00A91294"/>
    <w:rsid w:val="00A91738"/>
    <w:rsid w:val="00A91EBB"/>
    <w:rsid w:val="00A92667"/>
    <w:rsid w:val="00A92896"/>
    <w:rsid w:val="00A928ED"/>
    <w:rsid w:val="00A9479A"/>
    <w:rsid w:val="00A950D4"/>
    <w:rsid w:val="00A95317"/>
    <w:rsid w:val="00A953E4"/>
    <w:rsid w:val="00A95521"/>
    <w:rsid w:val="00A9677B"/>
    <w:rsid w:val="00A97DAA"/>
    <w:rsid w:val="00AA03F5"/>
    <w:rsid w:val="00AA0DF2"/>
    <w:rsid w:val="00AA0EC7"/>
    <w:rsid w:val="00AA1841"/>
    <w:rsid w:val="00AA1C6B"/>
    <w:rsid w:val="00AA3308"/>
    <w:rsid w:val="00AA3CBE"/>
    <w:rsid w:val="00AA43F1"/>
    <w:rsid w:val="00AA4A87"/>
    <w:rsid w:val="00AA4BFC"/>
    <w:rsid w:val="00AA4F7D"/>
    <w:rsid w:val="00AA5538"/>
    <w:rsid w:val="00AA5618"/>
    <w:rsid w:val="00AA561B"/>
    <w:rsid w:val="00AA58D1"/>
    <w:rsid w:val="00AA6108"/>
    <w:rsid w:val="00AA7097"/>
    <w:rsid w:val="00AA747C"/>
    <w:rsid w:val="00AB0A73"/>
    <w:rsid w:val="00AB0F62"/>
    <w:rsid w:val="00AB11C9"/>
    <w:rsid w:val="00AB125F"/>
    <w:rsid w:val="00AB334F"/>
    <w:rsid w:val="00AB3365"/>
    <w:rsid w:val="00AB3AF2"/>
    <w:rsid w:val="00AB4900"/>
    <w:rsid w:val="00AB4901"/>
    <w:rsid w:val="00AB4CB3"/>
    <w:rsid w:val="00AB4D7C"/>
    <w:rsid w:val="00AB5BA1"/>
    <w:rsid w:val="00AB681C"/>
    <w:rsid w:val="00AB6CB5"/>
    <w:rsid w:val="00AC10DF"/>
    <w:rsid w:val="00AC14F3"/>
    <w:rsid w:val="00AC16F9"/>
    <w:rsid w:val="00AC1B1C"/>
    <w:rsid w:val="00AC1B7A"/>
    <w:rsid w:val="00AC1BA1"/>
    <w:rsid w:val="00AC2FD2"/>
    <w:rsid w:val="00AC3096"/>
    <w:rsid w:val="00AC3257"/>
    <w:rsid w:val="00AC3CE2"/>
    <w:rsid w:val="00AC5619"/>
    <w:rsid w:val="00AC7411"/>
    <w:rsid w:val="00AC75BD"/>
    <w:rsid w:val="00AD0428"/>
    <w:rsid w:val="00AD07EB"/>
    <w:rsid w:val="00AD14E3"/>
    <w:rsid w:val="00AD1FCD"/>
    <w:rsid w:val="00AD2C48"/>
    <w:rsid w:val="00AD2FE0"/>
    <w:rsid w:val="00AD30B2"/>
    <w:rsid w:val="00AD322E"/>
    <w:rsid w:val="00AD394A"/>
    <w:rsid w:val="00AD5886"/>
    <w:rsid w:val="00AD601B"/>
    <w:rsid w:val="00AD6567"/>
    <w:rsid w:val="00AD67A5"/>
    <w:rsid w:val="00AD6CB5"/>
    <w:rsid w:val="00AD7178"/>
    <w:rsid w:val="00AD7F8F"/>
    <w:rsid w:val="00AE12BF"/>
    <w:rsid w:val="00AE2688"/>
    <w:rsid w:val="00AE27AD"/>
    <w:rsid w:val="00AE27D2"/>
    <w:rsid w:val="00AE3031"/>
    <w:rsid w:val="00AE34FE"/>
    <w:rsid w:val="00AE3B6E"/>
    <w:rsid w:val="00AE4398"/>
    <w:rsid w:val="00AE448E"/>
    <w:rsid w:val="00AE4519"/>
    <w:rsid w:val="00AE54E8"/>
    <w:rsid w:val="00AE5F65"/>
    <w:rsid w:val="00AE678C"/>
    <w:rsid w:val="00AE6E5A"/>
    <w:rsid w:val="00AF0C81"/>
    <w:rsid w:val="00AF1111"/>
    <w:rsid w:val="00AF1377"/>
    <w:rsid w:val="00AF1800"/>
    <w:rsid w:val="00AF2585"/>
    <w:rsid w:val="00AF28C8"/>
    <w:rsid w:val="00AF2981"/>
    <w:rsid w:val="00AF36FC"/>
    <w:rsid w:val="00AF3CF2"/>
    <w:rsid w:val="00AF4120"/>
    <w:rsid w:val="00AF56CD"/>
    <w:rsid w:val="00AF5BCA"/>
    <w:rsid w:val="00AF60AF"/>
    <w:rsid w:val="00AF60C5"/>
    <w:rsid w:val="00AF6412"/>
    <w:rsid w:val="00AF7B77"/>
    <w:rsid w:val="00B01D07"/>
    <w:rsid w:val="00B01DD2"/>
    <w:rsid w:val="00B027FB"/>
    <w:rsid w:val="00B02FF6"/>
    <w:rsid w:val="00B034F1"/>
    <w:rsid w:val="00B053F8"/>
    <w:rsid w:val="00B05487"/>
    <w:rsid w:val="00B05E95"/>
    <w:rsid w:val="00B062AA"/>
    <w:rsid w:val="00B10528"/>
    <w:rsid w:val="00B1064E"/>
    <w:rsid w:val="00B10985"/>
    <w:rsid w:val="00B10D8F"/>
    <w:rsid w:val="00B1107E"/>
    <w:rsid w:val="00B11D88"/>
    <w:rsid w:val="00B120AB"/>
    <w:rsid w:val="00B12B42"/>
    <w:rsid w:val="00B132E6"/>
    <w:rsid w:val="00B13DE7"/>
    <w:rsid w:val="00B1412B"/>
    <w:rsid w:val="00B14397"/>
    <w:rsid w:val="00B1460B"/>
    <w:rsid w:val="00B14AE0"/>
    <w:rsid w:val="00B15122"/>
    <w:rsid w:val="00B158C6"/>
    <w:rsid w:val="00B16B25"/>
    <w:rsid w:val="00B16D7E"/>
    <w:rsid w:val="00B170AB"/>
    <w:rsid w:val="00B171CC"/>
    <w:rsid w:val="00B17733"/>
    <w:rsid w:val="00B17C5E"/>
    <w:rsid w:val="00B20760"/>
    <w:rsid w:val="00B20A70"/>
    <w:rsid w:val="00B213B2"/>
    <w:rsid w:val="00B2163C"/>
    <w:rsid w:val="00B21C8E"/>
    <w:rsid w:val="00B2219B"/>
    <w:rsid w:val="00B2257E"/>
    <w:rsid w:val="00B226D3"/>
    <w:rsid w:val="00B22C2D"/>
    <w:rsid w:val="00B22FA9"/>
    <w:rsid w:val="00B2499F"/>
    <w:rsid w:val="00B25141"/>
    <w:rsid w:val="00B254FC"/>
    <w:rsid w:val="00B2560B"/>
    <w:rsid w:val="00B26538"/>
    <w:rsid w:val="00B26E29"/>
    <w:rsid w:val="00B270F5"/>
    <w:rsid w:val="00B305EE"/>
    <w:rsid w:val="00B30DFD"/>
    <w:rsid w:val="00B310B9"/>
    <w:rsid w:val="00B323E1"/>
    <w:rsid w:val="00B32FA1"/>
    <w:rsid w:val="00B33B3E"/>
    <w:rsid w:val="00B33C19"/>
    <w:rsid w:val="00B33D36"/>
    <w:rsid w:val="00B34470"/>
    <w:rsid w:val="00B3492B"/>
    <w:rsid w:val="00B349AD"/>
    <w:rsid w:val="00B34A3E"/>
    <w:rsid w:val="00B35435"/>
    <w:rsid w:val="00B35A93"/>
    <w:rsid w:val="00B35AC7"/>
    <w:rsid w:val="00B3695B"/>
    <w:rsid w:val="00B371EF"/>
    <w:rsid w:val="00B37DEF"/>
    <w:rsid w:val="00B40621"/>
    <w:rsid w:val="00B410DA"/>
    <w:rsid w:val="00B42114"/>
    <w:rsid w:val="00B429F9"/>
    <w:rsid w:val="00B42BEA"/>
    <w:rsid w:val="00B44AD6"/>
    <w:rsid w:val="00B44F50"/>
    <w:rsid w:val="00B45DF1"/>
    <w:rsid w:val="00B4627C"/>
    <w:rsid w:val="00B462CC"/>
    <w:rsid w:val="00B4670C"/>
    <w:rsid w:val="00B46BA2"/>
    <w:rsid w:val="00B471C1"/>
    <w:rsid w:val="00B50264"/>
    <w:rsid w:val="00B5055D"/>
    <w:rsid w:val="00B51126"/>
    <w:rsid w:val="00B51A14"/>
    <w:rsid w:val="00B51B29"/>
    <w:rsid w:val="00B52688"/>
    <w:rsid w:val="00B526B4"/>
    <w:rsid w:val="00B52E3F"/>
    <w:rsid w:val="00B545C0"/>
    <w:rsid w:val="00B54BE3"/>
    <w:rsid w:val="00B551C4"/>
    <w:rsid w:val="00B55C1A"/>
    <w:rsid w:val="00B5600D"/>
    <w:rsid w:val="00B57DE4"/>
    <w:rsid w:val="00B60431"/>
    <w:rsid w:val="00B60828"/>
    <w:rsid w:val="00B611AD"/>
    <w:rsid w:val="00B61B59"/>
    <w:rsid w:val="00B629A1"/>
    <w:rsid w:val="00B62A88"/>
    <w:rsid w:val="00B633DA"/>
    <w:rsid w:val="00B63662"/>
    <w:rsid w:val="00B64D42"/>
    <w:rsid w:val="00B6562C"/>
    <w:rsid w:val="00B661B1"/>
    <w:rsid w:val="00B66AE0"/>
    <w:rsid w:val="00B670F8"/>
    <w:rsid w:val="00B678B0"/>
    <w:rsid w:val="00B67E4C"/>
    <w:rsid w:val="00B67FE9"/>
    <w:rsid w:val="00B70260"/>
    <w:rsid w:val="00B706C7"/>
    <w:rsid w:val="00B70BB8"/>
    <w:rsid w:val="00B71812"/>
    <w:rsid w:val="00B72735"/>
    <w:rsid w:val="00B73674"/>
    <w:rsid w:val="00B7392F"/>
    <w:rsid w:val="00B74956"/>
    <w:rsid w:val="00B7536A"/>
    <w:rsid w:val="00B76199"/>
    <w:rsid w:val="00B825D2"/>
    <w:rsid w:val="00B82C91"/>
    <w:rsid w:val="00B82F6F"/>
    <w:rsid w:val="00B84173"/>
    <w:rsid w:val="00B842E0"/>
    <w:rsid w:val="00B848CA"/>
    <w:rsid w:val="00B84A8E"/>
    <w:rsid w:val="00B84D96"/>
    <w:rsid w:val="00B85E6C"/>
    <w:rsid w:val="00B86533"/>
    <w:rsid w:val="00B865AE"/>
    <w:rsid w:val="00B866B1"/>
    <w:rsid w:val="00B86E32"/>
    <w:rsid w:val="00B877C2"/>
    <w:rsid w:val="00B87A46"/>
    <w:rsid w:val="00B91A7A"/>
    <w:rsid w:val="00B91C91"/>
    <w:rsid w:val="00B930CD"/>
    <w:rsid w:val="00B932C8"/>
    <w:rsid w:val="00B93761"/>
    <w:rsid w:val="00B93EE4"/>
    <w:rsid w:val="00B93F24"/>
    <w:rsid w:val="00B9495D"/>
    <w:rsid w:val="00B95E48"/>
    <w:rsid w:val="00B96298"/>
    <w:rsid w:val="00B973A7"/>
    <w:rsid w:val="00B97504"/>
    <w:rsid w:val="00B97CCE"/>
    <w:rsid w:val="00B97F56"/>
    <w:rsid w:val="00BA0A62"/>
    <w:rsid w:val="00BA0CE2"/>
    <w:rsid w:val="00BA164A"/>
    <w:rsid w:val="00BA27E4"/>
    <w:rsid w:val="00BA285D"/>
    <w:rsid w:val="00BA3CAB"/>
    <w:rsid w:val="00BA407C"/>
    <w:rsid w:val="00BA443E"/>
    <w:rsid w:val="00BA4839"/>
    <w:rsid w:val="00BA4C9B"/>
    <w:rsid w:val="00BA4CA1"/>
    <w:rsid w:val="00BA5FA2"/>
    <w:rsid w:val="00BA601F"/>
    <w:rsid w:val="00BB03B4"/>
    <w:rsid w:val="00BB0741"/>
    <w:rsid w:val="00BB1E9C"/>
    <w:rsid w:val="00BB238F"/>
    <w:rsid w:val="00BB268F"/>
    <w:rsid w:val="00BB3082"/>
    <w:rsid w:val="00BB3B0C"/>
    <w:rsid w:val="00BB3F14"/>
    <w:rsid w:val="00BB4157"/>
    <w:rsid w:val="00BB4D1E"/>
    <w:rsid w:val="00BB53CB"/>
    <w:rsid w:val="00BB5A90"/>
    <w:rsid w:val="00BB5BBB"/>
    <w:rsid w:val="00BB5D15"/>
    <w:rsid w:val="00BB661A"/>
    <w:rsid w:val="00BB6D6D"/>
    <w:rsid w:val="00BB782E"/>
    <w:rsid w:val="00BB7F56"/>
    <w:rsid w:val="00BC04F3"/>
    <w:rsid w:val="00BC0643"/>
    <w:rsid w:val="00BC0CEF"/>
    <w:rsid w:val="00BC0E37"/>
    <w:rsid w:val="00BC1B41"/>
    <w:rsid w:val="00BC1F84"/>
    <w:rsid w:val="00BC4458"/>
    <w:rsid w:val="00BC49EC"/>
    <w:rsid w:val="00BC4B90"/>
    <w:rsid w:val="00BC4D19"/>
    <w:rsid w:val="00BC599C"/>
    <w:rsid w:val="00BC5A04"/>
    <w:rsid w:val="00BC5C72"/>
    <w:rsid w:val="00BC6ACD"/>
    <w:rsid w:val="00BC6CFB"/>
    <w:rsid w:val="00BC735C"/>
    <w:rsid w:val="00BC7822"/>
    <w:rsid w:val="00BC78EC"/>
    <w:rsid w:val="00BD0829"/>
    <w:rsid w:val="00BD0963"/>
    <w:rsid w:val="00BD0B26"/>
    <w:rsid w:val="00BD11CE"/>
    <w:rsid w:val="00BD2CFA"/>
    <w:rsid w:val="00BD344C"/>
    <w:rsid w:val="00BD435F"/>
    <w:rsid w:val="00BD4F8A"/>
    <w:rsid w:val="00BD5030"/>
    <w:rsid w:val="00BD52E1"/>
    <w:rsid w:val="00BD5498"/>
    <w:rsid w:val="00BD5858"/>
    <w:rsid w:val="00BD5E1B"/>
    <w:rsid w:val="00BD6259"/>
    <w:rsid w:val="00BD6FB7"/>
    <w:rsid w:val="00BD70D4"/>
    <w:rsid w:val="00BD755E"/>
    <w:rsid w:val="00BD7D80"/>
    <w:rsid w:val="00BE1001"/>
    <w:rsid w:val="00BE1C8B"/>
    <w:rsid w:val="00BE281D"/>
    <w:rsid w:val="00BE2EDB"/>
    <w:rsid w:val="00BE32BA"/>
    <w:rsid w:val="00BE3641"/>
    <w:rsid w:val="00BE3CBF"/>
    <w:rsid w:val="00BE3FE8"/>
    <w:rsid w:val="00BE4131"/>
    <w:rsid w:val="00BE4250"/>
    <w:rsid w:val="00BE471D"/>
    <w:rsid w:val="00BE50D1"/>
    <w:rsid w:val="00BE5113"/>
    <w:rsid w:val="00BE7212"/>
    <w:rsid w:val="00BE7BEB"/>
    <w:rsid w:val="00BF0391"/>
    <w:rsid w:val="00BF10DC"/>
    <w:rsid w:val="00BF170D"/>
    <w:rsid w:val="00BF1815"/>
    <w:rsid w:val="00BF1BAB"/>
    <w:rsid w:val="00BF1C21"/>
    <w:rsid w:val="00BF3238"/>
    <w:rsid w:val="00BF3606"/>
    <w:rsid w:val="00BF3C99"/>
    <w:rsid w:val="00BF5BDC"/>
    <w:rsid w:val="00BF7364"/>
    <w:rsid w:val="00BF7F28"/>
    <w:rsid w:val="00C0012C"/>
    <w:rsid w:val="00C00366"/>
    <w:rsid w:val="00C00975"/>
    <w:rsid w:val="00C0165B"/>
    <w:rsid w:val="00C01DF1"/>
    <w:rsid w:val="00C02FB0"/>
    <w:rsid w:val="00C03479"/>
    <w:rsid w:val="00C0358C"/>
    <w:rsid w:val="00C03891"/>
    <w:rsid w:val="00C0460A"/>
    <w:rsid w:val="00C046A3"/>
    <w:rsid w:val="00C04B50"/>
    <w:rsid w:val="00C0561B"/>
    <w:rsid w:val="00C05AA9"/>
    <w:rsid w:val="00C0627B"/>
    <w:rsid w:val="00C06633"/>
    <w:rsid w:val="00C06A08"/>
    <w:rsid w:val="00C06C60"/>
    <w:rsid w:val="00C07BA8"/>
    <w:rsid w:val="00C07E8C"/>
    <w:rsid w:val="00C07F8C"/>
    <w:rsid w:val="00C112D7"/>
    <w:rsid w:val="00C11371"/>
    <w:rsid w:val="00C11C8B"/>
    <w:rsid w:val="00C11FB5"/>
    <w:rsid w:val="00C12563"/>
    <w:rsid w:val="00C129C8"/>
    <w:rsid w:val="00C129EE"/>
    <w:rsid w:val="00C12A01"/>
    <w:rsid w:val="00C1320A"/>
    <w:rsid w:val="00C141F3"/>
    <w:rsid w:val="00C15AF9"/>
    <w:rsid w:val="00C15DCE"/>
    <w:rsid w:val="00C160B6"/>
    <w:rsid w:val="00C166D0"/>
    <w:rsid w:val="00C17A87"/>
    <w:rsid w:val="00C209BB"/>
    <w:rsid w:val="00C20F88"/>
    <w:rsid w:val="00C24081"/>
    <w:rsid w:val="00C242A1"/>
    <w:rsid w:val="00C242F4"/>
    <w:rsid w:val="00C2499B"/>
    <w:rsid w:val="00C254AF"/>
    <w:rsid w:val="00C25824"/>
    <w:rsid w:val="00C25914"/>
    <w:rsid w:val="00C26CF3"/>
    <w:rsid w:val="00C27BF9"/>
    <w:rsid w:val="00C27FAE"/>
    <w:rsid w:val="00C303EC"/>
    <w:rsid w:val="00C30982"/>
    <w:rsid w:val="00C30E3D"/>
    <w:rsid w:val="00C31D39"/>
    <w:rsid w:val="00C32A03"/>
    <w:rsid w:val="00C32CB1"/>
    <w:rsid w:val="00C3381C"/>
    <w:rsid w:val="00C33B52"/>
    <w:rsid w:val="00C33CB0"/>
    <w:rsid w:val="00C33F10"/>
    <w:rsid w:val="00C33F66"/>
    <w:rsid w:val="00C341C1"/>
    <w:rsid w:val="00C34500"/>
    <w:rsid w:val="00C34730"/>
    <w:rsid w:val="00C34DD3"/>
    <w:rsid w:val="00C34EB2"/>
    <w:rsid w:val="00C354D0"/>
    <w:rsid w:val="00C357F7"/>
    <w:rsid w:val="00C375FC"/>
    <w:rsid w:val="00C3782C"/>
    <w:rsid w:val="00C37CA7"/>
    <w:rsid w:val="00C422A9"/>
    <w:rsid w:val="00C42EE3"/>
    <w:rsid w:val="00C4477E"/>
    <w:rsid w:val="00C44D4B"/>
    <w:rsid w:val="00C453C5"/>
    <w:rsid w:val="00C4618F"/>
    <w:rsid w:val="00C46202"/>
    <w:rsid w:val="00C46BF6"/>
    <w:rsid w:val="00C47151"/>
    <w:rsid w:val="00C47429"/>
    <w:rsid w:val="00C4793F"/>
    <w:rsid w:val="00C50ADE"/>
    <w:rsid w:val="00C5100F"/>
    <w:rsid w:val="00C525DE"/>
    <w:rsid w:val="00C54A39"/>
    <w:rsid w:val="00C55744"/>
    <w:rsid w:val="00C56130"/>
    <w:rsid w:val="00C56223"/>
    <w:rsid w:val="00C56659"/>
    <w:rsid w:val="00C56A15"/>
    <w:rsid w:val="00C56FFA"/>
    <w:rsid w:val="00C57FAB"/>
    <w:rsid w:val="00C60901"/>
    <w:rsid w:val="00C617FC"/>
    <w:rsid w:val="00C6186C"/>
    <w:rsid w:val="00C62CE7"/>
    <w:rsid w:val="00C64520"/>
    <w:rsid w:val="00C6577C"/>
    <w:rsid w:val="00C66728"/>
    <w:rsid w:val="00C66A9F"/>
    <w:rsid w:val="00C67B12"/>
    <w:rsid w:val="00C67CEF"/>
    <w:rsid w:val="00C7078C"/>
    <w:rsid w:val="00C72CE2"/>
    <w:rsid w:val="00C73D18"/>
    <w:rsid w:val="00C741DE"/>
    <w:rsid w:val="00C7619D"/>
    <w:rsid w:val="00C81B87"/>
    <w:rsid w:val="00C82458"/>
    <w:rsid w:val="00C83762"/>
    <w:rsid w:val="00C838B3"/>
    <w:rsid w:val="00C84704"/>
    <w:rsid w:val="00C84E82"/>
    <w:rsid w:val="00C862E7"/>
    <w:rsid w:val="00C877AF"/>
    <w:rsid w:val="00C90BB5"/>
    <w:rsid w:val="00C91B65"/>
    <w:rsid w:val="00C91FAE"/>
    <w:rsid w:val="00C92608"/>
    <w:rsid w:val="00C92D22"/>
    <w:rsid w:val="00C931B7"/>
    <w:rsid w:val="00C9333A"/>
    <w:rsid w:val="00C958BC"/>
    <w:rsid w:val="00C95BDC"/>
    <w:rsid w:val="00C96929"/>
    <w:rsid w:val="00CA02F9"/>
    <w:rsid w:val="00CA107C"/>
    <w:rsid w:val="00CA1527"/>
    <w:rsid w:val="00CA337C"/>
    <w:rsid w:val="00CA33A8"/>
    <w:rsid w:val="00CA34B6"/>
    <w:rsid w:val="00CA3C9F"/>
    <w:rsid w:val="00CA48C9"/>
    <w:rsid w:val="00CA5330"/>
    <w:rsid w:val="00CA5808"/>
    <w:rsid w:val="00CA619C"/>
    <w:rsid w:val="00CA664E"/>
    <w:rsid w:val="00CA7444"/>
    <w:rsid w:val="00CB0F31"/>
    <w:rsid w:val="00CB125C"/>
    <w:rsid w:val="00CB136B"/>
    <w:rsid w:val="00CB1CD7"/>
    <w:rsid w:val="00CB22C0"/>
    <w:rsid w:val="00CB2313"/>
    <w:rsid w:val="00CB2DE8"/>
    <w:rsid w:val="00CB2EB9"/>
    <w:rsid w:val="00CB45C6"/>
    <w:rsid w:val="00CB4A15"/>
    <w:rsid w:val="00CB4CA0"/>
    <w:rsid w:val="00CB4E3F"/>
    <w:rsid w:val="00CB5008"/>
    <w:rsid w:val="00CB5DB1"/>
    <w:rsid w:val="00CB671D"/>
    <w:rsid w:val="00CB6AE9"/>
    <w:rsid w:val="00CB71CC"/>
    <w:rsid w:val="00CB7818"/>
    <w:rsid w:val="00CB7FF9"/>
    <w:rsid w:val="00CC033C"/>
    <w:rsid w:val="00CC0A81"/>
    <w:rsid w:val="00CC0F44"/>
    <w:rsid w:val="00CC10F4"/>
    <w:rsid w:val="00CC1119"/>
    <w:rsid w:val="00CC121D"/>
    <w:rsid w:val="00CC21E7"/>
    <w:rsid w:val="00CC2947"/>
    <w:rsid w:val="00CC4730"/>
    <w:rsid w:val="00CC6805"/>
    <w:rsid w:val="00CD0C11"/>
    <w:rsid w:val="00CD0F34"/>
    <w:rsid w:val="00CD204C"/>
    <w:rsid w:val="00CD23D3"/>
    <w:rsid w:val="00CD2B36"/>
    <w:rsid w:val="00CD2DE1"/>
    <w:rsid w:val="00CD3803"/>
    <w:rsid w:val="00CD5065"/>
    <w:rsid w:val="00CD55DE"/>
    <w:rsid w:val="00CD564F"/>
    <w:rsid w:val="00CD56D6"/>
    <w:rsid w:val="00CD67E7"/>
    <w:rsid w:val="00CD788A"/>
    <w:rsid w:val="00CD79B7"/>
    <w:rsid w:val="00CE0721"/>
    <w:rsid w:val="00CE2141"/>
    <w:rsid w:val="00CE2164"/>
    <w:rsid w:val="00CE27F1"/>
    <w:rsid w:val="00CE2CB2"/>
    <w:rsid w:val="00CE2EC9"/>
    <w:rsid w:val="00CE3165"/>
    <w:rsid w:val="00CE350C"/>
    <w:rsid w:val="00CE3F7C"/>
    <w:rsid w:val="00CE785C"/>
    <w:rsid w:val="00CE7BCB"/>
    <w:rsid w:val="00CE7DF2"/>
    <w:rsid w:val="00CF09B1"/>
    <w:rsid w:val="00CF0CE4"/>
    <w:rsid w:val="00CF1078"/>
    <w:rsid w:val="00CF1BF1"/>
    <w:rsid w:val="00CF1E8A"/>
    <w:rsid w:val="00CF2705"/>
    <w:rsid w:val="00CF2CB5"/>
    <w:rsid w:val="00CF2D4E"/>
    <w:rsid w:val="00CF3830"/>
    <w:rsid w:val="00CF51BF"/>
    <w:rsid w:val="00CF5AC9"/>
    <w:rsid w:val="00CF689D"/>
    <w:rsid w:val="00CF7863"/>
    <w:rsid w:val="00D02193"/>
    <w:rsid w:val="00D02428"/>
    <w:rsid w:val="00D02524"/>
    <w:rsid w:val="00D02E6B"/>
    <w:rsid w:val="00D03B1F"/>
    <w:rsid w:val="00D04F80"/>
    <w:rsid w:val="00D05803"/>
    <w:rsid w:val="00D0659B"/>
    <w:rsid w:val="00D067F0"/>
    <w:rsid w:val="00D074DA"/>
    <w:rsid w:val="00D07CF2"/>
    <w:rsid w:val="00D11FE1"/>
    <w:rsid w:val="00D13641"/>
    <w:rsid w:val="00D14635"/>
    <w:rsid w:val="00D148A2"/>
    <w:rsid w:val="00D1631A"/>
    <w:rsid w:val="00D1684A"/>
    <w:rsid w:val="00D17020"/>
    <w:rsid w:val="00D17209"/>
    <w:rsid w:val="00D17276"/>
    <w:rsid w:val="00D2035B"/>
    <w:rsid w:val="00D203F1"/>
    <w:rsid w:val="00D21233"/>
    <w:rsid w:val="00D21EBA"/>
    <w:rsid w:val="00D21F98"/>
    <w:rsid w:val="00D22478"/>
    <w:rsid w:val="00D23743"/>
    <w:rsid w:val="00D241C7"/>
    <w:rsid w:val="00D2424F"/>
    <w:rsid w:val="00D245EC"/>
    <w:rsid w:val="00D24C26"/>
    <w:rsid w:val="00D26725"/>
    <w:rsid w:val="00D26D44"/>
    <w:rsid w:val="00D26D6C"/>
    <w:rsid w:val="00D27C28"/>
    <w:rsid w:val="00D27D5C"/>
    <w:rsid w:val="00D30026"/>
    <w:rsid w:val="00D30077"/>
    <w:rsid w:val="00D30598"/>
    <w:rsid w:val="00D32373"/>
    <w:rsid w:val="00D32BD1"/>
    <w:rsid w:val="00D32EB7"/>
    <w:rsid w:val="00D33E3F"/>
    <w:rsid w:val="00D34C18"/>
    <w:rsid w:val="00D34D1A"/>
    <w:rsid w:val="00D367B7"/>
    <w:rsid w:val="00D36B5C"/>
    <w:rsid w:val="00D36C5E"/>
    <w:rsid w:val="00D37631"/>
    <w:rsid w:val="00D40515"/>
    <w:rsid w:val="00D414AA"/>
    <w:rsid w:val="00D416CF"/>
    <w:rsid w:val="00D42110"/>
    <w:rsid w:val="00D427FA"/>
    <w:rsid w:val="00D42823"/>
    <w:rsid w:val="00D42857"/>
    <w:rsid w:val="00D42D16"/>
    <w:rsid w:val="00D430E3"/>
    <w:rsid w:val="00D431F7"/>
    <w:rsid w:val="00D4320F"/>
    <w:rsid w:val="00D43350"/>
    <w:rsid w:val="00D43797"/>
    <w:rsid w:val="00D43988"/>
    <w:rsid w:val="00D43A96"/>
    <w:rsid w:val="00D43EC7"/>
    <w:rsid w:val="00D44292"/>
    <w:rsid w:val="00D451CB"/>
    <w:rsid w:val="00D458AE"/>
    <w:rsid w:val="00D45AA7"/>
    <w:rsid w:val="00D45E48"/>
    <w:rsid w:val="00D4607A"/>
    <w:rsid w:val="00D462C4"/>
    <w:rsid w:val="00D46990"/>
    <w:rsid w:val="00D470DB"/>
    <w:rsid w:val="00D4732E"/>
    <w:rsid w:val="00D474E1"/>
    <w:rsid w:val="00D4785F"/>
    <w:rsid w:val="00D509F4"/>
    <w:rsid w:val="00D50E65"/>
    <w:rsid w:val="00D50E7E"/>
    <w:rsid w:val="00D50F05"/>
    <w:rsid w:val="00D51590"/>
    <w:rsid w:val="00D531E7"/>
    <w:rsid w:val="00D53B8C"/>
    <w:rsid w:val="00D54D30"/>
    <w:rsid w:val="00D553D0"/>
    <w:rsid w:val="00D559D7"/>
    <w:rsid w:val="00D55FB7"/>
    <w:rsid w:val="00D56CC0"/>
    <w:rsid w:val="00D57055"/>
    <w:rsid w:val="00D57396"/>
    <w:rsid w:val="00D579CF"/>
    <w:rsid w:val="00D57C61"/>
    <w:rsid w:val="00D608DE"/>
    <w:rsid w:val="00D60E51"/>
    <w:rsid w:val="00D60EE9"/>
    <w:rsid w:val="00D61187"/>
    <w:rsid w:val="00D6152D"/>
    <w:rsid w:val="00D61EA0"/>
    <w:rsid w:val="00D61F47"/>
    <w:rsid w:val="00D6288B"/>
    <w:rsid w:val="00D648CF"/>
    <w:rsid w:val="00D64CB6"/>
    <w:rsid w:val="00D6500D"/>
    <w:rsid w:val="00D6538E"/>
    <w:rsid w:val="00D65CF2"/>
    <w:rsid w:val="00D66955"/>
    <w:rsid w:val="00D67357"/>
    <w:rsid w:val="00D704C6"/>
    <w:rsid w:val="00D7157C"/>
    <w:rsid w:val="00D726ED"/>
    <w:rsid w:val="00D72D65"/>
    <w:rsid w:val="00D72F04"/>
    <w:rsid w:val="00D733A3"/>
    <w:rsid w:val="00D753D1"/>
    <w:rsid w:val="00D75401"/>
    <w:rsid w:val="00D75CF1"/>
    <w:rsid w:val="00D76D31"/>
    <w:rsid w:val="00D80B6B"/>
    <w:rsid w:val="00D81EA6"/>
    <w:rsid w:val="00D82435"/>
    <w:rsid w:val="00D82787"/>
    <w:rsid w:val="00D82963"/>
    <w:rsid w:val="00D8311C"/>
    <w:rsid w:val="00D83402"/>
    <w:rsid w:val="00D838CA"/>
    <w:rsid w:val="00D83BB0"/>
    <w:rsid w:val="00D84C23"/>
    <w:rsid w:val="00D853AD"/>
    <w:rsid w:val="00D85584"/>
    <w:rsid w:val="00D8578E"/>
    <w:rsid w:val="00D87733"/>
    <w:rsid w:val="00D87EA2"/>
    <w:rsid w:val="00D90F59"/>
    <w:rsid w:val="00D910FB"/>
    <w:rsid w:val="00D91415"/>
    <w:rsid w:val="00D92114"/>
    <w:rsid w:val="00D92BF5"/>
    <w:rsid w:val="00D94520"/>
    <w:rsid w:val="00D94718"/>
    <w:rsid w:val="00D94818"/>
    <w:rsid w:val="00D9744B"/>
    <w:rsid w:val="00D97692"/>
    <w:rsid w:val="00D97E5B"/>
    <w:rsid w:val="00DA0565"/>
    <w:rsid w:val="00DA37F4"/>
    <w:rsid w:val="00DA42C7"/>
    <w:rsid w:val="00DA4F2F"/>
    <w:rsid w:val="00DA5A65"/>
    <w:rsid w:val="00DA5ECA"/>
    <w:rsid w:val="00DA76EB"/>
    <w:rsid w:val="00DA7D1B"/>
    <w:rsid w:val="00DB1289"/>
    <w:rsid w:val="00DB155B"/>
    <w:rsid w:val="00DB15B1"/>
    <w:rsid w:val="00DB15EA"/>
    <w:rsid w:val="00DB177C"/>
    <w:rsid w:val="00DB1D00"/>
    <w:rsid w:val="00DB2B60"/>
    <w:rsid w:val="00DB2BC1"/>
    <w:rsid w:val="00DB36C1"/>
    <w:rsid w:val="00DB5B56"/>
    <w:rsid w:val="00DB5C08"/>
    <w:rsid w:val="00DB6DC4"/>
    <w:rsid w:val="00DB77CE"/>
    <w:rsid w:val="00DC04E2"/>
    <w:rsid w:val="00DC0763"/>
    <w:rsid w:val="00DC0966"/>
    <w:rsid w:val="00DC1088"/>
    <w:rsid w:val="00DC14ED"/>
    <w:rsid w:val="00DC16C1"/>
    <w:rsid w:val="00DC25F3"/>
    <w:rsid w:val="00DC2D8C"/>
    <w:rsid w:val="00DC2E3A"/>
    <w:rsid w:val="00DC38FE"/>
    <w:rsid w:val="00DC48E3"/>
    <w:rsid w:val="00DC49BB"/>
    <w:rsid w:val="00DC4B31"/>
    <w:rsid w:val="00DC4CD7"/>
    <w:rsid w:val="00DC4ED1"/>
    <w:rsid w:val="00DC5C17"/>
    <w:rsid w:val="00DC65F5"/>
    <w:rsid w:val="00DC6EE8"/>
    <w:rsid w:val="00DC74AB"/>
    <w:rsid w:val="00DC75AC"/>
    <w:rsid w:val="00DC7901"/>
    <w:rsid w:val="00DD04C9"/>
    <w:rsid w:val="00DD2196"/>
    <w:rsid w:val="00DD24A7"/>
    <w:rsid w:val="00DD3977"/>
    <w:rsid w:val="00DD46EA"/>
    <w:rsid w:val="00DD542B"/>
    <w:rsid w:val="00DD573D"/>
    <w:rsid w:val="00DD5D61"/>
    <w:rsid w:val="00DD6920"/>
    <w:rsid w:val="00DD7808"/>
    <w:rsid w:val="00DE0888"/>
    <w:rsid w:val="00DE093C"/>
    <w:rsid w:val="00DE1357"/>
    <w:rsid w:val="00DE1423"/>
    <w:rsid w:val="00DE177E"/>
    <w:rsid w:val="00DE1BAA"/>
    <w:rsid w:val="00DE1E37"/>
    <w:rsid w:val="00DE1F00"/>
    <w:rsid w:val="00DE2091"/>
    <w:rsid w:val="00DE2863"/>
    <w:rsid w:val="00DE35EF"/>
    <w:rsid w:val="00DE3630"/>
    <w:rsid w:val="00DE3CB9"/>
    <w:rsid w:val="00DE4B7B"/>
    <w:rsid w:val="00DE4E5F"/>
    <w:rsid w:val="00DE52BF"/>
    <w:rsid w:val="00DE5B04"/>
    <w:rsid w:val="00DE6655"/>
    <w:rsid w:val="00DE6E3E"/>
    <w:rsid w:val="00DF09CB"/>
    <w:rsid w:val="00DF1701"/>
    <w:rsid w:val="00DF2034"/>
    <w:rsid w:val="00DF2287"/>
    <w:rsid w:val="00DF2518"/>
    <w:rsid w:val="00DF2DC7"/>
    <w:rsid w:val="00DF31A2"/>
    <w:rsid w:val="00DF595D"/>
    <w:rsid w:val="00DF7252"/>
    <w:rsid w:val="00DF7D98"/>
    <w:rsid w:val="00E0082B"/>
    <w:rsid w:val="00E00D31"/>
    <w:rsid w:val="00E019BA"/>
    <w:rsid w:val="00E01D88"/>
    <w:rsid w:val="00E01F9A"/>
    <w:rsid w:val="00E027C2"/>
    <w:rsid w:val="00E027EC"/>
    <w:rsid w:val="00E02BC3"/>
    <w:rsid w:val="00E046EC"/>
    <w:rsid w:val="00E04AE3"/>
    <w:rsid w:val="00E05109"/>
    <w:rsid w:val="00E05171"/>
    <w:rsid w:val="00E052F1"/>
    <w:rsid w:val="00E05E9B"/>
    <w:rsid w:val="00E060C3"/>
    <w:rsid w:val="00E07E76"/>
    <w:rsid w:val="00E100C4"/>
    <w:rsid w:val="00E10282"/>
    <w:rsid w:val="00E10628"/>
    <w:rsid w:val="00E10822"/>
    <w:rsid w:val="00E11402"/>
    <w:rsid w:val="00E11E8A"/>
    <w:rsid w:val="00E122D5"/>
    <w:rsid w:val="00E12365"/>
    <w:rsid w:val="00E12547"/>
    <w:rsid w:val="00E12677"/>
    <w:rsid w:val="00E128CA"/>
    <w:rsid w:val="00E12ACE"/>
    <w:rsid w:val="00E16079"/>
    <w:rsid w:val="00E17248"/>
    <w:rsid w:val="00E2052F"/>
    <w:rsid w:val="00E20A65"/>
    <w:rsid w:val="00E20EEA"/>
    <w:rsid w:val="00E218B2"/>
    <w:rsid w:val="00E222F5"/>
    <w:rsid w:val="00E23572"/>
    <w:rsid w:val="00E24B36"/>
    <w:rsid w:val="00E2599B"/>
    <w:rsid w:val="00E26BBE"/>
    <w:rsid w:val="00E26DF9"/>
    <w:rsid w:val="00E26FE1"/>
    <w:rsid w:val="00E278DB"/>
    <w:rsid w:val="00E30583"/>
    <w:rsid w:val="00E3084D"/>
    <w:rsid w:val="00E30FA5"/>
    <w:rsid w:val="00E31AF7"/>
    <w:rsid w:val="00E3283A"/>
    <w:rsid w:val="00E33397"/>
    <w:rsid w:val="00E3394C"/>
    <w:rsid w:val="00E33AEB"/>
    <w:rsid w:val="00E33AFC"/>
    <w:rsid w:val="00E34B09"/>
    <w:rsid w:val="00E34F6F"/>
    <w:rsid w:val="00E35487"/>
    <w:rsid w:val="00E35A4D"/>
    <w:rsid w:val="00E35D0E"/>
    <w:rsid w:val="00E3677A"/>
    <w:rsid w:val="00E37C6E"/>
    <w:rsid w:val="00E4043A"/>
    <w:rsid w:val="00E4099B"/>
    <w:rsid w:val="00E410BE"/>
    <w:rsid w:val="00E4168B"/>
    <w:rsid w:val="00E41A58"/>
    <w:rsid w:val="00E430BC"/>
    <w:rsid w:val="00E435DB"/>
    <w:rsid w:val="00E436E0"/>
    <w:rsid w:val="00E43B54"/>
    <w:rsid w:val="00E44093"/>
    <w:rsid w:val="00E44A88"/>
    <w:rsid w:val="00E44ADF"/>
    <w:rsid w:val="00E44CFA"/>
    <w:rsid w:val="00E47194"/>
    <w:rsid w:val="00E47406"/>
    <w:rsid w:val="00E47C94"/>
    <w:rsid w:val="00E505BE"/>
    <w:rsid w:val="00E50A22"/>
    <w:rsid w:val="00E52600"/>
    <w:rsid w:val="00E52830"/>
    <w:rsid w:val="00E53482"/>
    <w:rsid w:val="00E53AB7"/>
    <w:rsid w:val="00E543E6"/>
    <w:rsid w:val="00E54BA2"/>
    <w:rsid w:val="00E55258"/>
    <w:rsid w:val="00E56705"/>
    <w:rsid w:val="00E57144"/>
    <w:rsid w:val="00E57AF9"/>
    <w:rsid w:val="00E60B11"/>
    <w:rsid w:val="00E61215"/>
    <w:rsid w:val="00E62144"/>
    <w:rsid w:val="00E624F0"/>
    <w:rsid w:val="00E62754"/>
    <w:rsid w:val="00E645AF"/>
    <w:rsid w:val="00E64776"/>
    <w:rsid w:val="00E67236"/>
    <w:rsid w:val="00E675BD"/>
    <w:rsid w:val="00E67EE0"/>
    <w:rsid w:val="00E700B9"/>
    <w:rsid w:val="00E70635"/>
    <w:rsid w:val="00E711C0"/>
    <w:rsid w:val="00E714C9"/>
    <w:rsid w:val="00E71775"/>
    <w:rsid w:val="00E725D3"/>
    <w:rsid w:val="00E72A0D"/>
    <w:rsid w:val="00E73556"/>
    <w:rsid w:val="00E736EF"/>
    <w:rsid w:val="00E73730"/>
    <w:rsid w:val="00E74A83"/>
    <w:rsid w:val="00E75801"/>
    <w:rsid w:val="00E768E6"/>
    <w:rsid w:val="00E76CB7"/>
    <w:rsid w:val="00E77427"/>
    <w:rsid w:val="00E8018B"/>
    <w:rsid w:val="00E818AB"/>
    <w:rsid w:val="00E81A0F"/>
    <w:rsid w:val="00E81C8F"/>
    <w:rsid w:val="00E81EAF"/>
    <w:rsid w:val="00E8350B"/>
    <w:rsid w:val="00E83864"/>
    <w:rsid w:val="00E83EC0"/>
    <w:rsid w:val="00E84635"/>
    <w:rsid w:val="00E846DE"/>
    <w:rsid w:val="00E85F0D"/>
    <w:rsid w:val="00E86425"/>
    <w:rsid w:val="00E9018F"/>
    <w:rsid w:val="00E91135"/>
    <w:rsid w:val="00E916AE"/>
    <w:rsid w:val="00E91EB4"/>
    <w:rsid w:val="00E92731"/>
    <w:rsid w:val="00E933F9"/>
    <w:rsid w:val="00E94018"/>
    <w:rsid w:val="00E94284"/>
    <w:rsid w:val="00E944EC"/>
    <w:rsid w:val="00E94A35"/>
    <w:rsid w:val="00E94B47"/>
    <w:rsid w:val="00E950C1"/>
    <w:rsid w:val="00E95A26"/>
    <w:rsid w:val="00E95B25"/>
    <w:rsid w:val="00E95F89"/>
    <w:rsid w:val="00E961F3"/>
    <w:rsid w:val="00E972AB"/>
    <w:rsid w:val="00EA08AB"/>
    <w:rsid w:val="00EA0BBE"/>
    <w:rsid w:val="00EA14C8"/>
    <w:rsid w:val="00EA15A2"/>
    <w:rsid w:val="00EA15B0"/>
    <w:rsid w:val="00EA5AF2"/>
    <w:rsid w:val="00EA6261"/>
    <w:rsid w:val="00EA7AB7"/>
    <w:rsid w:val="00EB2129"/>
    <w:rsid w:val="00EB2803"/>
    <w:rsid w:val="00EB29AE"/>
    <w:rsid w:val="00EB339A"/>
    <w:rsid w:val="00EB3511"/>
    <w:rsid w:val="00EB3F1C"/>
    <w:rsid w:val="00EB50C3"/>
    <w:rsid w:val="00EB555C"/>
    <w:rsid w:val="00EB6038"/>
    <w:rsid w:val="00EB684F"/>
    <w:rsid w:val="00EB7470"/>
    <w:rsid w:val="00EB783F"/>
    <w:rsid w:val="00EB78F1"/>
    <w:rsid w:val="00EB7D28"/>
    <w:rsid w:val="00EC0273"/>
    <w:rsid w:val="00EC0FD4"/>
    <w:rsid w:val="00EC1507"/>
    <w:rsid w:val="00EC1BE7"/>
    <w:rsid w:val="00EC1C54"/>
    <w:rsid w:val="00EC2470"/>
    <w:rsid w:val="00EC24DF"/>
    <w:rsid w:val="00EC308A"/>
    <w:rsid w:val="00EC3E15"/>
    <w:rsid w:val="00EC5190"/>
    <w:rsid w:val="00EC63A7"/>
    <w:rsid w:val="00EC6D91"/>
    <w:rsid w:val="00EC6F14"/>
    <w:rsid w:val="00EC70F4"/>
    <w:rsid w:val="00EC7138"/>
    <w:rsid w:val="00EC7558"/>
    <w:rsid w:val="00EC75FE"/>
    <w:rsid w:val="00ED01B1"/>
    <w:rsid w:val="00ED020D"/>
    <w:rsid w:val="00ED0E50"/>
    <w:rsid w:val="00ED1399"/>
    <w:rsid w:val="00ED1598"/>
    <w:rsid w:val="00ED15C2"/>
    <w:rsid w:val="00ED1788"/>
    <w:rsid w:val="00ED19C7"/>
    <w:rsid w:val="00ED2297"/>
    <w:rsid w:val="00ED2AAD"/>
    <w:rsid w:val="00ED47FA"/>
    <w:rsid w:val="00ED4835"/>
    <w:rsid w:val="00ED48BE"/>
    <w:rsid w:val="00ED4DF6"/>
    <w:rsid w:val="00ED580B"/>
    <w:rsid w:val="00ED59F8"/>
    <w:rsid w:val="00ED5A17"/>
    <w:rsid w:val="00ED61F7"/>
    <w:rsid w:val="00ED6C8E"/>
    <w:rsid w:val="00ED7B9D"/>
    <w:rsid w:val="00ED7EF4"/>
    <w:rsid w:val="00ED7F65"/>
    <w:rsid w:val="00EE0247"/>
    <w:rsid w:val="00EE0D70"/>
    <w:rsid w:val="00EE0D8D"/>
    <w:rsid w:val="00EE0E9F"/>
    <w:rsid w:val="00EE1E88"/>
    <w:rsid w:val="00EE1F4D"/>
    <w:rsid w:val="00EE3533"/>
    <w:rsid w:val="00EE43AE"/>
    <w:rsid w:val="00EE4A3D"/>
    <w:rsid w:val="00EE4BEB"/>
    <w:rsid w:val="00EE54DE"/>
    <w:rsid w:val="00EE55F1"/>
    <w:rsid w:val="00EE6039"/>
    <w:rsid w:val="00EE7E96"/>
    <w:rsid w:val="00EF1DD0"/>
    <w:rsid w:val="00EF22B8"/>
    <w:rsid w:val="00EF2C4C"/>
    <w:rsid w:val="00EF30EA"/>
    <w:rsid w:val="00EF38A4"/>
    <w:rsid w:val="00EF3B79"/>
    <w:rsid w:val="00EF40B9"/>
    <w:rsid w:val="00EF4514"/>
    <w:rsid w:val="00EF551A"/>
    <w:rsid w:val="00EF57E2"/>
    <w:rsid w:val="00EF58A2"/>
    <w:rsid w:val="00EF5B86"/>
    <w:rsid w:val="00EF666D"/>
    <w:rsid w:val="00EF6C83"/>
    <w:rsid w:val="00EF7A2E"/>
    <w:rsid w:val="00F00019"/>
    <w:rsid w:val="00F001B9"/>
    <w:rsid w:val="00F002A8"/>
    <w:rsid w:val="00F006B3"/>
    <w:rsid w:val="00F00F0F"/>
    <w:rsid w:val="00F016DC"/>
    <w:rsid w:val="00F0192B"/>
    <w:rsid w:val="00F028B8"/>
    <w:rsid w:val="00F040C5"/>
    <w:rsid w:val="00F05A15"/>
    <w:rsid w:val="00F05A2F"/>
    <w:rsid w:val="00F066A0"/>
    <w:rsid w:val="00F06717"/>
    <w:rsid w:val="00F06B70"/>
    <w:rsid w:val="00F1060A"/>
    <w:rsid w:val="00F107A3"/>
    <w:rsid w:val="00F10FF8"/>
    <w:rsid w:val="00F1240C"/>
    <w:rsid w:val="00F12938"/>
    <w:rsid w:val="00F130AC"/>
    <w:rsid w:val="00F133CE"/>
    <w:rsid w:val="00F16510"/>
    <w:rsid w:val="00F17471"/>
    <w:rsid w:val="00F17E34"/>
    <w:rsid w:val="00F20726"/>
    <w:rsid w:val="00F20899"/>
    <w:rsid w:val="00F21077"/>
    <w:rsid w:val="00F215B6"/>
    <w:rsid w:val="00F21869"/>
    <w:rsid w:val="00F24640"/>
    <w:rsid w:val="00F24A8E"/>
    <w:rsid w:val="00F24F49"/>
    <w:rsid w:val="00F24FE6"/>
    <w:rsid w:val="00F2568F"/>
    <w:rsid w:val="00F27018"/>
    <w:rsid w:val="00F27A0B"/>
    <w:rsid w:val="00F30CE5"/>
    <w:rsid w:val="00F30F64"/>
    <w:rsid w:val="00F31A0A"/>
    <w:rsid w:val="00F31FF7"/>
    <w:rsid w:val="00F32DDF"/>
    <w:rsid w:val="00F33645"/>
    <w:rsid w:val="00F34DCF"/>
    <w:rsid w:val="00F36B12"/>
    <w:rsid w:val="00F37F27"/>
    <w:rsid w:val="00F42AD9"/>
    <w:rsid w:val="00F42DEE"/>
    <w:rsid w:val="00F44287"/>
    <w:rsid w:val="00F4458A"/>
    <w:rsid w:val="00F454DF"/>
    <w:rsid w:val="00F45CE9"/>
    <w:rsid w:val="00F46AE6"/>
    <w:rsid w:val="00F46D2D"/>
    <w:rsid w:val="00F47002"/>
    <w:rsid w:val="00F47BD8"/>
    <w:rsid w:val="00F506B5"/>
    <w:rsid w:val="00F506E1"/>
    <w:rsid w:val="00F5092F"/>
    <w:rsid w:val="00F50E84"/>
    <w:rsid w:val="00F5121E"/>
    <w:rsid w:val="00F516CB"/>
    <w:rsid w:val="00F52043"/>
    <w:rsid w:val="00F52CD4"/>
    <w:rsid w:val="00F54D1D"/>
    <w:rsid w:val="00F55D6B"/>
    <w:rsid w:val="00F55E95"/>
    <w:rsid w:val="00F561A7"/>
    <w:rsid w:val="00F56BD2"/>
    <w:rsid w:val="00F57093"/>
    <w:rsid w:val="00F5714C"/>
    <w:rsid w:val="00F60100"/>
    <w:rsid w:val="00F61974"/>
    <w:rsid w:val="00F61C5E"/>
    <w:rsid w:val="00F63853"/>
    <w:rsid w:val="00F63902"/>
    <w:rsid w:val="00F63FAE"/>
    <w:rsid w:val="00F64BD2"/>
    <w:rsid w:val="00F65176"/>
    <w:rsid w:val="00F65250"/>
    <w:rsid w:val="00F65723"/>
    <w:rsid w:val="00F663B0"/>
    <w:rsid w:val="00F671A5"/>
    <w:rsid w:val="00F708DF"/>
    <w:rsid w:val="00F709CC"/>
    <w:rsid w:val="00F70AAD"/>
    <w:rsid w:val="00F70F34"/>
    <w:rsid w:val="00F7102D"/>
    <w:rsid w:val="00F720A1"/>
    <w:rsid w:val="00F72830"/>
    <w:rsid w:val="00F74000"/>
    <w:rsid w:val="00F74169"/>
    <w:rsid w:val="00F74A20"/>
    <w:rsid w:val="00F757BC"/>
    <w:rsid w:val="00F75F78"/>
    <w:rsid w:val="00F760A1"/>
    <w:rsid w:val="00F76376"/>
    <w:rsid w:val="00F772E6"/>
    <w:rsid w:val="00F8020C"/>
    <w:rsid w:val="00F802FA"/>
    <w:rsid w:val="00F80D5A"/>
    <w:rsid w:val="00F81112"/>
    <w:rsid w:val="00F8114B"/>
    <w:rsid w:val="00F81D86"/>
    <w:rsid w:val="00F8245A"/>
    <w:rsid w:val="00F8314C"/>
    <w:rsid w:val="00F8409F"/>
    <w:rsid w:val="00F84793"/>
    <w:rsid w:val="00F85400"/>
    <w:rsid w:val="00F8661B"/>
    <w:rsid w:val="00F87B91"/>
    <w:rsid w:val="00F90060"/>
    <w:rsid w:val="00F904C3"/>
    <w:rsid w:val="00F904FD"/>
    <w:rsid w:val="00F9064B"/>
    <w:rsid w:val="00F90D18"/>
    <w:rsid w:val="00F90FB5"/>
    <w:rsid w:val="00F91CE4"/>
    <w:rsid w:val="00F91F0E"/>
    <w:rsid w:val="00F92851"/>
    <w:rsid w:val="00F93622"/>
    <w:rsid w:val="00F936A4"/>
    <w:rsid w:val="00F93DDA"/>
    <w:rsid w:val="00F94480"/>
    <w:rsid w:val="00F94AB2"/>
    <w:rsid w:val="00F956CC"/>
    <w:rsid w:val="00F958BE"/>
    <w:rsid w:val="00F95D09"/>
    <w:rsid w:val="00F965C4"/>
    <w:rsid w:val="00F96732"/>
    <w:rsid w:val="00F96B0C"/>
    <w:rsid w:val="00F97FF6"/>
    <w:rsid w:val="00FA02A8"/>
    <w:rsid w:val="00FA03C7"/>
    <w:rsid w:val="00FA0492"/>
    <w:rsid w:val="00FA05FF"/>
    <w:rsid w:val="00FA09A0"/>
    <w:rsid w:val="00FA0DEB"/>
    <w:rsid w:val="00FA1A3F"/>
    <w:rsid w:val="00FA1F24"/>
    <w:rsid w:val="00FA3E0A"/>
    <w:rsid w:val="00FA3E56"/>
    <w:rsid w:val="00FA5085"/>
    <w:rsid w:val="00FA533B"/>
    <w:rsid w:val="00FA559A"/>
    <w:rsid w:val="00FA5F9C"/>
    <w:rsid w:val="00FA604C"/>
    <w:rsid w:val="00FA6384"/>
    <w:rsid w:val="00FA67DF"/>
    <w:rsid w:val="00FA737D"/>
    <w:rsid w:val="00FA7AD9"/>
    <w:rsid w:val="00FA7D6C"/>
    <w:rsid w:val="00FB19FF"/>
    <w:rsid w:val="00FB229D"/>
    <w:rsid w:val="00FB3355"/>
    <w:rsid w:val="00FB4D7C"/>
    <w:rsid w:val="00FB61EE"/>
    <w:rsid w:val="00FB69FE"/>
    <w:rsid w:val="00FB6C8D"/>
    <w:rsid w:val="00FB7169"/>
    <w:rsid w:val="00FC0309"/>
    <w:rsid w:val="00FC2E8A"/>
    <w:rsid w:val="00FC4055"/>
    <w:rsid w:val="00FC40AA"/>
    <w:rsid w:val="00FC4A76"/>
    <w:rsid w:val="00FC5691"/>
    <w:rsid w:val="00FC62AD"/>
    <w:rsid w:val="00FC788F"/>
    <w:rsid w:val="00FD01A8"/>
    <w:rsid w:val="00FD0953"/>
    <w:rsid w:val="00FD0AE8"/>
    <w:rsid w:val="00FD3349"/>
    <w:rsid w:val="00FD4A5C"/>
    <w:rsid w:val="00FD55E1"/>
    <w:rsid w:val="00FD59B7"/>
    <w:rsid w:val="00FE0DCB"/>
    <w:rsid w:val="00FE1146"/>
    <w:rsid w:val="00FE11C2"/>
    <w:rsid w:val="00FE1A7B"/>
    <w:rsid w:val="00FE1C33"/>
    <w:rsid w:val="00FE26D6"/>
    <w:rsid w:val="00FE4655"/>
    <w:rsid w:val="00FE4E23"/>
    <w:rsid w:val="00FE5D2D"/>
    <w:rsid w:val="00FE5E93"/>
    <w:rsid w:val="00FE62FC"/>
    <w:rsid w:val="00FE788A"/>
    <w:rsid w:val="00FE7E2D"/>
    <w:rsid w:val="00FF0CD2"/>
    <w:rsid w:val="00FF1080"/>
    <w:rsid w:val="00FF149B"/>
    <w:rsid w:val="00FF3563"/>
    <w:rsid w:val="00FF3C5B"/>
    <w:rsid w:val="00FF4259"/>
    <w:rsid w:val="00FF4903"/>
    <w:rsid w:val="00FF4C12"/>
    <w:rsid w:val="00FF4D5A"/>
    <w:rsid w:val="00FF5754"/>
    <w:rsid w:val="00FF5E75"/>
    <w:rsid w:val="00FF60D3"/>
    <w:rsid w:val="00FF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C55744"/>
  </w:style>
  <w:style w:type="character" w:styleId="Strong">
    <w:name w:val="Strong"/>
    <w:basedOn w:val="DefaultParagraphFont"/>
    <w:uiPriority w:val="22"/>
    <w:qFormat/>
    <w:rsid w:val="00C55744"/>
    <w:rPr>
      <w:b/>
      <w:bCs/>
    </w:rPr>
  </w:style>
  <w:style w:type="paragraph" w:styleId="ListParagraph">
    <w:name w:val="List Paragraph"/>
    <w:basedOn w:val="Normal"/>
    <w:uiPriority w:val="34"/>
    <w:qFormat/>
    <w:rsid w:val="002120CF"/>
    <w:pPr>
      <w:ind w:left="720"/>
      <w:contextualSpacing/>
    </w:pPr>
    <w:rPr>
      <w:rFonts w:ascii="Calibri" w:eastAsia="Calibri" w:hAnsi="Calibri" w:cs="Times New Roman"/>
      <w:lang w:eastAsia="en-US"/>
    </w:rPr>
  </w:style>
  <w:style w:type="character" w:styleId="Emphasis">
    <w:name w:val="Emphasis"/>
    <w:uiPriority w:val="20"/>
    <w:qFormat/>
    <w:rsid w:val="001F60D5"/>
    <w:rPr>
      <w:i/>
      <w:iCs/>
    </w:rPr>
  </w:style>
  <w:style w:type="character" w:customStyle="1" w:styleId="apple-converted-space">
    <w:name w:val="apple-converted-space"/>
    <w:basedOn w:val="DefaultParagraphFont"/>
    <w:rsid w:val="001F60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">
    <w:name w:val="sc"/>
    <w:basedOn w:val="DefaultParagraphFont"/>
    <w:rsid w:val="00C55744"/>
  </w:style>
  <w:style w:type="character" w:styleId="Strong">
    <w:name w:val="Strong"/>
    <w:basedOn w:val="DefaultParagraphFont"/>
    <w:uiPriority w:val="22"/>
    <w:qFormat/>
    <w:rsid w:val="00C55744"/>
    <w:rPr>
      <w:b/>
      <w:bCs/>
    </w:rPr>
  </w:style>
  <w:style w:type="paragraph" w:styleId="ListParagraph">
    <w:name w:val="List Paragraph"/>
    <w:basedOn w:val="Normal"/>
    <w:uiPriority w:val="34"/>
    <w:qFormat/>
    <w:rsid w:val="002120CF"/>
    <w:pPr>
      <w:ind w:left="720"/>
      <w:contextualSpacing/>
    </w:pPr>
    <w:rPr>
      <w:rFonts w:ascii="Calibri" w:eastAsia="Calibri" w:hAnsi="Calibri" w:cs="Times New Roman"/>
      <w:lang w:eastAsia="en-US"/>
    </w:rPr>
  </w:style>
  <w:style w:type="character" w:styleId="Emphasis">
    <w:name w:val="Emphasis"/>
    <w:uiPriority w:val="20"/>
    <w:qFormat/>
    <w:rsid w:val="001F60D5"/>
    <w:rPr>
      <w:i/>
      <w:iCs/>
    </w:rPr>
  </w:style>
  <w:style w:type="character" w:customStyle="1" w:styleId="apple-converted-space">
    <w:name w:val="apple-converted-space"/>
    <w:basedOn w:val="DefaultParagraphFont"/>
    <w:rsid w:val="001F6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5</Words>
  <Characters>299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ya krishnan</dc:creator>
  <cp:lastModifiedBy>user</cp:lastModifiedBy>
  <cp:revision>5</cp:revision>
  <dcterms:created xsi:type="dcterms:W3CDTF">2016-02-18T05:41:00Z</dcterms:created>
  <dcterms:modified xsi:type="dcterms:W3CDTF">2016-02-18T08:54:00Z</dcterms:modified>
</cp:coreProperties>
</file>